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D2640A" w14:textId="77777777" w:rsidR="00976EE0" w:rsidRDefault="00976EE0" w:rsidP="00976EE0">
      <w:pPr>
        <w:pStyle w:val="Puesto"/>
        <w:spacing w:line="360" w:lineRule="auto"/>
      </w:pPr>
    </w:p>
    <w:p w14:paraId="3E54B62A" w14:textId="77777777" w:rsidR="00976EE0" w:rsidRDefault="00976EE0" w:rsidP="00907FC0">
      <w:pPr>
        <w:pStyle w:val="Puesto"/>
        <w:spacing w:line="360" w:lineRule="auto"/>
        <w:outlineLvl w:val="0"/>
      </w:pPr>
      <w:r>
        <w:t>Supplementary material</w:t>
      </w:r>
    </w:p>
    <w:p w14:paraId="52DD3DA0" w14:textId="5070B520" w:rsidR="00976EE0" w:rsidRPr="007724E8" w:rsidRDefault="00976EE0" w:rsidP="00976EE0">
      <w:pPr>
        <w:pStyle w:val="Puesto"/>
        <w:spacing w:line="360" w:lineRule="auto"/>
      </w:pPr>
      <w:proofErr w:type="spellStart"/>
      <w:r w:rsidRPr="003D1984">
        <w:t>Diel</w:t>
      </w:r>
      <w:proofErr w:type="spellEnd"/>
      <w:r w:rsidRPr="003D1984">
        <w:t xml:space="preserve"> pattern of circa</w:t>
      </w:r>
      <w:r>
        <w:t>d</w:t>
      </w:r>
      <w:r w:rsidRPr="003D1984">
        <w:t xml:space="preserve">ian clock and storage protein gene expression </w:t>
      </w:r>
      <w:r w:rsidR="001A6BA4">
        <w:t xml:space="preserve">in leaves and </w:t>
      </w:r>
      <w:r w:rsidRPr="003D1984">
        <w:t>during seed filling in cowpea (</w:t>
      </w:r>
      <w:proofErr w:type="spellStart"/>
      <w:r w:rsidRPr="003D1984">
        <w:rPr>
          <w:i/>
        </w:rPr>
        <w:t>Vigna</w:t>
      </w:r>
      <w:proofErr w:type="spellEnd"/>
      <w:r w:rsidRPr="003D1984">
        <w:rPr>
          <w:i/>
        </w:rPr>
        <w:t xml:space="preserve"> </w:t>
      </w:r>
      <w:proofErr w:type="spellStart"/>
      <w:r w:rsidRPr="003D1984">
        <w:rPr>
          <w:i/>
        </w:rPr>
        <w:t>unguiculata</w:t>
      </w:r>
      <w:proofErr w:type="spellEnd"/>
      <w:r w:rsidRPr="003D1984">
        <w:t>)</w:t>
      </w:r>
    </w:p>
    <w:p w14:paraId="0C921133" w14:textId="038480C8" w:rsidR="00976EE0" w:rsidRPr="00533203" w:rsidRDefault="00976EE0" w:rsidP="00976EE0">
      <w:pPr>
        <w:pStyle w:val="AuthorList"/>
        <w:spacing w:line="360" w:lineRule="auto"/>
        <w:rPr>
          <w:lang w:val="es-ES"/>
        </w:rPr>
      </w:pPr>
      <w:r w:rsidRPr="00533203">
        <w:rPr>
          <w:lang w:val="es-ES"/>
        </w:rPr>
        <w:t>Julia Weiss</w:t>
      </w:r>
      <w:r w:rsidRPr="00533203">
        <w:rPr>
          <w:vertAlign w:val="superscript"/>
          <w:lang w:val="es-ES"/>
        </w:rPr>
        <w:t>1</w:t>
      </w:r>
      <w:r w:rsidRPr="00533203">
        <w:rPr>
          <w:lang w:val="es-ES"/>
        </w:rPr>
        <w:t>*, Marina Martos-Fuentes</w:t>
      </w:r>
      <w:r w:rsidRPr="00533203">
        <w:rPr>
          <w:vertAlign w:val="superscript"/>
          <w:lang w:val="es-ES"/>
        </w:rPr>
        <w:t>1</w:t>
      </w:r>
      <w:r w:rsidRPr="00533203">
        <w:rPr>
          <w:lang w:val="es-ES"/>
        </w:rPr>
        <w:t>, Lisa Letourneux</w:t>
      </w:r>
      <w:r w:rsidRPr="00533203">
        <w:rPr>
          <w:vertAlign w:val="superscript"/>
          <w:lang w:val="es-ES"/>
        </w:rPr>
        <w:t>2</w:t>
      </w:r>
      <w:r w:rsidRPr="00533203">
        <w:rPr>
          <w:lang w:val="es-ES"/>
        </w:rPr>
        <w:t>, Marta Isabel Terry-López</w:t>
      </w:r>
      <w:r w:rsidRPr="00533203">
        <w:rPr>
          <w:vertAlign w:val="superscript"/>
          <w:lang w:val="es-ES"/>
        </w:rPr>
        <w:t>1</w:t>
      </w:r>
      <w:r w:rsidRPr="00533203">
        <w:rPr>
          <w:lang w:val="es-ES"/>
        </w:rPr>
        <w:t>, Victoria Ruíz-Hernández</w:t>
      </w:r>
      <w:r w:rsidRPr="00533203">
        <w:rPr>
          <w:vertAlign w:val="superscript"/>
          <w:lang w:val="es-ES"/>
        </w:rPr>
        <w:t>1</w:t>
      </w:r>
      <w:r w:rsidRPr="00533203">
        <w:rPr>
          <w:lang w:val="es-ES"/>
        </w:rPr>
        <w:t xml:space="preserve"> Juan A. Fernández</w:t>
      </w:r>
      <w:r w:rsidRPr="00533203">
        <w:rPr>
          <w:vertAlign w:val="superscript"/>
          <w:lang w:val="es-ES"/>
        </w:rPr>
        <w:t>3</w:t>
      </w:r>
      <w:r w:rsidRPr="00533203">
        <w:rPr>
          <w:lang w:val="es-ES"/>
        </w:rPr>
        <w:t xml:space="preserve"> and Marcos Egea-Cortines</w:t>
      </w:r>
      <w:r w:rsidRPr="00533203">
        <w:rPr>
          <w:vertAlign w:val="superscript"/>
          <w:lang w:val="es-ES"/>
        </w:rPr>
        <w:t>1</w:t>
      </w:r>
    </w:p>
    <w:p w14:paraId="4C6E2E1B" w14:textId="638696A8" w:rsidR="00C10628" w:rsidRPr="00C10628" w:rsidRDefault="00C10628" w:rsidP="00C10628">
      <w:pPr>
        <w:rPr>
          <w:lang w:val="en-GB"/>
        </w:rPr>
      </w:pPr>
    </w:p>
    <w:p w14:paraId="7EBD546A" w14:textId="77777777" w:rsidR="00A91E00" w:rsidRDefault="00A91E00" w:rsidP="001148D2">
      <w:pPr>
        <w:pStyle w:val="AuthorList"/>
        <w:spacing w:line="360" w:lineRule="auto"/>
        <w:rPr>
          <w:b w:val="0"/>
          <w:lang w:val="en-GB"/>
        </w:rPr>
      </w:pPr>
    </w:p>
    <w:p w14:paraId="405C5BD9" w14:textId="2D962049" w:rsidR="00A91E00" w:rsidRDefault="00A91E00" w:rsidP="001148D2">
      <w:pPr>
        <w:pStyle w:val="AuthorList"/>
        <w:spacing w:line="360" w:lineRule="auto"/>
        <w:rPr>
          <w:b w:val="0"/>
          <w:lang w:val="en-GB"/>
        </w:rPr>
      </w:pPr>
      <w:r w:rsidRPr="00A91E00">
        <w:rPr>
          <w:noProof/>
          <w:lang w:val="es-ES_tradnl" w:eastAsia="es-ES_tradnl"/>
        </w:rPr>
        <w:lastRenderedPageBreak/>
        <w:drawing>
          <wp:inline distT="0" distB="0" distL="0" distR="0" wp14:anchorId="6E9B7168" wp14:editId="0ABE26BD">
            <wp:extent cx="8893810" cy="4856647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3810" cy="48566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3C58B1" w14:textId="77777777" w:rsidR="00A91E00" w:rsidRDefault="00A91E00" w:rsidP="001148D2">
      <w:pPr>
        <w:pStyle w:val="AuthorList"/>
        <w:spacing w:line="360" w:lineRule="auto"/>
        <w:rPr>
          <w:b w:val="0"/>
          <w:lang w:val="en-GB"/>
        </w:rPr>
      </w:pPr>
    </w:p>
    <w:p w14:paraId="2E0A1CDF" w14:textId="0BCE6884" w:rsidR="00A91E00" w:rsidRDefault="00A91E00" w:rsidP="001148D2">
      <w:pPr>
        <w:pStyle w:val="AuthorList"/>
        <w:spacing w:line="360" w:lineRule="auto"/>
        <w:rPr>
          <w:b w:val="0"/>
          <w:lang w:val="en-GB"/>
        </w:rPr>
      </w:pPr>
    </w:p>
    <w:p w14:paraId="2B69CD43" w14:textId="6FAF2D6F" w:rsidR="001148D2" w:rsidRPr="00C10628" w:rsidRDefault="00A91E00" w:rsidP="001148D2">
      <w:pPr>
        <w:pStyle w:val="AuthorList"/>
        <w:spacing w:line="360" w:lineRule="auto"/>
        <w:rPr>
          <w:b w:val="0"/>
          <w:lang w:val="en-GB"/>
        </w:rPr>
      </w:pPr>
      <w:r>
        <w:rPr>
          <w:b w:val="0"/>
          <w:lang w:val="en-GB"/>
        </w:rPr>
        <w:t>Fi</w:t>
      </w:r>
      <w:r w:rsidR="001148D2">
        <w:rPr>
          <w:b w:val="0"/>
          <w:lang w:val="en-GB"/>
        </w:rPr>
        <w:t xml:space="preserve">g. </w:t>
      </w:r>
      <w:r w:rsidR="001148D2" w:rsidRPr="00C10628">
        <w:rPr>
          <w:b w:val="0"/>
          <w:lang w:val="en-GB"/>
        </w:rPr>
        <w:t xml:space="preserve">S1. </w:t>
      </w:r>
      <w:r w:rsidR="001148D2" w:rsidRPr="001A6BA4">
        <w:rPr>
          <w:b w:val="0"/>
          <w:lang w:val="en-GB"/>
        </w:rPr>
        <w:t>(1)</w:t>
      </w:r>
      <w:r w:rsidR="001148D2" w:rsidRPr="001A6BA4">
        <w:rPr>
          <w:b w:val="0"/>
          <w:i/>
          <w:lang w:val="en-GB"/>
        </w:rPr>
        <w:t xml:space="preserve"> C</w:t>
      </w:r>
      <w:r w:rsidR="001A6BA4" w:rsidRPr="001A6BA4">
        <w:rPr>
          <w:b w:val="0"/>
          <w:i/>
          <w:lang w:val="en-GB"/>
        </w:rPr>
        <w:t>VC</w:t>
      </w:r>
      <w:r w:rsidR="001148D2" w:rsidRPr="001A6BA4">
        <w:rPr>
          <w:b w:val="0"/>
          <w:i/>
          <w:lang w:val="en-GB"/>
        </w:rPr>
        <w:t xml:space="preserve"> </w:t>
      </w:r>
      <w:r w:rsidR="001148D2" w:rsidRPr="001A6BA4">
        <w:rPr>
          <w:b w:val="0"/>
          <w:lang w:val="en-GB"/>
        </w:rPr>
        <w:t>(2)</w:t>
      </w:r>
      <w:r w:rsidR="001148D2" w:rsidRPr="001A6BA4">
        <w:rPr>
          <w:b w:val="0"/>
          <w:i/>
          <w:lang w:val="en-GB"/>
        </w:rPr>
        <w:t xml:space="preserve"> A</w:t>
      </w:r>
      <w:r w:rsidR="001A6BA4" w:rsidRPr="001A6BA4">
        <w:rPr>
          <w:b w:val="0"/>
          <w:i/>
          <w:lang w:val="en-GB"/>
        </w:rPr>
        <w:t>CT</w:t>
      </w:r>
      <w:r w:rsidR="001148D2" w:rsidRPr="001A6BA4">
        <w:rPr>
          <w:b w:val="0"/>
          <w:i/>
          <w:lang w:val="en-GB"/>
        </w:rPr>
        <w:t xml:space="preserve"> </w:t>
      </w:r>
      <w:r w:rsidR="001148D2" w:rsidRPr="001A6BA4">
        <w:rPr>
          <w:b w:val="0"/>
          <w:lang w:val="en-GB"/>
        </w:rPr>
        <w:t>(3)</w:t>
      </w:r>
      <w:r w:rsidR="001148D2" w:rsidRPr="001A6BA4">
        <w:rPr>
          <w:b w:val="0"/>
          <w:i/>
          <w:lang w:val="en-GB"/>
        </w:rPr>
        <w:t xml:space="preserve"> </w:t>
      </w:r>
      <w:r w:rsidR="00082689" w:rsidRPr="001A6BA4">
        <w:rPr>
          <w:b w:val="0"/>
          <w:i/>
          <w:lang w:val="en-GB"/>
        </w:rPr>
        <w:t>V</w:t>
      </w:r>
      <w:r w:rsidR="001A6BA4" w:rsidRPr="001A6BA4">
        <w:rPr>
          <w:b w:val="0"/>
          <w:i/>
          <w:lang w:val="en-GB"/>
        </w:rPr>
        <w:t>IC</w:t>
      </w:r>
      <w:r w:rsidR="00082689" w:rsidRPr="001A6BA4">
        <w:rPr>
          <w:b w:val="0"/>
          <w:i/>
          <w:lang w:val="en-GB"/>
        </w:rPr>
        <w:t xml:space="preserve"> </w:t>
      </w:r>
      <w:r w:rsidR="00082689" w:rsidRPr="001A6BA4">
        <w:rPr>
          <w:b w:val="0"/>
          <w:lang w:val="en-GB"/>
        </w:rPr>
        <w:t>(4)</w:t>
      </w:r>
      <w:bookmarkStart w:id="0" w:name="_GoBack"/>
      <w:r w:rsidR="00082689" w:rsidRPr="001A6BA4">
        <w:rPr>
          <w:b w:val="0"/>
          <w:i/>
          <w:lang w:val="en-GB"/>
        </w:rPr>
        <w:t xml:space="preserve"> </w:t>
      </w:r>
      <w:bookmarkEnd w:id="0"/>
      <w:r w:rsidR="00082689" w:rsidRPr="001A6BA4">
        <w:rPr>
          <w:b w:val="0"/>
          <w:i/>
          <w:color w:val="FF0000"/>
          <w:lang w:val="en-GB"/>
        </w:rPr>
        <w:t>C</w:t>
      </w:r>
      <w:r w:rsidR="001A6BA4" w:rsidRPr="001A6BA4">
        <w:rPr>
          <w:b w:val="0"/>
          <w:i/>
          <w:color w:val="FF0000"/>
          <w:lang w:val="en-GB"/>
        </w:rPr>
        <w:t xml:space="preserve">YP </w:t>
      </w:r>
      <w:r w:rsidR="001A6BA4" w:rsidRPr="001A6BA4">
        <w:rPr>
          <w:b w:val="0"/>
          <w:color w:val="FF0000"/>
          <w:lang w:val="en-GB"/>
        </w:rPr>
        <w:t>(</w:t>
      </w:r>
      <w:r w:rsidR="001148D2" w:rsidRPr="001A6BA4">
        <w:rPr>
          <w:b w:val="0"/>
          <w:lang w:val="en-GB"/>
        </w:rPr>
        <w:t>5)</w:t>
      </w:r>
      <w:r w:rsidR="001148D2" w:rsidRPr="001A6BA4">
        <w:rPr>
          <w:b w:val="0"/>
          <w:i/>
          <w:lang w:val="en-GB"/>
        </w:rPr>
        <w:t xml:space="preserve"> EF1A </w:t>
      </w:r>
      <w:r w:rsidR="001148D2" w:rsidRPr="001A6BA4">
        <w:rPr>
          <w:b w:val="0"/>
          <w:lang w:val="en-GB"/>
        </w:rPr>
        <w:t>(6)</w:t>
      </w:r>
      <w:r w:rsidR="001148D2" w:rsidRPr="001A6BA4">
        <w:rPr>
          <w:b w:val="0"/>
          <w:i/>
          <w:lang w:val="en-GB"/>
        </w:rPr>
        <w:t xml:space="preserve"> EF1B </w:t>
      </w:r>
      <w:r w:rsidR="001148D2" w:rsidRPr="001A6BA4">
        <w:rPr>
          <w:b w:val="0"/>
          <w:lang w:val="en-GB"/>
        </w:rPr>
        <w:t>(7)</w:t>
      </w:r>
      <w:r w:rsidR="001148D2" w:rsidRPr="001A6BA4">
        <w:rPr>
          <w:b w:val="0"/>
          <w:i/>
          <w:lang w:val="en-GB"/>
        </w:rPr>
        <w:t xml:space="preserve"> </w:t>
      </w:r>
      <w:r w:rsidR="0094326A" w:rsidRPr="001A6BA4">
        <w:rPr>
          <w:b w:val="0"/>
          <w:i/>
          <w:color w:val="FF0000"/>
          <w:lang w:val="en-GB"/>
        </w:rPr>
        <w:t>GI</w:t>
      </w:r>
      <w:r w:rsidR="004E5839" w:rsidRPr="001A6BA4">
        <w:rPr>
          <w:b w:val="0"/>
          <w:i/>
          <w:lang w:val="en-GB"/>
        </w:rPr>
        <w:t xml:space="preserve"> </w:t>
      </w:r>
      <w:r w:rsidR="001148D2" w:rsidRPr="001A6BA4">
        <w:rPr>
          <w:b w:val="0"/>
          <w:lang w:val="en-GB"/>
        </w:rPr>
        <w:t>(8)</w:t>
      </w:r>
      <w:r w:rsidR="004E5839" w:rsidRPr="001A6BA4">
        <w:rPr>
          <w:b w:val="0"/>
          <w:lang w:val="en-GB"/>
        </w:rPr>
        <w:t xml:space="preserve"> </w:t>
      </w:r>
      <w:r w:rsidR="001A6BA4" w:rsidRPr="001A6BA4">
        <w:rPr>
          <w:b w:val="0"/>
          <w:i/>
          <w:lang w:val="en-GB"/>
        </w:rPr>
        <w:t>LEG</w:t>
      </w:r>
      <w:r w:rsidR="001148D2" w:rsidRPr="001A6BA4">
        <w:rPr>
          <w:b w:val="0"/>
          <w:i/>
          <w:lang w:val="en-GB"/>
        </w:rPr>
        <w:t xml:space="preserve">J </w:t>
      </w:r>
      <w:r w:rsidR="001148D2" w:rsidRPr="001A6BA4">
        <w:rPr>
          <w:b w:val="0"/>
          <w:lang w:val="en-GB"/>
        </w:rPr>
        <w:t>(</w:t>
      </w:r>
      <w:r w:rsidR="005B4801" w:rsidRPr="001A6BA4">
        <w:rPr>
          <w:b w:val="0"/>
          <w:lang w:val="en-GB"/>
        </w:rPr>
        <w:t>9</w:t>
      </w:r>
      <w:r w:rsidR="001A6BA4" w:rsidRPr="001A6BA4">
        <w:rPr>
          <w:b w:val="0"/>
          <w:lang w:val="en-GB"/>
        </w:rPr>
        <w:t>)</w:t>
      </w:r>
      <w:r w:rsidR="001A6BA4" w:rsidRPr="001A6BA4">
        <w:rPr>
          <w:b w:val="0"/>
          <w:i/>
          <w:lang w:val="en-GB"/>
        </w:rPr>
        <w:t xml:space="preserve"> LEG </w:t>
      </w:r>
      <w:r w:rsidR="001148D2" w:rsidRPr="001A6BA4">
        <w:rPr>
          <w:b w:val="0"/>
          <w:i/>
          <w:lang w:val="en-GB"/>
        </w:rPr>
        <w:t>(</w:t>
      </w:r>
      <w:r w:rsidR="001148D2" w:rsidRPr="001A6BA4">
        <w:rPr>
          <w:b w:val="0"/>
          <w:lang w:val="en-GB"/>
        </w:rPr>
        <w:t>1</w:t>
      </w:r>
      <w:r w:rsidR="005B4801" w:rsidRPr="001A6BA4">
        <w:rPr>
          <w:b w:val="0"/>
          <w:lang w:val="en-GB"/>
        </w:rPr>
        <w:t>0</w:t>
      </w:r>
      <w:proofErr w:type="gramStart"/>
      <w:r w:rsidR="001148D2" w:rsidRPr="001A6BA4">
        <w:rPr>
          <w:b w:val="0"/>
          <w:lang w:val="en-GB"/>
        </w:rPr>
        <w:t xml:space="preserve">) </w:t>
      </w:r>
      <w:r w:rsidR="001148D2" w:rsidRPr="001A6BA4">
        <w:rPr>
          <w:b w:val="0"/>
          <w:i/>
          <w:lang w:val="en-GB"/>
        </w:rPr>
        <w:t xml:space="preserve"> LHY</w:t>
      </w:r>
      <w:proofErr w:type="gramEnd"/>
      <w:r w:rsidR="001148D2" w:rsidRPr="001A6BA4">
        <w:rPr>
          <w:b w:val="0"/>
          <w:i/>
          <w:lang w:val="en-GB"/>
        </w:rPr>
        <w:t xml:space="preserve"> </w:t>
      </w:r>
      <w:r w:rsidR="001148D2" w:rsidRPr="001A6BA4">
        <w:rPr>
          <w:b w:val="0"/>
          <w:lang w:val="en-GB"/>
        </w:rPr>
        <w:t>(1</w:t>
      </w:r>
      <w:r w:rsidR="005B4801" w:rsidRPr="001A6BA4">
        <w:rPr>
          <w:b w:val="0"/>
          <w:lang w:val="en-GB"/>
        </w:rPr>
        <w:t>1</w:t>
      </w:r>
      <w:r w:rsidR="001A6BA4" w:rsidRPr="001A6BA4">
        <w:rPr>
          <w:b w:val="0"/>
          <w:lang w:val="en-GB"/>
        </w:rPr>
        <w:t>)</w:t>
      </w:r>
      <w:r w:rsidR="001A6BA4" w:rsidRPr="001A6BA4">
        <w:rPr>
          <w:b w:val="0"/>
          <w:i/>
          <w:lang w:val="en-GB"/>
        </w:rPr>
        <w:t xml:space="preserve"> SKIP</w:t>
      </w:r>
      <w:r w:rsidR="001148D2" w:rsidRPr="001A6BA4">
        <w:rPr>
          <w:b w:val="0"/>
          <w:i/>
          <w:lang w:val="en-GB"/>
        </w:rPr>
        <w:t xml:space="preserve">16 </w:t>
      </w:r>
      <w:r w:rsidR="001148D2" w:rsidRPr="001A6BA4">
        <w:rPr>
          <w:b w:val="0"/>
          <w:lang w:val="en-GB"/>
        </w:rPr>
        <w:t>(1</w:t>
      </w:r>
      <w:r w:rsidR="005B4801" w:rsidRPr="001A6BA4">
        <w:rPr>
          <w:b w:val="0"/>
          <w:lang w:val="en-GB"/>
        </w:rPr>
        <w:t>2</w:t>
      </w:r>
      <w:r w:rsidR="001A6BA4" w:rsidRPr="001A6BA4">
        <w:rPr>
          <w:b w:val="0"/>
          <w:lang w:val="en-GB"/>
        </w:rPr>
        <w:t>)</w:t>
      </w:r>
      <w:r w:rsidR="001A6BA4" w:rsidRPr="001A6BA4">
        <w:rPr>
          <w:b w:val="0"/>
          <w:i/>
          <w:lang w:val="en-GB"/>
        </w:rPr>
        <w:t xml:space="preserve"> TOC</w:t>
      </w:r>
      <w:r w:rsidR="001148D2" w:rsidRPr="001A6BA4">
        <w:rPr>
          <w:b w:val="0"/>
          <w:i/>
          <w:lang w:val="en-GB"/>
        </w:rPr>
        <w:t xml:space="preserve">1 </w:t>
      </w:r>
      <w:r w:rsidR="001148D2" w:rsidRPr="001A6BA4">
        <w:rPr>
          <w:b w:val="0"/>
          <w:lang w:val="en-GB"/>
        </w:rPr>
        <w:t>(1</w:t>
      </w:r>
      <w:r w:rsidR="005B4801" w:rsidRPr="001A6BA4">
        <w:rPr>
          <w:b w:val="0"/>
          <w:lang w:val="en-GB"/>
        </w:rPr>
        <w:t>3</w:t>
      </w:r>
      <w:r w:rsidR="001A6BA4" w:rsidRPr="001A6BA4">
        <w:rPr>
          <w:b w:val="0"/>
          <w:lang w:val="en-GB"/>
        </w:rPr>
        <w:t xml:space="preserve">) </w:t>
      </w:r>
      <w:r w:rsidR="001A6BA4" w:rsidRPr="001A6BA4">
        <w:rPr>
          <w:b w:val="0"/>
          <w:i/>
          <w:lang w:val="en-GB"/>
        </w:rPr>
        <w:t>TUA</w:t>
      </w:r>
      <w:r w:rsidR="001148D2" w:rsidRPr="001A6BA4">
        <w:rPr>
          <w:b w:val="0"/>
          <w:i/>
          <w:lang w:val="en-GB"/>
        </w:rPr>
        <w:t xml:space="preserve">4 </w:t>
      </w:r>
      <w:r w:rsidR="001148D2" w:rsidRPr="001A6BA4">
        <w:rPr>
          <w:b w:val="0"/>
          <w:lang w:val="en-GB"/>
        </w:rPr>
        <w:t>(1</w:t>
      </w:r>
      <w:r w:rsidR="005B4801" w:rsidRPr="001A6BA4">
        <w:rPr>
          <w:b w:val="0"/>
          <w:lang w:val="en-GB"/>
        </w:rPr>
        <w:t>4</w:t>
      </w:r>
      <w:r w:rsidR="001A6BA4" w:rsidRPr="001A6BA4">
        <w:rPr>
          <w:b w:val="0"/>
          <w:lang w:val="en-GB"/>
        </w:rPr>
        <w:t>)</w:t>
      </w:r>
      <w:r w:rsidR="001A6BA4" w:rsidRPr="001A6BA4">
        <w:rPr>
          <w:b w:val="0"/>
          <w:i/>
          <w:lang w:val="en-GB"/>
        </w:rPr>
        <w:t xml:space="preserve"> TUB</w:t>
      </w:r>
      <w:r w:rsidR="001148D2" w:rsidRPr="001A6BA4">
        <w:rPr>
          <w:b w:val="0"/>
          <w:i/>
          <w:lang w:val="en-GB"/>
        </w:rPr>
        <w:t xml:space="preserve">4 </w:t>
      </w:r>
      <w:r w:rsidR="001148D2" w:rsidRPr="001A6BA4">
        <w:rPr>
          <w:b w:val="0"/>
          <w:lang w:val="en-GB"/>
        </w:rPr>
        <w:t>(1</w:t>
      </w:r>
      <w:r w:rsidR="005B4801" w:rsidRPr="001A6BA4">
        <w:rPr>
          <w:b w:val="0"/>
          <w:lang w:val="en-GB"/>
        </w:rPr>
        <w:t>5</w:t>
      </w:r>
      <w:r w:rsidR="001A6BA4" w:rsidRPr="001A6BA4">
        <w:rPr>
          <w:b w:val="0"/>
          <w:lang w:val="en-GB"/>
        </w:rPr>
        <w:t xml:space="preserve">) </w:t>
      </w:r>
      <w:r w:rsidR="001A6BA4" w:rsidRPr="001A6BA4">
        <w:rPr>
          <w:b w:val="0"/>
          <w:i/>
          <w:lang w:val="en-GB"/>
        </w:rPr>
        <w:t>ACT</w:t>
      </w:r>
      <w:r w:rsidR="001148D2" w:rsidRPr="001A6BA4">
        <w:rPr>
          <w:b w:val="0"/>
          <w:i/>
          <w:lang w:val="en-GB"/>
        </w:rPr>
        <w:t xml:space="preserve">27 </w:t>
      </w:r>
      <w:r w:rsidR="001148D2" w:rsidRPr="001A6BA4">
        <w:rPr>
          <w:b w:val="0"/>
          <w:lang w:val="en-GB"/>
        </w:rPr>
        <w:t>(1</w:t>
      </w:r>
      <w:r w:rsidR="005B4801" w:rsidRPr="001A6BA4">
        <w:rPr>
          <w:b w:val="0"/>
          <w:lang w:val="en-GB"/>
        </w:rPr>
        <w:t>6</w:t>
      </w:r>
      <w:r w:rsidR="0013166F" w:rsidRPr="001A6BA4">
        <w:rPr>
          <w:b w:val="0"/>
          <w:lang w:val="en-GB"/>
        </w:rPr>
        <w:t>)</w:t>
      </w:r>
      <w:r w:rsidR="0013166F" w:rsidRPr="001A6BA4">
        <w:rPr>
          <w:b w:val="0"/>
          <w:i/>
          <w:lang w:val="en-GB"/>
        </w:rPr>
        <w:t xml:space="preserve">  </w:t>
      </w:r>
      <w:r w:rsidR="001A6BA4" w:rsidRPr="001A6BA4">
        <w:rPr>
          <w:b w:val="0"/>
          <w:i/>
          <w:lang w:val="en-GB"/>
        </w:rPr>
        <w:t>UKN</w:t>
      </w:r>
      <w:r w:rsidRPr="001A6BA4">
        <w:rPr>
          <w:b w:val="0"/>
          <w:i/>
          <w:lang w:val="en-GB"/>
        </w:rPr>
        <w:t xml:space="preserve">2 </w:t>
      </w:r>
      <w:r w:rsidRPr="001A6BA4">
        <w:rPr>
          <w:b w:val="0"/>
          <w:lang w:val="en-GB"/>
        </w:rPr>
        <w:t>(17)</w:t>
      </w:r>
      <w:r w:rsidRPr="001A6BA4">
        <w:rPr>
          <w:b w:val="0"/>
          <w:i/>
          <w:lang w:val="en-GB"/>
        </w:rPr>
        <w:t xml:space="preserve"> ELF3.</w:t>
      </w:r>
    </w:p>
    <w:p w14:paraId="79FBD02C" w14:textId="77777777" w:rsidR="00C10628" w:rsidRPr="00C10628" w:rsidRDefault="00C10628" w:rsidP="00C10628">
      <w:pPr>
        <w:rPr>
          <w:lang w:val="en-GB"/>
        </w:rPr>
      </w:pPr>
    </w:p>
    <w:p w14:paraId="3558BBAC" w14:textId="0A97CA84" w:rsidR="005B3894" w:rsidRDefault="005B3894" w:rsidP="00782374">
      <w:pPr>
        <w:rPr>
          <w:lang w:val="en-GB"/>
        </w:rPr>
      </w:pPr>
    </w:p>
    <w:p w14:paraId="14F45CBC" w14:textId="0280DE77" w:rsidR="001148D2" w:rsidRDefault="0096312C" w:rsidP="00782374">
      <w:pPr>
        <w:rPr>
          <w:lang w:val="en-GB"/>
        </w:rPr>
      </w:pPr>
      <w:r w:rsidRPr="0096312C">
        <w:rPr>
          <w:noProof/>
          <w:lang w:eastAsia="es-ES_tradnl"/>
        </w:rPr>
        <w:lastRenderedPageBreak/>
        <w:drawing>
          <wp:inline distT="0" distB="0" distL="0" distR="0" wp14:anchorId="4911A3EC" wp14:editId="6D034BF7">
            <wp:extent cx="7884795" cy="4958715"/>
            <wp:effectExtent l="0" t="0" r="0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85321" cy="49590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5018DE" w14:textId="77777777" w:rsidR="001148D2" w:rsidRDefault="001148D2" w:rsidP="00907FC0">
      <w:pPr>
        <w:pStyle w:val="AuthorList"/>
        <w:spacing w:line="360" w:lineRule="auto"/>
        <w:outlineLvl w:val="0"/>
        <w:rPr>
          <w:b w:val="0"/>
          <w:lang w:val="en-GB"/>
        </w:rPr>
      </w:pPr>
      <w:r>
        <w:rPr>
          <w:b w:val="0"/>
          <w:lang w:val="en-GB"/>
        </w:rPr>
        <w:t>Fig.</w:t>
      </w:r>
      <w:r w:rsidRPr="00C10628">
        <w:rPr>
          <w:b w:val="0"/>
          <w:lang w:val="en-GB"/>
        </w:rPr>
        <w:t xml:space="preserve"> S2. Dissociation curve of the genes applied in this study for selected tissues</w:t>
      </w:r>
      <w:r>
        <w:rPr>
          <w:b w:val="0"/>
          <w:lang w:val="en-GB"/>
        </w:rPr>
        <w:t>.</w:t>
      </w:r>
    </w:p>
    <w:p w14:paraId="7EBC3503" w14:textId="3286384B" w:rsidR="006402B7" w:rsidRDefault="006402B7" w:rsidP="006402B7"/>
    <w:p w14:paraId="154ABAE4" w14:textId="77777777" w:rsidR="006402B7" w:rsidRDefault="006402B7" w:rsidP="006402B7"/>
    <w:p w14:paraId="012FF91E" w14:textId="77777777" w:rsidR="006402B7" w:rsidRDefault="006402B7" w:rsidP="006402B7"/>
    <w:p w14:paraId="28749265" w14:textId="77777777" w:rsidR="006402B7" w:rsidRDefault="006402B7" w:rsidP="006402B7"/>
    <w:p w14:paraId="1B2103C3" w14:textId="77777777" w:rsidR="006402B7" w:rsidRDefault="006402B7" w:rsidP="006402B7"/>
    <w:p w14:paraId="3CBE4E6C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proofErr w:type="spellStart"/>
      <w:r w:rsidRPr="006402B7">
        <w:rPr>
          <w:rFonts w:ascii="Courier New" w:hAnsi="Courier New" w:cs="Courier New"/>
          <w:sz w:val="16"/>
          <w:szCs w:val="16"/>
        </w:rPr>
        <w:t>VungCONV</w:t>
      </w:r>
      <w:proofErr w:type="spellEnd"/>
      <w:r w:rsidRPr="006402B7">
        <w:rPr>
          <w:rFonts w:ascii="Courier New" w:hAnsi="Courier New" w:cs="Courier New"/>
          <w:sz w:val="16"/>
          <w:szCs w:val="16"/>
        </w:rPr>
        <w:t xml:space="preserve">          ---------------------------------------CTCAGCTCTATACCTCTGAAC</w:t>
      </w:r>
    </w:p>
    <w:p w14:paraId="6BD34B24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Vun_T03561.1      ATAAGTTGCTGGGATTACAAGTACATCCTCGTCAGACAACTCAGCTCTATACCTCTGAAC</w:t>
      </w:r>
    </w:p>
    <w:p w14:paraId="23F68FFA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 xml:space="preserve">                                                         *********************</w:t>
      </w:r>
    </w:p>
    <w:p w14:paraId="44FE32E0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66F29909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proofErr w:type="spellStart"/>
      <w:r w:rsidRPr="006402B7">
        <w:rPr>
          <w:rFonts w:ascii="Courier New" w:hAnsi="Courier New" w:cs="Courier New"/>
          <w:sz w:val="16"/>
          <w:szCs w:val="16"/>
        </w:rPr>
        <w:t>VungCONV</w:t>
      </w:r>
      <w:proofErr w:type="spellEnd"/>
      <w:r w:rsidRPr="006402B7">
        <w:rPr>
          <w:rFonts w:ascii="Courier New" w:hAnsi="Courier New" w:cs="Courier New"/>
          <w:sz w:val="16"/>
          <w:szCs w:val="16"/>
        </w:rPr>
        <w:t xml:space="preserve">          TTCCCCACTTTCCTCTTGTTGCTGTTCTCTTACTCCAACAAGCTCAGCGTTTGCTTCTCC</w:t>
      </w:r>
    </w:p>
    <w:p w14:paraId="03E5CA10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Vun_T03561.1      TTCCCCACTTTCCTCTTGTTGCTGTTCTCTTACTCCAACAAGCTCAGCGTTTGCTTCTCC</w:t>
      </w:r>
    </w:p>
    <w:p w14:paraId="2185687C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 xml:space="preserve">                  ************************************************************</w:t>
      </w:r>
    </w:p>
    <w:p w14:paraId="16061805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02D4296C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proofErr w:type="spellStart"/>
      <w:r w:rsidRPr="006402B7">
        <w:rPr>
          <w:rFonts w:ascii="Courier New" w:hAnsi="Courier New" w:cs="Courier New"/>
          <w:sz w:val="16"/>
          <w:szCs w:val="16"/>
        </w:rPr>
        <w:t>VungCONV</w:t>
      </w:r>
      <w:proofErr w:type="spellEnd"/>
      <w:r w:rsidRPr="006402B7">
        <w:rPr>
          <w:rFonts w:ascii="Courier New" w:hAnsi="Courier New" w:cs="Courier New"/>
          <w:sz w:val="16"/>
          <w:szCs w:val="16"/>
        </w:rPr>
        <w:t xml:space="preserve">          TTCATTAACCACCAGCATGACCATAGCCTCTGAATTGTAGTGTGGTAGAAGAAGAGCTCC</w:t>
      </w:r>
    </w:p>
    <w:p w14:paraId="2045D127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Vun_T03561.1      TTCATTAACCACCAGCATGACCATAGCCTCTGAATTGTAGTGTGGTAGAAGAAGAGCTCC</w:t>
      </w:r>
    </w:p>
    <w:p w14:paraId="3175927F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 xml:space="preserve">                  ************************************************************</w:t>
      </w:r>
    </w:p>
    <w:p w14:paraId="0681EE01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41944400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70019135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072C9CF6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558E42D6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4DA6F1CB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proofErr w:type="spellStart"/>
      <w:r w:rsidRPr="006402B7">
        <w:rPr>
          <w:rFonts w:ascii="Courier New" w:hAnsi="Courier New" w:cs="Courier New"/>
          <w:sz w:val="16"/>
          <w:szCs w:val="16"/>
        </w:rPr>
        <w:t>VungB-actin</w:t>
      </w:r>
      <w:proofErr w:type="spellEnd"/>
      <w:r w:rsidRPr="006402B7">
        <w:rPr>
          <w:rFonts w:ascii="Courier New" w:hAnsi="Courier New" w:cs="Courier New"/>
          <w:sz w:val="16"/>
          <w:szCs w:val="16"/>
        </w:rPr>
        <w:t xml:space="preserve">      NNNNTCGTCTTGATTTGGCTGGTCGTGATCTCACTGATTTTCTGATGAAGATTCTGACTG</w:t>
      </w:r>
    </w:p>
    <w:p w14:paraId="1896E1B9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FR839671.1       TCCTTCGTCTTGATTTGGCTGGTCGTGATCTCACTGATTTTTTGATGAAGATTCTGACTG</w:t>
      </w:r>
    </w:p>
    <w:p w14:paraId="6F5E3C0A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 xml:space="preserve">                     ************************************* ******************</w:t>
      </w:r>
    </w:p>
    <w:p w14:paraId="0D323091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597DD190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proofErr w:type="spellStart"/>
      <w:r w:rsidRPr="006402B7">
        <w:rPr>
          <w:rFonts w:ascii="Courier New" w:hAnsi="Courier New" w:cs="Courier New"/>
          <w:sz w:val="16"/>
          <w:szCs w:val="16"/>
        </w:rPr>
        <w:t>VungB-actin</w:t>
      </w:r>
      <w:proofErr w:type="spellEnd"/>
      <w:r w:rsidRPr="006402B7">
        <w:rPr>
          <w:rFonts w:ascii="Courier New" w:hAnsi="Courier New" w:cs="Courier New"/>
          <w:sz w:val="16"/>
          <w:szCs w:val="16"/>
        </w:rPr>
        <w:t xml:space="preserve">      AGCGTGGATACTCTTTTACCACCTCAGCAGAGCGNGAAATTGTGAGGGATATGAAGGAGA</w:t>
      </w:r>
    </w:p>
    <w:p w14:paraId="4ADD6591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FR839671.1       AACGCGGATATTCTTTTACCACCTCAGCAGAGCGTGAAATTGTTAGGGATATGAAGGAAA</w:t>
      </w:r>
    </w:p>
    <w:p w14:paraId="2A8E46DD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 xml:space="preserve">                 * ** ***** *********************** ******** ************** *</w:t>
      </w:r>
    </w:p>
    <w:p w14:paraId="2F41684C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7B4B078B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proofErr w:type="spellStart"/>
      <w:r w:rsidRPr="006402B7">
        <w:rPr>
          <w:rFonts w:ascii="Courier New" w:hAnsi="Courier New" w:cs="Courier New"/>
          <w:sz w:val="16"/>
          <w:szCs w:val="16"/>
        </w:rPr>
        <w:t>VungB-actin</w:t>
      </w:r>
      <w:proofErr w:type="spellEnd"/>
      <w:r w:rsidRPr="006402B7">
        <w:rPr>
          <w:rFonts w:ascii="Courier New" w:hAnsi="Courier New" w:cs="Courier New"/>
          <w:sz w:val="16"/>
          <w:szCs w:val="16"/>
        </w:rPr>
        <w:t xml:space="preserve">      AGCTGGCATACATAGCCCTGGACTATGANCAGGAGCTAGAGACATCGAAGACCAGCTCTG</w:t>
      </w:r>
    </w:p>
    <w:p w14:paraId="086D5AD5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FR839671.1       AGCTGGCTTACATAGCCCTCGACTACGAGCAAGAGCTGGAGACATCCAAGACCAGCTCTG</w:t>
      </w:r>
    </w:p>
    <w:p w14:paraId="66425041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 xml:space="preserve">                 ******* *********** ***** ** ** ***** ******** *************</w:t>
      </w:r>
    </w:p>
    <w:p w14:paraId="190DB445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3DC968B3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proofErr w:type="spellStart"/>
      <w:r w:rsidRPr="006402B7">
        <w:rPr>
          <w:rFonts w:ascii="Courier New" w:hAnsi="Courier New" w:cs="Courier New"/>
          <w:sz w:val="16"/>
          <w:szCs w:val="16"/>
        </w:rPr>
        <w:t>VungB-actin</w:t>
      </w:r>
      <w:proofErr w:type="spellEnd"/>
      <w:r w:rsidRPr="006402B7">
        <w:rPr>
          <w:rFonts w:ascii="Courier New" w:hAnsi="Courier New" w:cs="Courier New"/>
          <w:sz w:val="16"/>
          <w:szCs w:val="16"/>
        </w:rPr>
        <w:t xml:space="preserve">      CAGTGGAGAAGAGCTACGAGTTGCCTGATGGGCAGGTTATCACCATTGGAGCTGAGCGTT</w:t>
      </w:r>
    </w:p>
    <w:p w14:paraId="72C26641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FR839671.1       CAGTGGAGAAGAGCTATGAGTTGCCTGATGGGCAGGTTATCACTATTGGCGCTGAGCGTT</w:t>
      </w:r>
    </w:p>
    <w:p w14:paraId="26D9B38A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 xml:space="preserve">                 **************** ************************** ***** **********</w:t>
      </w:r>
    </w:p>
    <w:p w14:paraId="08C98C94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3722BC45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proofErr w:type="spellStart"/>
      <w:r w:rsidRPr="006402B7">
        <w:rPr>
          <w:rFonts w:ascii="Courier New" w:hAnsi="Courier New" w:cs="Courier New"/>
          <w:sz w:val="16"/>
          <w:szCs w:val="16"/>
        </w:rPr>
        <w:t>VungB-actin</w:t>
      </w:r>
      <w:proofErr w:type="spellEnd"/>
      <w:r w:rsidRPr="006402B7">
        <w:rPr>
          <w:rFonts w:ascii="Courier New" w:hAnsi="Courier New" w:cs="Courier New"/>
          <w:sz w:val="16"/>
          <w:szCs w:val="16"/>
        </w:rPr>
        <w:t xml:space="preserve">      TCAGGTGTCCAGAGGTGTTGTACCAACCATCCATGGTAGGAATGGAAGCAGTAGGCAANG</w:t>
      </w:r>
    </w:p>
    <w:p w14:paraId="4A9D66E0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FR839671.1       TCAGGTGTCCGGAGGTTTTGTACCAACCATCCATGGTAGGAATGGAAGCAGTAGGCATTC</w:t>
      </w:r>
    </w:p>
    <w:p w14:paraId="138087FA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 xml:space="preserve">                 ********** ***** ****************************************   </w:t>
      </w:r>
    </w:p>
    <w:p w14:paraId="44ED4B2D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5E69D084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1C71499F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 xml:space="preserve">                      </w:t>
      </w:r>
    </w:p>
    <w:p w14:paraId="4122214B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55640D7E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proofErr w:type="spellStart"/>
      <w:r w:rsidRPr="006402B7">
        <w:rPr>
          <w:rFonts w:ascii="Courier New" w:hAnsi="Courier New" w:cs="Courier New"/>
          <w:sz w:val="16"/>
          <w:szCs w:val="16"/>
        </w:rPr>
        <w:t>VungCyclophylin</w:t>
      </w:r>
      <w:proofErr w:type="spellEnd"/>
      <w:r w:rsidRPr="006402B7">
        <w:rPr>
          <w:rFonts w:ascii="Courier New" w:hAnsi="Courier New" w:cs="Courier New"/>
          <w:sz w:val="16"/>
          <w:szCs w:val="16"/>
        </w:rPr>
        <w:t xml:space="preserve">      ---------------------------GCAAACTTCGAGCCGTAAATGGACTCACCTCCG</w:t>
      </w:r>
    </w:p>
    <w:p w14:paraId="7A666D0B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Vun_T05892.1         GTGTGCTTCTTGATGAAGTTTTCGTCCGCAAACTTCGAGCCGTAAATGGACTCACCTCCG</w:t>
      </w:r>
    </w:p>
    <w:p w14:paraId="467229C5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 xml:space="preserve">                                                *********************************</w:t>
      </w:r>
    </w:p>
    <w:p w14:paraId="24B93E43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7196660E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proofErr w:type="spellStart"/>
      <w:r w:rsidRPr="006402B7">
        <w:rPr>
          <w:rFonts w:ascii="Courier New" w:hAnsi="Courier New" w:cs="Courier New"/>
          <w:sz w:val="16"/>
          <w:szCs w:val="16"/>
        </w:rPr>
        <w:t>VungCyclophylin</w:t>
      </w:r>
      <w:proofErr w:type="spellEnd"/>
      <w:r w:rsidRPr="006402B7">
        <w:rPr>
          <w:rFonts w:ascii="Courier New" w:hAnsi="Courier New" w:cs="Courier New"/>
          <w:sz w:val="16"/>
          <w:szCs w:val="16"/>
        </w:rPr>
        <w:t xml:space="preserve">      GTGCCGTTTCCGGCGGTGAAGTCTCCGCCCTGGCACATGAAGTTGGGGATGACGCGGTGG</w:t>
      </w:r>
    </w:p>
    <w:p w14:paraId="31D61F7F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Vun_T05892.1         GTGCCGTTTCCGGCGGTGAAGTCTCCGCCCTGGCACATGAAGTTGGGGATGACGCGGTGG</w:t>
      </w:r>
    </w:p>
    <w:p w14:paraId="7E832113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 xml:space="preserve">                     ************************************************************</w:t>
      </w:r>
    </w:p>
    <w:p w14:paraId="0798E339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0F51A500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proofErr w:type="spellStart"/>
      <w:r w:rsidRPr="006402B7">
        <w:rPr>
          <w:rFonts w:ascii="Courier New" w:hAnsi="Courier New" w:cs="Courier New"/>
          <w:sz w:val="16"/>
          <w:szCs w:val="16"/>
        </w:rPr>
        <w:t>VungCyclophylin</w:t>
      </w:r>
      <w:proofErr w:type="spellEnd"/>
      <w:r w:rsidRPr="006402B7">
        <w:rPr>
          <w:rFonts w:ascii="Courier New" w:hAnsi="Courier New" w:cs="Courier New"/>
          <w:sz w:val="16"/>
          <w:szCs w:val="16"/>
        </w:rPr>
        <w:t xml:space="preserve">      AAAGAGGATCCCTTGTAGTGGAGGGGCTTGCCGCTGCGGCCTACTCCCTTCTCGCCGGTG</w:t>
      </w:r>
    </w:p>
    <w:p w14:paraId="4A33B9AE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Vun_T05892.1         AAAGAGGATCCCTTGTAGTGGAGGGGCTTGCCGCTGCGGCCTACTCCCTTCTCGCCGGTG</w:t>
      </w:r>
    </w:p>
    <w:p w14:paraId="3D672965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 xml:space="preserve">                     ************************************************************</w:t>
      </w:r>
    </w:p>
    <w:p w14:paraId="39ABD1B9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0F996B5E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proofErr w:type="spellStart"/>
      <w:r w:rsidRPr="006402B7">
        <w:rPr>
          <w:rFonts w:ascii="Courier New" w:hAnsi="Courier New" w:cs="Courier New"/>
          <w:sz w:val="16"/>
          <w:szCs w:val="16"/>
        </w:rPr>
        <w:t>VungCyclophylin</w:t>
      </w:r>
      <w:proofErr w:type="spellEnd"/>
      <w:r w:rsidRPr="006402B7">
        <w:rPr>
          <w:rFonts w:ascii="Courier New" w:hAnsi="Courier New" w:cs="Courier New"/>
          <w:sz w:val="16"/>
          <w:szCs w:val="16"/>
        </w:rPr>
        <w:t xml:space="preserve">      CAGAGGGCGCGGAAGTTCTCGGCTGTGCGGGGAGTGGTGTCCGCGAAGAGCTCCATGACT</w:t>
      </w:r>
    </w:p>
    <w:p w14:paraId="0BB8C1BB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Vun_T05892.1         CAGAGGGCGCGGAAGTTCTCGGCTGTGCGGGGAGTGGTGTCCGCGAAGAGCTCCATGACT</w:t>
      </w:r>
    </w:p>
    <w:p w14:paraId="49ECC879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 xml:space="preserve">                     ************************************************************</w:t>
      </w:r>
    </w:p>
    <w:p w14:paraId="1BD3A3E0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21427AA7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proofErr w:type="spellStart"/>
      <w:r w:rsidRPr="006402B7">
        <w:rPr>
          <w:rFonts w:ascii="Courier New" w:hAnsi="Courier New" w:cs="Courier New"/>
          <w:sz w:val="16"/>
          <w:szCs w:val="16"/>
        </w:rPr>
        <w:t>VungCyclophylin</w:t>
      </w:r>
      <w:proofErr w:type="spellEnd"/>
      <w:r w:rsidRPr="006402B7">
        <w:rPr>
          <w:rFonts w:ascii="Courier New" w:hAnsi="Courier New" w:cs="Courier New"/>
          <w:sz w:val="16"/>
          <w:szCs w:val="16"/>
        </w:rPr>
        <w:t xml:space="preserve">      ATGCGGCCTGCGGGTTGGCCTCCGATGGTCATGTCGAAGAAGACCTTAGGGTTGGGCATT</w:t>
      </w:r>
    </w:p>
    <w:p w14:paraId="0E682DF1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Vun_T05892.1         ATGCGGCCTGCGGGTTGGCCTCCGATGGTCATGTCGAAGAAGACCTTAGGGTTGGGCATT</w:t>
      </w:r>
    </w:p>
    <w:p w14:paraId="4DB71EC9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 xml:space="preserve">                     ************************************************************</w:t>
      </w:r>
    </w:p>
    <w:p w14:paraId="0524F39E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75A2ABC4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proofErr w:type="spellStart"/>
      <w:r w:rsidRPr="006402B7">
        <w:rPr>
          <w:rFonts w:ascii="Courier New" w:hAnsi="Courier New" w:cs="Courier New"/>
          <w:sz w:val="16"/>
          <w:szCs w:val="16"/>
        </w:rPr>
        <w:t>VungCyclophylin</w:t>
      </w:r>
      <w:proofErr w:type="spellEnd"/>
      <w:r w:rsidRPr="006402B7">
        <w:rPr>
          <w:rFonts w:ascii="Courier New" w:hAnsi="Courier New" w:cs="Courier New"/>
          <w:sz w:val="16"/>
          <w:szCs w:val="16"/>
        </w:rPr>
        <w:t xml:space="preserve">      GTTGCGTTGNAATTGAATTN----------------------------------------</w:t>
      </w:r>
    </w:p>
    <w:p w14:paraId="7CA48752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Vun_T05892.1         GTTGCGTTGCAATTGAATTGAGAGTTGAAGGAGTGAGAGAGATCAAAGGCGAGGACTTCC</w:t>
      </w:r>
    </w:p>
    <w:p w14:paraId="4EE83E36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 xml:space="preserve">                     ********* *********                                         </w:t>
      </w:r>
    </w:p>
    <w:p w14:paraId="3EA78D56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3CE5EF6A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5C1E80CF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19407419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58B28FF7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VungEF1A          -GCCTGGTATGGTGGTGACTTTTGCTCCCACTGGTTTGACAACTGAAGTTAAGTCTGTTG</w:t>
      </w:r>
    </w:p>
    <w:p w14:paraId="5549C900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Vun_T23609.1      AGCCTGGTATGGTGGTGACTTTTGCTCCCACTGGTTTGACAACTGAAGTTAAGTCTGTTG</w:t>
      </w:r>
    </w:p>
    <w:p w14:paraId="0AB0EFC7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 xml:space="preserve">                   ***********************************************************</w:t>
      </w:r>
    </w:p>
    <w:p w14:paraId="40EB528D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1ECAB9FA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VungEF1A          AGATGCACCACGAGGCTCTCCAAGAGGCTCTACCAGGTGACAATGTTGGCTTCAACGTGA</w:t>
      </w:r>
    </w:p>
    <w:p w14:paraId="624D5B9F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Vun_T23609.1      AGATGCACCACGAGGCTCTCCAAGAGGCTCTACCAGGTGACAATGTTGGCTTCAACGTGA</w:t>
      </w:r>
    </w:p>
    <w:p w14:paraId="4CC0DE9E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 xml:space="preserve">                  ************************************************************</w:t>
      </w:r>
    </w:p>
    <w:p w14:paraId="1E2936E8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2E2C1E26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VungEF1A          AGAACGTTGCTGTGAAGGATCTCAAGCGTGGTTTCGTTGCATCCAACTCCAAGGATGACC</w:t>
      </w:r>
    </w:p>
    <w:p w14:paraId="6D8D76A9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Vun_T23609.1      AGAACGTTGCTGTGAAGGATCTCAAGCGTGGTTTCGTTGCATCCAACTCCAAGGATGACC</w:t>
      </w:r>
    </w:p>
    <w:p w14:paraId="670E2FF2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 xml:space="preserve">                  ************************************************************</w:t>
      </w:r>
    </w:p>
    <w:p w14:paraId="26524F2D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3EB43947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VungEF1A          CTGCCAAGGAAGCTGCCAACTTCACATCCCAAGTCATCATCATGAACCATCCTGGCCAGA</w:t>
      </w:r>
    </w:p>
    <w:p w14:paraId="23064105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Vun_T23609.1      CTGCCAAGGAAGCTGCCAACTTCACATCCCAAGTCATCATCATGAACCATCCTGGCCAGA</w:t>
      </w:r>
    </w:p>
    <w:p w14:paraId="41F929B1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 xml:space="preserve">                  ************************************************************</w:t>
      </w:r>
    </w:p>
    <w:p w14:paraId="0EC15314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299CEFB2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VungEF1A          TCGGAAACGGCTATGCACCAGTGCTCGATTGCCACACTTCCCACATTGCAGTGAAGTTCG</w:t>
      </w:r>
    </w:p>
    <w:p w14:paraId="04A459CF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Vun_T23609.1      TCGGAAACGGCTATGCACCAGTGCTCGATTGCCACACTTCCCACATTGCAGTGAAGTTCG</w:t>
      </w:r>
    </w:p>
    <w:p w14:paraId="3015FB05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lastRenderedPageBreak/>
        <w:t xml:space="preserve">                  ************************************************************</w:t>
      </w:r>
    </w:p>
    <w:p w14:paraId="564BB7B8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31D403EF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2DA7A57E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</w:t>
      </w:r>
    </w:p>
    <w:p w14:paraId="1384990F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60F09676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VungEF1B          ------------------------------------TGGGTTTTCAGGGATCAGTTTACA</w:t>
      </w:r>
    </w:p>
    <w:p w14:paraId="08C907AF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Vun_T21512.1      CTCAAGTCCCTCAACGACTTTCTTTCTGGAAAGACCTACGTTTCTGGGGATCAGTTTACA</w:t>
      </w:r>
    </w:p>
    <w:p w14:paraId="23387DBF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 xml:space="preserve">                                                      *  ****   **************</w:t>
      </w:r>
    </w:p>
    <w:p w14:paraId="493CD291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3D66D7C6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VungEF1B          AAGGACGACATCAAAGTGTACGCTGCCGTTTTGGANAAGCCGGGCGATGCTTTCCCCAGT</w:t>
      </w:r>
    </w:p>
    <w:p w14:paraId="2D708B44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Vun_T21512.1      AAGGACGACATCAAAGTGTACGCTGCCGTTTTGGAGAAGCCGGGCGATGCTTTCCCCAGT</w:t>
      </w:r>
    </w:p>
    <w:p w14:paraId="519B7C5B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 xml:space="preserve">                  *********************************** ************************</w:t>
      </w:r>
    </w:p>
    <w:p w14:paraId="54FE81EE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42CB5D41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VungEF1B          GTTGGCAAGTGGTACGAGGTTGTCTCATCTAACCTTGCTGCAAGGTTTGTTCTTTTGCTC</w:t>
      </w:r>
    </w:p>
    <w:p w14:paraId="0EC55FA2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Vun_T21512.1      GTTGGCAAGTGGTACGAGGTTGTCTCATCTAACCTTGCTGCAAGTTTCCCTGGCAATGCT</w:t>
      </w:r>
    </w:p>
    <w:p w14:paraId="44F2753C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 xml:space="preserve">                  ******************************************** **   *         </w:t>
      </w:r>
    </w:p>
    <w:p w14:paraId="24885F28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1EB74BA3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78DD7857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 xml:space="preserve">                              </w:t>
      </w:r>
    </w:p>
    <w:p w14:paraId="635E906C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3DD771F3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proofErr w:type="spellStart"/>
      <w:r w:rsidRPr="006402B7">
        <w:rPr>
          <w:rFonts w:ascii="Courier New" w:hAnsi="Courier New" w:cs="Courier New"/>
          <w:sz w:val="16"/>
          <w:szCs w:val="16"/>
        </w:rPr>
        <w:t>VungGI</w:t>
      </w:r>
      <w:proofErr w:type="spellEnd"/>
      <w:r w:rsidRPr="006402B7">
        <w:rPr>
          <w:rFonts w:ascii="Courier New" w:hAnsi="Courier New" w:cs="Courier New"/>
          <w:sz w:val="16"/>
          <w:szCs w:val="16"/>
        </w:rPr>
        <w:t xml:space="preserve">            ---------------------GCTACAGGACCTTGCTTCTTCATTTTCCTATTTTTTGAT</w:t>
      </w:r>
    </w:p>
    <w:p w14:paraId="0D3B54A4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Vun_T01130.1      AGAACATAAGAATCAAACGCTGCTACAGGACCTTGCTTCTTCATTTTCCTATTTTTTGAT</w:t>
      </w:r>
    </w:p>
    <w:p w14:paraId="382AD77E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 xml:space="preserve">                                       ***************************************</w:t>
      </w:r>
    </w:p>
    <w:p w14:paraId="5E99D44A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4E71FAB7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proofErr w:type="spellStart"/>
      <w:r w:rsidRPr="006402B7">
        <w:rPr>
          <w:rFonts w:ascii="Courier New" w:hAnsi="Courier New" w:cs="Courier New"/>
          <w:sz w:val="16"/>
          <w:szCs w:val="16"/>
        </w:rPr>
        <w:t>VungGI</w:t>
      </w:r>
      <w:proofErr w:type="spellEnd"/>
      <w:r w:rsidRPr="006402B7">
        <w:rPr>
          <w:rFonts w:ascii="Courier New" w:hAnsi="Courier New" w:cs="Courier New"/>
          <w:sz w:val="16"/>
          <w:szCs w:val="16"/>
        </w:rPr>
        <w:t xml:space="preserve">            TCTTTCTGGTTTTCNGANGTTTGTAAGTCCTCAATGATTTCCTCAGCTGGATAGTTATCT</w:t>
      </w:r>
    </w:p>
    <w:p w14:paraId="05AC2489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Vun_T01130.1      TCTTTCTGGTTTTCAGATGTTTGTAAGTCCTCAATGATTTCCTCAGCTGGATAGTTATCT</w:t>
      </w:r>
    </w:p>
    <w:p w14:paraId="38025E62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 xml:space="preserve">                  ************** ** ******************************************</w:t>
      </w:r>
    </w:p>
    <w:p w14:paraId="4DEB9B6F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62B6D640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proofErr w:type="spellStart"/>
      <w:r w:rsidRPr="006402B7">
        <w:rPr>
          <w:rFonts w:ascii="Courier New" w:hAnsi="Courier New" w:cs="Courier New"/>
          <w:sz w:val="16"/>
          <w:szCs w:val="16"/>
        </w:rPr>
        <w:t>VungGI</w:t>
      </w:r>
      <w:proofErr w:type="spellEnd"/>
      <w:r w:rsidRPr="006402B7">
        <w:rPr>
          <w:rFonts w:ascii="Courier New" w:hAnsi="Courier New" w:cs="Courier New"/>
          <w:sz w:val="16"/>
          <w:szCs w:val="16"/>
        </w:rPr>
        <w:t xml:space="preserve">            TCACCTCTTGGCCTCTTGCTTCCACTGAATTGAGCTTCATGACTGACGCAGACAGTTAAG</w:t>
      </w:r>
    </w:p>
    <w:p w14:paraId="1B4648CB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Vun_T01130.1      TCACCTCTTGGCCTCTTGCTTCCACTGAATTGAGCTTCATGACTGACGCAGACAGTTAAG</w:t>
      </w:r>
    </w:p>
    <w:p w14:paraId="72634AAA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 xml:space="preserve">                  ************************************************************</w:t>
      </w:r>
    </w:p>
    <w:p w14:paraId="6634616E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028A949A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proofErr w:type="spellStart"/>
      <w:r w:rsidRPr="006402B7">
        <w:rPr>
          <w:rFonts w:ascii="Courier New" w:hAnsi="Courier New" w:cs="Courier New"/>
          <w:sz w:val="16"/>
          <w:szCs w:val="16"/>
        </w:rPr>
        <w:t>VungGI</w:t>
      </w:r>
      <w:proofErr w:type="spellEnd"/>
      <w:r w:rsidRPr="006402B7">
        <w:rPr>
          <w:rFonts w:ascii="Courier New" w:hAnsi="Courier New" w:cs="Courier New"/>
          <w:sz w:val="16"/>
          <w:szCs w:val="16"/>
        </w:rPr>
        <w:t xml:space="preserve">            ACAACAAAAAGTAGTCGTGAAGCGAGCTCTACAG--------------------------</w:t>
      </w:r>
    </w:p>
    <w:p w14:paraId="1973910B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Vun_T01130.1      ACAACAAAAAGTAGTCGTGAAGCGAGCTCTACAGACGCACATGATTCTAAGAAAAGGGAA</w:t>
      </w:r>
    </w:p>
    <w:p w14:paraId="01901637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 xml:space="preserve">                  **********************************                          </w:t>
      </w:r>
    </w:p>
    <w:p w14:paraId="0FB0DD7A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0F2D4C38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</w:t>
      </w:r>
    </w:p>
    <w:p w14:paraId="57D1B67A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23525C5F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29AE75D7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proofErr w:type="spellStart"/>
      <w:r w:rsidRPr="006402B7">
        <w:rPr>
          <w:rFonts w:ascii="Courier New" w:hAnsi="Courier New" w:cs="Courier New"/>
          <w:sz w:val="16"/>
          <w:szCs w:val="16"/>
        </w:rPr>
        <w:t>VungLegJ</w:t>
      </w:r>
      <w:proofErr w:type="spellEnd"/>
      <w:r w:rsidRPr="006402B7">
        <w:rPr>
          <w:rFonts w:ascii="Courier New" w:hAnsi="Courier New" w:cs="Courier New"/>
          <w:sz w:val="16"/>
          <w:szCs w:val="16"/>
        </w:rPr>
        <w:t xml:space="preserve">          --------------------GGACAACATACTGGGCACTAAGTCCGAATTTTTTGAGAGC</w:t>
      </w:r>
    </w:p>
    <w:p w14:paraId="24EB7DF7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Vun_T05146.1      GTAGATTCCATTCTTGTAGAGGACAACATACTGGGCACTAAGTCCGAATTTTTTGAGAGC</w:t>
      </w:r>
    </w:p>
    <w:p w14:paraId="794C43CB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 xml:space="preserve">                                      ****************************************</w:t>
      </w:r>
    </w:p>
    <w:p w14:paraId="7DD1C57E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739271A0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proofErr w:type="spellStart"/>
      <w:r w:rsidRPr="006402B7">
        <w:rPr>
          <w:rFonts w:ascii="Courier New" w:hAnsi="Courier New" w:cs="Courier New"/>
          <w:sz w:val="16"/>
          <w:szCs w:val="16"/>
        </w:rPr>
        <w:t>VungLegJ</w:t>
      </w:r>
      <w:proofErr w:type="spellEnd"/>
      <w:r w:rsidRPr="006402B7">
        <w:rPr>
          <w:rFonts w:ascii="Courier New" w:hAnsi="Courier New" w:cs="Courier New"/>
          <w:sz w:val="16"/>
          <w:szCs w:val="16"/>
        </w:rPr>
        <w:t xml:space="preserve">          TGGGAAACTTTGGCTGTTGAGGTTTTTGATGCGACCGGCTTTAGGGTTATAGAAGTCAGC</w:t>
      </w:r>
    </w:p>
    <w:p w14:paraId="541DF4E5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Vun_T05146.1      TGGGAAACTTTGGCTGTTGAGGTTTTTGATGCGACCGGCTTTAGGGTTATAGAAGTCAGC</w:t>
      </w:r>
    </w:p>
    <w:p w14:paraId="1C48D314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 xml:space="preserve">                  ************************************************************</w:t>
      </w:r>
    </w:p>
    <w:p w14:paraId="30D67099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2DAA5841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proofErr w:type="spellStart"/>
      <w:r w:rsidRPr="006402B7">
        <w:rPr>
          <w:rFonts w:ascii="Courier New" w:hAnsi="Courier New" w:cs="Courier New"/>
          <w:sz w:val="16"/>
          <w:szCs w:val="16"/>
        </w:rPr>
        <w:t>VungLegJ</w:t>
      </w:r>
      <w:proofErr w:type="spellEnd"/>
      <w:r w:rsidRPr="006402B7">
        <w:rPr>
          <w:rFonts w:ascii="Courier New" w:hAnsi="Courier New" w:cs="Courier New"/>
          <w:sz w:val="16"/>
          <w:szCs w:val="16"/>
        </w:rPr>
        <w:t xml:space="preserve">          GCCTGTAGGGCGAGCAATGTTGTGTTGAAGCTTGGAGGAGCAGATTGTTTCCTCAAGCCC</w:t>
      </w:r>
    </w:p>
    <w:p w14:paraId="7B0871B4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Vun_T05146.1      GCCTGTAGGGCGAGCAATGTTGTGTTGAAGCTTGGAGGAGCAGATTGTTTCCTCAAGCCC</w:t>
      </w:r>
    </w:p>
    <w:p w14:paraId="0DFEFA29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 xml:space="preserve">                  ************************************************************</w:t>
      </w:r>
    </w:p>
    <w:p w14:paraId="09CF9C70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7CB1283C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proofErr w:type="spellStart"/>
      <w:r w:rsidRPr="006402B7">
        <w:rPr>
          <w:rFonts w:ascii="Courier New" w:hAnsi="Courier New" w:cs="Courier New"/>
          <w:sz w:val="16"/>
          <w:szCs w:val="16"/>
        </w:rPr>
        <w:t>VungLegJ</w:t>
      </w:r>
      <w:proofErr w:type="spellEnd"/>
      <w:r w:rsidRPr="006402B7">
        <w:rPr>
          <w:rFonts w:ascii="Courier New" w:hAnsi="Courier New" w:cs="Courier New"/>
          <w:sz w:val="16"/>
          <w:szCs w:val="16"/>
        </w:rPr>
        <w:t xml:space="preserve">          ATTTGATCCATGGCGCTCTCTTNTCTCCCATTCTTCGTGTGCTTCTCCTCTTTCTACATC</w:t>
      </w:r>
    </w:p>
    <w:p w14:paraId="336184CD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Vun_T05146.1      ATTTGATCCATGGCGCTCTCTTGTCTCCCATTCTTCGTGTGCTTCTCCTCTTTCTACATC</w:t>
      </w:r>
    </w:p>
    <w:p w14:paraId="3F3081D1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 xml:space="preserve">                  ********************** *************************************</w:t>
      </w:r>
    </w:p>
    <w:p w14:paraId="42F1047E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3346403F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proofErr w:type="spellStart"/>
      <w:r w:rsidRPr="006402B7">
        <w:rPr>
          <w:rFonts w:ascii="Courier New" w:hAnsi="Courier New" w:cs="Courier New"/>
          <w:sz w:val="16"/>
          <w:szCs w:val="16"/>
        </w:rPr>
        <w:t>VungLegJ</w:t>
      </w:r>
      <w:proofErr w:type="spellEnd"/>
      <w:r w:rsidRPr="006402B7">
        <w:rPr>
          <w:rFonts w:ascii="Courier New" w:hAnsi="Courier New" w:cs="Courier New"/>
          <w:sz w:val="16"/>
          <w:szCs w:val="16"/>
        </w:rPr>
        <w:t xml:space="preserve">          TTCTTCTGCTGGTCTGTGTTCTTTCCAACTCTTCTCGTGGCA------------------</w:t>
      </w:r>
    </w:p>
    <w:p w14:paraId="291B8F00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Vun_T05146.1      TTCTTCTGCTGGTCTGTGTTCTTTCCAACTCTTCTCGTGGCGGGTCTTGTGTCGCACTGA</w:t>
      </w:r>
    </w:p>
    <w:p w14:paraId="2149ABDF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 xml:space="preserve">                  ***************************************** </w:t>
      </w:r>
    </w:p>
    <w:p w14:paraId="22535EAF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73641CCA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62B15A95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48ECE0DE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427B7D37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proofErr w:type="spellStart"/>
      <w:r w:rsidRPr="006402B7">
        <w:rPr>
          <w:rFonts w:ascii="Courier New" w:hAnsi="Courier New" w:cs="Courier New"/>
          <w:sz w:val="16"/>
          <w:szCs w:val="16"/>
        </w:rPr>
        <w:t>VungLeg</w:t>
      </w:r>
      <w:proofErr w:type="spellEnd"/>
      <w:r w:rsidRPr="006402B7">
        <w:rPr>
          <w:rFonts w:ascii="Courier New" w:hAnsi="Courier New" w:cs="Courier New"/>
          <w:sz w:val="16"/>
          <w:szCs w:val="16"/>
        </w:rPr>
        <w:t xml:space="preserve">           TACTTAGGGGTGGTGATTATAGAGAACCACTCCATTCCCTCTGGATCAGCAATTTTTGAG</w:t>
      </w:r>
    </w:p>
    <w:p w14:paraId="167F7549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Vun_T10886.2      GGATTAGGGGTGGTGATTATAGAGAACCACTCCATTCCCTCTGGATCAGCAATTTTTGAG</w:t>
      </w:r>
    </w:p>
    <w:p w14:paraId="32C31DE1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 xml:space="preserve">                     *********************************************************</w:t>
      </w:r>
    </w:p>
    <w:p w14:paraId="025E0899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6C7C9079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proofErr w:type="spellStart"/>
      <w:r w:rsidRPr="006402B7">
        <w:rPr>
          <w:rFonts w:ascii="Courier New" w:hAnsi="Courier New" w:cs="Courier New"/>
          <w:sz w:val="16"/>
          <w:szCs w:val="16"/>
        </w:rPr>
        <w:t>VungLeg</w:t>
      </w:r>
      <w:proofErr w:type="spellEnd"/>
      <w:r w:rsidRPr="006402B7">
        <w:rPr>
          <w:rFonts w:ascii="Courier New" w:hAnsi="Courier New" w:cs="Courier New"/>
          <w:sz w:val="16"/>
          <w:szCs w:val="16"/>
        </w:rPr>
        <w:t xml:space="preserve">           ACAACAAAAAACCTTGGCACAATGAACAAATTACCAGCTTTTATAGTTGTCTCCAAAACC</w:t>
      </w:r>
    </w:p>
    <w:p w14:paraId="01BF6953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Vun_T10886.2      ACAACAAAAAACCTTGGCACAATGAACAAATTACCAGCTTTTATAGTTGTCTCCAAAACC</w:t>
      </w:r>
    </w:p>
    <w:p w14:paraId="273846D5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 xml:space="preserve">                  ************************************************************</w:t>
      </w:r>
    </w:p>
    <w:p w14:paraId="35021D44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2D2999EA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proofErr w:type="spellStart"/>
      <w:r w:rsidRPr="006402B7">
        <w:rPr>
          <w:rFonts w:ascii="Courier New" w:hAnsi="Courier New" w:cs="Courier New"/>
          <w:sz w:val="16"/>
          <w:szCs w:val="16"/>
        </w:rPr>
        <w:t>VungLeg</w:t>
      </w:r>
      <w:proofErr w:type="spellEnd"/>
      <w:r w:rsidRPr="006402B7">
        <w:rPr>
          <w:rFonts w:ascii="Courier New" w:hAnsi="Courier New" w:cs="Courier New"/>
          <w:sz w:val="16"/>
          <w:szCs w:val="16"/>
        </w:rPr>
        <w:t xml:space="preserve">           CTATGACCATCAACTCCAACAACCTGAACCCGACCACTACCTNNGATGATATATGTAACC</w:t>
      </w:r>
    </w:p>
    <w:p w14:paraId="3002622D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Vun_T10886.2      CTATGACCATCAACTCCAACAACCTGAACCCGACCACTACCTCTGATGATATATGTAACC</w:t>
      </w:r>
    </w:p>
    <w:p w14:paraId="667D2CB7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 xml:space="preserve">                  ******************************************  ****************</w:t>
      </w:r>
    </w:p>
    <w:p w14:paraId="6B29568C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2BEA328B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proofErr w:type="spellStart"/>
      <w:r w:rsidRPr="006402B7">
        <w:rPr>
          <w:rFonts w:ascii="Courier New" w:hAnsi="Courier New" w:cs="Courier New"/>
          <w:sz w:val="16"/>
          <w:szCs w:val="16"/>
        </w:rPr>
        <w:t>VungLeg</w:t>
      </w:r>
      <w:proofErr w:type="spellEnd"/>
      <w:r w:rsidRPr="006402B7">
        <w:rPr>
          <w:rFonts w:ascii="Courier New" w:hAnsi="Courier New" w:cs="Courier New"/>
          <w:sz w:val="16"/>
          <w:szCs w:val="16"/>
        </w:rPr>
        <w:t xml:space="preserve">           TGCAAAGCAGAATCACAAGAGAATCCTGGAGAGCACATGGCTCCTCCATCC---------</w:t>
      </w:r>
    </w:p>
    <w:p w14:paraId="52A1D7BC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Vun_T10886.2      TGCAAAGCAGAATCACAAGAGAATCCTGGAGAGCACATGGCTCCTCCATCCAACTTCACA</w:t>
      </w:r>
    </w:p>
    <w:p w14:paraId="25DE2DF3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 xml:space="preserve">                  ***************************************************         </w:t>
      </w:r>
    </w:p>
    <w:p w14:paraId="57959745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 xml:space="preserve">                  </w:t>
      </w:r>
    </w:p>
    <w:p w14:paraId="20D923A9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4539CBF5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 xml:space="preserve">    </w:t>
      </w:r>
    </w:p>
    <w:p w14:paraId="55524D5F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516F0768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proofErr w:type="spellStart"/>
      <w:r w:rsidRPr="006402B7">
        <w:rPr>
          <w:rFonts w:ascii="Courier New" w:hAnsi="Courier New" w:cs="Courier New"/>
          <w:sz w:val="16"/>
          <w:szCs w:val="16"/>
        </w:rPr>
        <w:t>VungLHY</w:t>
      </w:r>
      <w:proofErr w:type="spellEnd"/>
      <w:r w:rsidRPr="006402B7">
        <w:rPr>
          <w:rFonts w:ascii="Courier New" w:hAnsi="Courier New" w:cs="Courier New"/>
          <w:sz w:val="16"/>
          <w:szCs w:val="16"/>
        </w:rPr>
        <w:t xml:space="preserve">           ----------------------------------------------------TACACAAC</w:t>
      </w:r>
    </w:p>
    <w:p w14:paraId="2B7C0F14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Vun_T17583.1      ATAACACAGCACGATCTTCTGTTCATCAATCATTTCTTCCGTATCCTCCCTTCACACAAC</w:t>
      </w:r>
    </w:p>
    <w:p w14:paraId="515B3420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*******</w:t>
      </w:r>
    </w:p>
    <w:p w14:paraId="32EBA2DE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14D3E010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proofErr w:type="spellStart"/>
      <w:r w:rsidRPr="006402B7">
        <w:rPr>
          <w:rFonts w:ascii="Courier New" w:hAnsi="Courier New" w:cs="Courier New"/>
          <w:sz w:val="16"/>
          <w:szCs w:val="16"/>
        </w:rPr>
        <w:t>VungLHY</w:t>
      </w:r>
      <w:proofErr w:type="spellEnd"/>
      <w:r w:rsidRPr="006402B7">
        <w:rPr>
          <w:rFonts w:ascii="Courier New" w:hAnsi="Courier New" w:cs="Courier New"/>
          <w:sz w:val="16"/>
          <w:szCs w:val="16"/>
        </w:rPr>
        <w:t xml:space="preserve">           ACAACCAGGACGATTACCAATCATTTCTTCACATGTCTTCCACATTTTCTAATCTTATTG</w:t>
      </w:r>
    </w:p>
    <w:p w14:paraId="1F478F3F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Vun_T17583.1      ACAACCAGGACGATTACCAATCATTTCTTCACATGTCTTCCACATTTTCTAATCTTATTG</w:t>
      </w:r>
    </w:p>
    <w:p w14:paraId="174F17AA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 xml:space="preserve">                  ************************************************************</w:t>
      </w:r>
    </w:p>
    <w:p w14:paraId="504B9BF0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7FAA3574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proofErr w:type="spellStart"/>
      <w:r w:rsidRPr="006402B7">
        <w:rPr>
          <w:rFonts w:ascii="Courier New" w:hAnsi="Courier New" w:cs="Courier New"/>
          <w:sz w:val="16"/>
          <w:szCs w:val="16"/>
        </w:rPr>
        <w:t>VungLHY</w:t>
      </w:r>
      <w:proofErr w:type="spellEnd"/>
      <w:r w:rsidRPr="006402B7">
        <w:rPr>
          <w:rFonts w:ascii="Courier New" w:hAnsi="Courier New" w:cs="Courier New"/>
          <w:sz w:val="16"/>
          <w:szCs w:val="16"/>
        </w:rPr>
        <w:t xml:space="preserve">           TCTCTACCTTGCTGCAAAACCCAGCAGCCCATGCTGCAGCAAGTTTCGCTGCTACATTTT</w:t>
      </w:r>
    </w:p>
    <w:p w14:paraId="3FD1993A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Vun_T17583.1      TCTCTACCTTGCTGCAAAACCCAGCAGCCCATGCTGCAGCAAGTTTCGCTGCTACATTTT</w:t>
      </w:r>
    </w:p>
    <w:p w14:paraId="66F02A19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 xml:space="preserve">                  ************************************************************</w:t>
      </w:r>
    </w:p>
    <w:p w14:paraId="268BEDBB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612BE0F2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proofErr w:type="spellStart"/>
      <w:r w:rsidRPr="006402B7">
        <w:rPr>
          <w:rFonts w:ascii="Courier New" w:hAnsi="Courier New" w:cs="Courier New"/>
          <w:sz w:val="16"/>
          <w:szCs w:val="16"/>
        </w:rPr>
        <w:t>VungLHY</w:t>
      </w:r>
      <w:proofErr w:type="spellEnd"/>
      <w:r w:rsidRPr="006402B7">
        <w:rPr>
          <w:rFonts w:ascii="Courier New" w:hAnsi="Courier New" w:cs="Courier New"/>
          <w:sz w:val="16"/>
          <w:szCs w:val="16"/>
        </w:rPr>
        <w:t xml:space="preserve">           GGCCCTATGCAAATCCAGAGACTTCAGCAGATTCTCCTAGGTGCTCTCAAGGAGGTTTCA</w:t>
      </w:r>
    </w:p>
    <w:p w14:paraId="6B617EBA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Vun_T17583.1      GGCCCTATGCAAATCCAGAGACTTCAGCAGATTCTCCTAGGTGCTCTCAAGGAGGTTTCA</w:t>
      </w:r>
    </w:p>
    <w:p w14:paraId="1647851B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 xml:space="preserve">                  ************************************************************</w:t>
      </w:r>
    </w:p>
    <w:p w14:paraId="50CA2710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76496AE0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proofErr w:type="spellStart"/>
      <w:r w:rsidRPr="006402B7">
        <w:rPr>
          <w:rFonts w:ascii="Courier New" w:hAnsi="Courier New" w:cs="Courier New"/>
          <w:sz w:val="16"/>
          <w:szCs w:val="16"/>
        </w:rPr>
        <w:t>VungLHY</w:t>
      </w:r>
      <w:proofErr w:type="spellEnd"/>
      <w:r w:rsidRPr="006402B7">
        <w:rPr>
          <w:rFonts w:ascii="Courier New" w:hAnsi="Courier New" w:cs="Courier New"/>
          <w:sz w:val="16"/>
          <w:szCs w:val="16"/>
        </w:rPr>
        <w:t xml:space="preserve">           CATCTAGACAAATTGGTTCCCCTCCAAGCGTTGCAACTATTGCAGCTGCTACTGTAGCTG</w:t>
      </w:r>
    </w:p>
    <w:p w14:paraId="7995F9F3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Vun_T17583.1      CATCTAGACAAATTGGTTCCCCTCCAAGCGTTGCAACTATTGCAGCTGCTACTGTAGCTG</w:t>
      </w:r>
    </w:p>
    <w:p w14:paraId="09A2D2BF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 xml:space="preserve">                  ************************************************************</w:t>
      </w:r>
    </w:p>
    <w:p w14:paraId="467B996A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0EB961E9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proofErr w:type="spellStart"/>
      <w:r w:rsidRPr="006402B7">
        <w:rPr>
          <w:rFonts w:ascii="Courier New" w:hAnsi="Courier New" w:cs="Courier New"/>
          <w:sz w:val="16"/>
          <w:szCs w:val="16"/>
        </w:rPr>
        <w:t>VungLHY</w:t>
      </w:r>
      <w:proofErr w:type="spellEnd"/>
      <w:r w:rsidRPr="006402B7">
        <w:rPr>
          <w:rFonts w:ascii="Courier New" w:hAnsi="Courier New" w:cs="Courier New"/>
          <w:sz w:val="16"/>
          <w:szCs w:val="16"/>
        </w:rPr>
        <w:t xml:space="preserve">           CTGCAACTGCGTGGTGGGCAGCTCATGGACTGCTTCCTTTGTGTGA--------------</w:t>
      </w:r>
    </w:p>
    <w:p w14:paraId="78EDD86B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Vun_T17583.1      CTGCAACTGCGTGGTGGGCAGCTCATGGACTGCTTCCTTTGTGTGCTCCTCTTCATACTG</w:t>
      </w:r>
    </w:p>
    <w:p w14:paraId="57948A97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 xml:space="preserve">                  *********************************************               </w:t>
      </w:r>
    </w:p>
    <w:p w14:paraId="7895974C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1DDA33A6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56FC36A7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24C98C39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63151B3B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VungSkip16        -------------------------------CCACACTCCGTAGAAAATTGTTTTTCCTC</w:t>
      </w:r>
    </w:p>
    <w:p w14:paraId="3BC28CF0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Vun_T09332.1      ACATCCAAGTTTGTTCTTGTGGCTTCTTCGTCCACACTCCGTAGAAAATTGTTTTTCCTC</w:t>
      </w:r>
    </w:p>
    <w:p w14:paraId="31A5993F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 xml:space="preserve">                                                 *****************************</w:t>
      </w:r>
    </w:p>
    <w:p w14:paraId="38F4D95C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24435F3D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VungSkip16        AATTGTTCCAATGGCCAACTATATGTTGGAACCAATAAGCTTCGTTCTGAAAAAGACATA</w:t>
      </w:r>
    </w:p>
    <w:p w14:paraId="47A95F35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Vun_T09332.1      AATTGTTCCAATGGCCAACTATATGTTGGAACCAATAAGCTTCGTTCTGAAAAAGACATA</w:t>
      </w:r>
    </w:p>
    <w:p w14:paraId="47B648FF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 xml:space="preserve">                  ************************************************************</w:t>
      </w:r>
    </w:p>
    <w:p w14:paraId="371B4930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2CD37527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VungSkip16        ATCCCTTGTGTACCTCAAGATCTGATAAGTTTACATCAGGAATCAAATGGTGAAGAGCAA</w:t>
      </w:r>
    </w:p>
    <w:p w14:paraId="47423448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Vun_T09332.1      ATCCCTTGTGTACCTCAAGATCTGATAAGTTTACATCAGGAATCAAATGGTGAAGAGCAA</w:t>
      </w:r>
    </w:p>
    <w:p w14:paraId="51DC8333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 xml:space="preserve">                  ************************************************************</w:t>
      </w:r>
    </w:p>
    <w:p w14:paraId="13A21B97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4D091E16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VungSkip16        CAAGATGCCATGCTACTGTGGTTAGAAGAACATGGTCGCCGTTTAGAACATGGCTTCATC</w:t>
      </w:r>
    </w:p>
    <w:p w14:paraId="71D40E9A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Vun_T09332.1      CAAGATGCCATGCTACTGTGGTTAGAAGAACATGGTCGCCGTTTAGAACATGGCTTCATC</w:t>
      </w:r>
    </w:p>
    <w:p w14:paraId="6F411743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 xml:space="preserve">                  ************************************************************</w:t>
      </w:r>
    </w:p>
    <w:p w14:paraId="2F266625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6F295635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VungSkip16        AAACTTTGTGAAAATGAATATGGCCGAAGCATTAATCTTTTCCCAGAGGAACCCCCTTTT</w:t>
      </w:r>
    </w:p>
    <w:p w14:paraId="1FDD1502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Vun_T09332.1      AAACTTTGTGAAAATGAATATGGCCGAAGCATTAATCTTTTCCCAGAGGAACCCCCTTTT</w:t>
      </w:r>
    </w:p>
    <w:p w14:paraId="7F7BBAF9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 xml:space="preserve">                  ************************************************************</w:t>
      </w:r>
    </w:p>
    <w:p w14:paraId="48C0ED13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2C53CD3E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VungSkip16        TGTTCAACGGCTGTA---------------------------------------------</w:t>
      </w:r>
    </w:p>
    <w:p w14:paraId="25F5871C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Vun_T09332.1      TGTTCAACGGCTGTTACTAATGGTGTGAAGGTTCGCTCGTCTGCATTGGTTATCCCTGAG</w:t>
      </w:r>
    </w:p>
    <w:p w14:paraId="574D10DE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 xml:space="preserve">                  **************       </w:t>
      </w:r>
    </w:p>
    <w:p w14:paraId="428CEA5E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3307EA32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51B05608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74E150E3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02E90875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VungToc1          ---TTACTTACCCAGCAGCAGCAGTATCCCTGATTCTTTTTCTATTGAGAGATCTTGTAC</w:t>
      </w:r>
    </w:p>
    <w:p w14:paraId="40F62AE0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Vun_T21607.1      AGATGACTTACCCAGCAGCAGCAGTATCCCTGATTCTTTTTCTATTGAGAGATCTTGTAC</w:t>
      </w:r>
    </w:p>
    <w:p w14:paraId="3ED799F6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 xml:space="preserve">                     * *******************************************************</w:t>
      </w:r>
    </w:p>
    <w:p w14:paraId="703A40E4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05D85275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VungToc1          TCCACCTGCATCTATGGAAGTTTNTCAGCAAAAGCATTACAGGGAAGAACATTCTCGGGG</w:t>
      </w:r>
    </w:p>
    <w:p w14:paraId="56E00E12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Vun_T21607.1      TCCACCTGCATCTATGGAAGTTTCTCAGCAAAAGCATTACAGGGAAGAACATTCTCGGGG</w:t>
      </w:r>
    </w:p>
    <w:p w14:paraId="6C88B1E3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 xml:space="preserve">                  *********************** ************************************</w:t>
      </w:r>
    </w:p>
    <w:p w14:paraId="531D3A24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234C477A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 xml:space="preserve">VungToc1          </w:t>
      </w:r>
      <w:proofErr w:type="spellStart"/>
      <w:r w:rsidRPr="006402B7">
        <w:rPr>
          <w:rFonts w:ascii="Courier New" w:hAnsi="Courier New" w:cs="Courier New"/>
          <w:sz w:val="16"/>
          <w:szCs w:val="16"/>
        </w:rPr>
        <w:t>AGTAnTGCATCCAATAAATGGAAGTCATGGTTCCGATCCTGCTCAGCATGCTTATCCATA</w:t>
      </w:r>
      <w:proofErr w:type="spellEnd"/>
    </w:p>
    <w:p w14:paraId="405EE957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Vun_T21607.1      AGTAGTGCATCCAATAAATGGAAGTCATGGTTCCGATCCTGCTCAGCATGCTTATCCATA</w:t>
      </w:r>
    </w:p>
    <w:p w14:paraId="142A762A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 xml:space="preserve">                  **** *******************************************************</w:t>
      </w:r>
    </w:p>
    <w:p w14:paraId="3C03EEA4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7DE6EB0E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 xml:space="preserve">VungToc1          </w:t>
      </w:r>
      <w:proofErr w:type="spellStart"/>
      <w:r w:rsidRPr="006402B7">
        <w:rPr>
          <w:rFonts w:ascii="Courier New" w:hAnsi="Courier New" w:cs="Courier New"/>
          <w:sz w:val="16"/>
          <w:szCs w:val="16"/>
        </w:rPr>
        <w:t>TTATATTTCAAGAGTTGTTAATCATGTTATGATGCCATCnTCAGCACAAATGTATCAAAA</w:t>
      </w:r>
      <w:proofErr w:type="spellEnd"/>
    </w:p>
    <w:p w14:paraId="1ED4845B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Vun_T21607.1      TTATATTTCAAGAGTTGTTAATCATGTTATGATGCCATCATCAGCACAAATGTATCAAAA</w:t>
      </w:r>
    </w:p>
    <w:p w14:paraId="59E64BBB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 xml:space="preserve">                  *************************************** ********************</w:t>
      </w:r>
    </w:p>
    <w:p w14:paraId="72F4395F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1E49D5B1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VungToc1          GAATATCCAGGACCTGCAAAGTCATTCTGCACAGTACAATCGTCTTCCCCAATGTCCT--</w:t>
      </w:r>
    </w:p>
    <w:p w14:paraId="1197BB99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Vun_T21607.1      GAATATCCAGGACCTGCAAAGTCATTCTGCACAGTACAATCGTCTTCCCCAATGTCCTCC</w:t>
      </w:r>
    </w:p>
    <w:p w14:paraId="05049D53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 xml:space="preserve">                  **********************************************************  </w:t>
      </w:r>
    </w:p>
    <w:p w14:paraId="1D142A3C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29A4F24D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37F037C9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1598DC42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24469955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VungTua4          ------------------------------------------------TTGCGCTTGGTC</w:t>
      </w:r>
    </w:p>
    <w:p w14:paraId="4375250D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Vun_T07354.1      TTGATTCCACATTTGAACCCAGTGGGGCACCAGTCAACAAATTGAATGGTGCGCTTGGTC</w:t>
      </w:r>
    </w:p>
    <w:p w14:paraId="001B2F08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***********</w:t>
      </w:r>
    </w:p>
    <w:p w14:paraId="2DE7E813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34BEF426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VungTua4          TTGATAATGCCCACAGCTGCATTAACATCTTTAGGCACAACATCACCTCTGTACATGAGA</w:t>
      </w:r>
    </w:p>
    <w:p w14:paraId="1CA93677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Vun_T07354.1      TTGATAATGCCCACAGCTGCATTAACATCTTTAGGCACAACATCACCTCTGTACATGAGA</w:t>
      </w:r>
    </w:p>
    <w:p w14:paraId="229B32D9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 xml:space="preserve">                  ************************************************************</w:t>
      </w:r>
    </w:p>
    <w:p w14:paraId="36FA6A7A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3FD39446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VungTua4          CAGCAAGCCATGTATTTCCCATGGCGCGGATCACACTTGGCCATCATAGACGATGGCTCA</w:t>
      </w:r>
    </w:p>
    <w:p w14:paraId="32EC25FC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Vun_T07354.1      CAGCAAGCCATGTATTTCCCATGGCGCGGATCACACTTGGCCATCATAGACGATGGCTCA</w:t>
      </w:r>
    </w:p>
    <w:p w14:paraId="287A053F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 xml:space="preserve">                  ************************************************************</w:t>
      </w:r>
    </w:p>
    <w:p w14:paraId="6C280D69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579778F1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VungTua4          AAGGCGCTGTTGGTGATTTCACCTACTGATAACTGCTCATGGTGAGCCTTCTCAGCTGAA</w:t>
      </w:r>
    </w:p>
    <w:p w14:paraId="6907A2DE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Vun_T07354.1      AAGGCGCTGTTGGTGATTTCACCTACTGATAACTGCTCATGGTGAGCCTTCTCAGCTGAA</w:t>
      </w:r>
    </w:p>
    <w:p w14:paraId="65001F60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 xml:space="preserve">                  ************************************************************</w:t>
      </w:r>
    </w:p>
    <w:p w14:paraId="50C081F6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04469D47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VungTua4          ATCACGGGAGCATAAGATGAAAGCATAAAGTGGATCCTGGGGTATGGCACTAGATTGGTC</w:t>
      </w:r>
    </w:p>
    <w:p w14:paraId="240C5748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Vun_T07354.1      ATCACGGGAGCATAAGATGAAAGCATAAAGTGGATCCTGGGGTATGGCACTAGATTGGTC</w:t>
      </w:r>
    </w:p>
    <w:p w14:paraId="087D1843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 xml:space="preserve">                  ************************************************************</w:t>
      </w:r>
    </w:p>
    <w:p w14:paraId="4218712C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3EBA6C9E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VungTua4          TGGAATTCATTAACATCAACGTTCAATGCACCATCA------------------------</w:t>
      </w:r>
    </w:p>
    <w:p w14:paraId="10E5B5C1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Vun_T07354.1      TGGAATTCATTAACATCAACGTTCAATGCACCATCAAACCTCAGGGAAGCAGTCAGTGAG</w:t>
      </w:r>
    </w:p>
    <w:p w14:paraId="577A641C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 xml:space="preserve">                  ************************************    </w:t>
      </w:r>
    </w:p>
    <w:p w14:paraId="0D5F6C74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20D04F4C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727ED014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06017552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00FE8D8E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VungTub4          -----------CGTTAACTTCGTCTTCGGGCAGTCCGGCGCCGGTAACAACTGGGCCAAG</w:t>
      </w:r>
    </w:p>
    <w:p w14:paraId="40892DFE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Vun_T13531.1      ATATTCCGGCCCGATAACTTCGTCTTCGGGCAGTCCGGCGCCGGTAACAACTGGGCCAAG</w:t>
      </w:r>
    </w:p>
    <w:p w14:paraId="69B645F5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 xml:space="preserve">                             ** **********************************************</w:t>
      </w:r>
    </w:p>
    <w:p w14:paraId="10A6C7C3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694A2BB3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VungTub4          GGTCACTACACCGAGGGTGCCGAACTTATCGATTCCGTCTTGGATGTTGTGAGGAAGGAG</w:t>
      </w:r>
    </w:p>
    <w:p w14:paraId="5D7B6424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Vun_T13531.1      GGTCACTACACCGAGGGTGCCGAACTTATCGATTCCGTCTTGGATGTTGTGAGGAAGGAG</w:t>
      </w:r>
    </w:p>
    <w:p w14:paraId="61BDAB6B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 xml:space="preserve">                  ************************************************************</w:t>
      </w:r>
    </w:p>
    <w:p w14:paraId="446608C1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196AA8A3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VungTub4          GCCGAGAACTGCGATTGCATGCAAGGTATCCACAAAATTTTATTTTTTACCATATTAATT</w:t>
      </w:r>
    </w:p>
    <w:p w14:paraId="2BD4247F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Vun_T13531.1      GCCGAGAACTGCGATTGCATGCAAGGGTTTCAAGTGTGCCACTCTTTGGGGGGTGGAACC</w:t>
      </w:r>
    </w:p>
    <w:p w14:paraId="0488E738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 xml:space="preserve">                  **************************  * **          * ***         **  </w:t>
      </w:r>
    </w:p>
    <w:p w14:paraId="131B02F9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0E4DC3B5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5859A189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0196FA1D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1805C8E2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VungAct27         AGAAGAATGTTTACCAGTTGTACGACCACTAGCATAAAGGGAAAGCACTGCCTGGATGGC</w:t>
      </w:r>
    </w:p>
    <w:p w14:paraId="30F84F3C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Vun_T14730.1      GTCCAGAACAATACCAGTTGTACGACCACTAGCATAAAGGGAAAGCACTGCCTGGATGGC</w:t>
      </w:r>
    </w:p>
    <w:p w14:paraId="41047A90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 xml:space="preserve">                        *    *************************************************</w:t>
      </w:r>
    </w:p>
    <w:p w14:paraId="63DECCA0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755D0444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VungAct27         AACATACATAGCTGGAGTGTTGAAGGTCTCAAACATAATCTGTGTCATTTTCTCTCTGTT</w:t>
      </w:r>
    </w:p>
    <w:p w14:paraId="0C79A55C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Vun_T14730.1      AACATACATAGCTGGAGTGTTGAAGGTCTCAAACATAATCTGTGTCATTTTCTCTCTGTT</w:t>
      </w:r>
    </w:p>
    <w:p w14:paraId="31C96941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 xml:space="preserve">                  ************************************************************</w:t>
      </w:r>
    </w:p>
    <w:p w14:paraId="16D7AA3F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6AAAFF3D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VungAct27         GGCCTTGGGATTGAGTGGTGCTTCTGTGAGGAGAACAGGGTGCTC---------------</w:t>
      </w:r>
    </w:p>
    <w:p w14:paraId="3D0EA485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Vun_T14730.1      GGCCTTGGGATTGAGTGGTGCTTCTGTGAGGAGAACAGGGTGCTCTTCTGGGGCCACACG</w:t>
      </w:r>
    </w:p>
    <w:p w14:paraId="75CA6897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 xml:space="preserve">                  *********************************************   </w:t>
      </w:r>
    </w:p>
    <w:p w14:paraId="711B66BB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43411A21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33944A1E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5AEC2A7A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31267266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VungUKN2          TTTGTATGTACTAAGTCCACATTCTCTTCAGAGGAGGAAGTTCTTCCTGGTAGGCCTCTT</w:t>
      </w:r>
    </w:p>
    <w:p w14:paraId="2AFF71FF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Vun_T00647.1      AATGACAAACCTGAGGATGAGTCAGAGATAGAGGAGGAAGTTCTTCCTGGTAGGCCTCTT</w:t>
      </w:r>
    </w:p>
    <w:p w14:paraId="24C50D4B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 xml:space="preserve">                    **      ** **      *       *******************************</w:t>
      </w:r>
    </w:p>
    <w:p w14:paraId="369BBEED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0FF86B48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VungUKN2          CCACCTGAATGCAATAACGAACTTCATACGGATTATGGTGGCGCCGCCGTGAGATGGGGC</w:t>
      </w:r>
    </w:p>
    <w:p w14:paraId="4838732F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Vun_T00647.1      CCACCTGAATGCAATAACGAACTTCATACGGATTATGGTGGCGCCGCCGTGAGATGGGGC</w:t>
      </w:r>
    </w:p>
    <w:p w14:paraId="38A7BD99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 xml:space="preserve">                  ************************************************************</w:t>
      </w:r>
    </w:p>
    <w:p w14:paraId="16216329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19E5E7CD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VungUKN2          CTTACTCATCATAAAGATAGTGCAGCCGATTGCNANNNCCCTTTCACCCGAGTGTCATGC</w:t>
      </w:r>
    </w:p>
    <w:p w14:paraId="23FA5706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Vun_T00647.1      CTTACTCATCATAAAGATAGTGCAGCCGATTGCTGTAAGGCTTGCTTGGACCAGGCTAAA</w:t>
      </w:r>
    </w:p>
    <w:p w14:paraId="55E959D2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 xml:space="preserve">                  *********************************   </w:t>
      </w:r>
    </w:p>
    <w:p w14:paraId="7427A28E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2F94168D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5F31E787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188C0AC0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4F852005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lastRenderedPageBreak/>
        <w:t>VungELF3          -------------------------------------TGTCGGTGAGAGGTTGTTTTGGA</w:t>
      </w:r>
    </w:p>
    <w:p w14:paraId="412A4977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Vun_T20640.3      GTTTCATGGTTGTGTGTTAATCTGACGTTAATTGTGCTGTCGGTGAGAGGTTGTTTTGGA</w:t>
      </w:r>
    </w:p>
    <w:p w14:paraId="0E51386B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 xml:space="preserve">                                                       ***********************</w:t>
      </w:r>
    </w:p>
    <w:p w14:paraId="5CEE20B5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3669B6AA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VungELF3          TTTGTGGATAAGAGAAACATGTATTGCAAAATTTGACATAAAAGGACAAGAAAGAAAGGT</w:t>
      </w:r>
    </w:p>
    <w:p w14:paraId="10917BB7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Vun_T20640.3      TTTGTGGATAAGAGAAACATGTATTGCAAAATTTGACATAAAAGGACAAGAAAGAAAGGT</w:t>
      </w:r>
    </w:p>
    <w:p w14:paraId="3843DACC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 xml:space="preserve">                  ************************************************************</w:t>
      </w:r>
    </w:p>
    <w:p w14:paraId="1E2D8A3F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541D46F6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VungELF3          AAGGTATTGTATACTGTTAGGTGTAAGCTTAGAAAGTATAAGAATGAAGAGAGGGAAGGA</w:t>
      </w:r>
    </w:p>
    <w:p w14:paraId="02382E6D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Vun_T20640.3      AAGGTATTGTATACTGTTAGGTGTAAGCTTAGAAAGTATAAGAATGAAGAGAGGGAAGGA</w:t>
      </w:r>
    </w:p>
    <w:p w14:paraId="4059C405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 xml:space="preserve">                  ************************************************************</w:t>
      </w:r>
    </w:p>
    <w:p w14:paraId="4EC1C50A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7AB0FD93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VungELF3          TGATGAGAAGGTGATGGGGCCAATGTTCCCTAGGCTACATGTCAATGATACAGAAAAGGG</w:t>
      </w:r>
    </w:p>
    <w:p w14:paraId="72FCF4A6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Vun_T20640.3      TGATGAGAAGGTGATGGGGCCAATGTTCCCTAGGCTACATGTCAATGATACAGAAAAGGG</w:t>
      </w:r>
    </w:p>
    <w:p w14:paraId="6D427512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 xml:space="preserve">                  ************************************************************</w:t>
      </w:r>
    </w:p>
    <w:p w14:paraId="29921B9E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</w:p>
    <w:p w14:paraId="653A3B69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VungELF3          AGGACCAAGAGCA-----------------------------------------------</w:t>
      </w:r>
    </w:p>
    <w:p w14:paraId="06062222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>Vun_T20640.3      AGGACCAAGAGCACCACCTAGGAATAAGATGGCCCTCTATGAGCAGTTTAGTATTCCCTC</w:t>
      </w:r>
    </w:p>
    <w:p w14:paraId="345836E9" w14:textId="77777777" w:rsidR="006402B7" w:rsidRPr="006402B7" w:rsidRDefault="006402B7" w:rsidP="006402B7">
      <w:pPr>
        <w:rPr>
          <w:rFonts w:ascii="Courier New" w:hAnsi="Courier New" w:cs="Courier New"/>
          <w:sz w:val="16"/>
          <w:szCs w:val="16"/>
        </w:rPr>
      </w:pPr>
      <w:r w:rsidRPr="006402B7">
        <w:rPr>
          <w:rFonts w:ascii="Courier New" w:hAnsi="Courier New" w:cs="Courier New"/>
          <w:sz w:val="16"/>
          <w:szCs w:val="16"/>
        </w:rPr>
        <w:t xml:space="preserve">                  *************                                               </w:t>
      </w:r>
    </w:p>
    <w:p w14:paraId="5C9A115D" w14:textId="77777777" w:rsidR="006402B7" w:rsidRDefault="006402B7" w:rsidP="006402B7"/>
    <w:p w14:paraId="7BBD28E6" w14:textId="77777777" w:rsidR="003360EC" w:rsidRDefault="003360EC" w:rsidP="003360EC"/>
    <w:p w14:paraId="22D6FE56" w14:textId="61C9F33A" w:rsidR="003360EC" w:rsidRPr="003360EC" w:rsidRDefault="003360EC" w:rsidP="003360EC">
      <w:r>
        <w:t xml:space="preserve">Fig. S3.  </w:t>
      </w:r>
      <w:proofErr w:type="spellStart"/>
      <w:r w:rsidR="0096312C">
        <w:t>A</w:t>
      </w:r>
      <w:r>
        <w:t>lignment</w:t>
      </w:r>
      <w:r w:rsidR="006402B7">
        <w:t>s</w:t>
      </w:r>
      <w:proofErr w:type="spellEnd"/>
      <w:r>
        <w:t xml:space="preserve"> </w:t>
      </w:r>
      <w:proofErr w:type="spellStart"/>
      <w:r w:rsidR="006402B7">
        <w:t>between</w:t>
      </w:r>
      <w:proofErr w:type="spellEnd"/>
      <w:r w:rsidR="006402B7">
        <w:t xml:space="preserve"> </w:t>
      </w:r>
      <w:proofErr w:type="spellStart"/>
      <w:r w:rsidR="0096312C">
        <w:t>the</w:t>
      </w:r>
      <w:proofErr w:type="spellEnd"/>
      <w:r w:rsidR="0096312C">
        <w:t xml:space="preserve"> </w:t>
      </w:r>
      <w:proofErr w:type="spellStart"/>
      <w:r w:rsidR="0096312C">
        <w:t>sequence</w:t>
      </w:r>
      <w:proofErr w:type="spellEnd"/>
      <w:r w:rsidR="0096312C">
        <w:t xml:space="preserve"> of </w:t>
      </w:r>
      <w:proofErr w:type="spellStart"/>
      <w:r w:rsidR="006402B7">
        <w:t>the</w:t>
      </w:r>
      <w:proofErr w:type="spellEnd"/>
      <w:r w:rsidR="006402B7">
        <w:t xml:space="preserve"> </w:t>
      </w:r>
      <w:proofErr w:type="spellStart"/>
      <w:r w:rsidR="006402B7">
        <w:t>identified</w:t>
      </w:r>
      <w:proofErr w:type="spellEnd"/>
      <w:r w:rsidR="006402B7">
        <w:t xml:space="preserve"> </w:t>
      </w:r>
      <w:r w:rsidRPr="0096312C">
        <w:rPr>
          <w:i/>
        </w:rPr>
        <w:t xml:space="preserve">V. </w:t>
      </w:r>
      <w:proofErr w:type="spellStart"/>
      <w:r w:rsidRPr="0096312C">
        <w:rPr>
          <w:i/>
        </w:rPr>
        <w:t>unguiculata</w:t>
      </w:r>
      <w:proofErr w:type="spellEnd"/>
      <w:r w:rsidRPr="0096312C">
        <w:rPr>
          <w:i/>
        </w:rPr>
        <w:t xml:space="preserve"> </w:t>
      </w:r>
      <w:proofErr w:type="spellStart"/>
      <w:r w:rsidR="006402B7">
        <w:t>ESTs</w:t>
      </w:r>
      <w:proofErr w:type="spellEnd"/>
      <w:r w:rsidR="006402B7">
        <w:t xml:space="preserve"> (NCBI and Noble </w:t>
      </w:r>
      <w:proofErr w:type="spellStart"/>
      <w:r w:rsidR="006402B7">
        <w:t>VuGEA</w:t>
      </w:r>
      <w:proofErr w:type="spellEnd"/>
      <w:r w:rsidR="006402B7">
        <w:t xml:space="preserve">)  and  </w:t>
      </w:r>
      <w:r w:rsidR="00295142">
        <w:t xml:space="preserve">PCR </w:t>
      </w:r>
      <w:proofErr w:type="spellStart"/>
      <w:r w:rsidR="00295142">
        <w:t>products</w:t>
      </w:r>
      <w:proofErr w:type="spellEnd"/>
      <w:r w:rsidR="00295142">
        <w:t xml:space="preserve"> </w:t>
      </w:r>
      <w:r w:rsidR="0096312C">
        <w:t xml:space="preserve">of </w:t>
      </w:r>
      <w:proofErr w:type="spellStart"/>
      <w:r w:rsidR="0096312C">
        <w:t>each</w:t>
      </w:r>
      <w:proofErr w:type="spellEnd"/>
      <w:r w:rsidR="0096312C">
        <w:t xml:space="preserve"> gene </w:t>
      </w:r>
      <w:proofErr w:type="spellStart"/>
      <w:r w:rsidR="0096312C">
        <w:t>amplified</w:t>
      </w:r>
      <w:proofErr w:type="spellEnd"/>
      <w:r w:rsidR="0096312C">
        <w:t xml:space="preserve"> </w:t>
      </w:r>
      <w:proofErr w:type="spellStart"/>
      <w:r w:rsidR="00295142">
        <w:t>from</w:t>
      </w:r>
      <w:proofErr w:type="spellEnd"/>
      <w:r w:rsidR="00295142">
        <w:t xml:space="preserve"> </w:t>
      </w:r>
      <w:proofErr w:type="spellStart"/>
      <w:r w:rsidR="00295142">
        <w:t>genomic</w:t>
      </w:r>
      <w:proofErr w:type="spellEnd"/>
      <w:r w:rsidR="00295142">
        <w:t xml:space="preserve"> DNA of </w:t>
      </w:r>
      <w:proofErr w:type="spellStart"/>
      <w:r w:rsidR="00295142" w:rsidRPr="00295142">
        <w:rPr>
          <w:i/>
        </w:rPr>
        <w:t>Vigna</w:t>
      </w:r>
      <w:proofErr w:type="spellEnd"/>
      <w:r w:rsidR="00295142" w:rsidRPr="00295142">
        <w:rPr>
          <w:i/>
        </w:rPr>
        <w:t xml:space="preserve"> </w:t>
      </w:r>
      <w:proofErr w:type="spellStart"/>
      <w:r w:rsidR="00295142" w:rsidRPr="00295142">
        <w:rPr>
          <w:i/>
        </w:rPr>
        <w:t>unguiculata</w:t>
      </w:r>
      <w:proofErr w:type="spellEnd"/>
      <w:r w:rsidR="0096312C">
        <w:t>.</w:t>
      </w:r>
    </w:p>
    <w:p w14:paraId="55AACF52" w14:textId="77777777" w:rsidR="00AD1844" w:rsidRDefault="00AD1844" w:rsidP="00AD1844"/>
    <w:p w14:paraId="1A07FD47" w14:textId="77777777" w:rsidR="00AD1844" w:rsidRDefault="00AD1844" w:rsidP="00AD1844">
      <w:pPr>
        <w:ind w:left="-993"/>
        <w:rPr>
          <w:lang w:val="en-GB"/>
        </w:rPr>
      </w:pPr>
    </w:p>
    <w:p w14:paraId="3F8C40A5" w14:textId="77777777" w:rsidR="00AD1844" w:rsidRDefault="00AD1844" w:rsidP="00AD1844">
      <w:pPr>
        <w:ind w:left="-993"/>
        <w:rPr>
          <w:lang w:val="en-GB"/>
        </w:rPr>
      </w:pPr>
    </w:p>
    <w:p w14:paraId="0298C818" w14:textId="77777777" w:rsidR="00AD1844" w:rsidRDefault="00AD1844" w:rsidP="00AD1844">
      <w:pPr>
        <w:ind w:left="-993"/>
        <w:rPr>
          <w:lang w:val="en-GB"/>
        </w:rPr>
      </w:pPr>
    </w:p>
    <w:p w14:paraId="3A410581" w14:textId="77777777" w:rsidR="00AD1844" w:rsidRDefault="00AD1844" w:rsidP="00AD1844">
      <w:pPr>
        <w:ind w:left="-993"/>
        <w:rPr>
          <w:lang w:val="en-GB"/>
        </w:rPr>
      </w:pPr>
    </w:p>
    <w:p w14:paraId="6B7CF5F6" w14:textId="77777777" w:rsidR="00AD1844" w:rsidRDefault="00AD1844" w:rsidP="00AD1844">
      <w:pPr>
        <w:ind w:left="-993"/>
        <w:rPr>
          <w:lang w:val="en-GB"/>
        </w:rPr>
      </w:pPr>
    </w:p>
    <w:p w14:paraId="33F4D5E1" w14:textId="77777777" w:rsidR="00AD1844" w:rsidRDefault="00AD1844" w:rsidP="00AD1844">
      <w:pPr>
        <w:ind w:left="-993"/>
        <w:rPr>
          <w:lang w:val="en-GB"/>
        </w:rPr>
      </w:pPr>
    </w:p>
    <w:p w14:paraId="52BDE7C9" w14:textId="77777777" w:rsidR="00AD1844" w:rsidRDefault="00AD1844" w:rsidP="00AD1844">
      <w:pPr>
        <w:ind w:left="-993"/>
        <w:rPr>
          <w:lang w:val="en-GB"/>
        </w:rPr>
      </w:pPr>
    </w:p>
    <w:p w14:paraId="5A71FC0F" w14:textId="77777777" w:rsidR="00AD1844" w:rsidRDefault="00AD1844" w:rsidP="00AD1844">
      <w:pPr>
        <w:ind w:left="-993"/>
        <w:rPr>
          <w:lang w:val="en-GB"/>
        </w:rPr>
      </w:pPr>
    </w:p>
    <w:p w14:paraId="61DFB6D2" w14:textId="77777777" w:rsidR="00AD1844" w:rsidRDefault="00AD1844" w:rsidP="00AD1844">
      <w:pPr>
        <w:ind w:left="-993"/>
        <w:rPr>
          <w:lang w:val="en-GB"/>
        </w:rPr>
      </w:pPr>
    </w:p>
    <w:p w14:paraId="5E757B4A" w14:textId="77777777" w:rsidR="00AD1844" w:rsidRDefault="00AD1844" w:rsidP="00AD1844">
      <w:pPr>
        <w:ind w:left="-993"/>
        <w:rPr>
          <w:lang w:val="en-GB"/>
        </w:rPr>
      </w:pPr>
    </w:p>
    <w:p w14:paraId="5C07C064" w14:textId="77777777" w:rsidR="00AD1844" w:rsidRDefault="00AD1844" w:rsidP="00AD1844">
      <w:pPr>
        <w:ind w:left="-993"/>
        <w:rPr>
          <w:lang w:val="en-GB"/>
        </w:rPr>
      </w:pPr>
    </w:p>
    <w:p w14:paraId="306C957E" w14:textId="77777777" w:rsidR="00AD1844" w:rsidRDefault="00AD1844" w:rsidP="00AD1844">
      <w:pPr>
        <w:ind w:left="-993"/>
        <w:rPr>
          <w:lang w:val="en-GB"/>
        </w:rPr>
      </w:pPr>
    </w:p>
    <w:p w14:paraId="50AFE275" w14:textId="77777777" w:rsidR="00AD1844" w:rsidRDefault="00AD1844" w:rsidP="00AD1844">
      <w:pPr>
        <w:ind w:left="-993"/>
        <w:rPr>
          <w:lang w:val="en-GB"/>
        </w:rPr>
      </w:pPr>
    </w:p>
    <w:p w14:paraId="068F7AA0" w14:textId="77777777" w:rsidR="00AD1844" w:rsidRDefault="00AD1844" w:rsidP="00AD1844">
      <w:pPr>
        <w:ind w:left="-993"/>
        <w:rPr>
          <w:lang w:val="en-GB"/>
        </w:rPr>
      </w:pPr>
    </w:p>
    <w:p w14:paraId="495FF09D" w14:textId="77777777" w:rsidR="00AD1844" w:rsidRDefault="00AD1844" w:rsidP="00AD1844">
      <w:pPr>
        <w:ind w:left="-993"/>
        <w:rPr>
          <w:lang w:val="en-GB"/>
        </w:rPr>
      </w:pPr>
    </w:p>
    <w:p w14:paraId="009EA27D" w14:textId="77777777" w:rsidR="00AD1844" w:rsidRDefault="00AD1844" w:rsidP="00AD1844">
      <w:pPr>
        <w:ind w:left="-993"/>
        <w:rPr>
          <w:lang w:val="en-GB"/>
        </w:rPr>
      </w:pPr>
    </w:p>
    <w:p w14:paraId="60CC34A7" w14:textId="77777777" w:rsidR="00AD1844" w:rsidRDefault="00AD1844" w:rsidP="00AD1844">
      <w:pPr>
        <w:ind w:left="-993"/>
        <w:rPr>
          <w:lang w:val="en-GB"/>
        </w:rPr>
      </w:pPr>
    </w:p>
    <w:p w14:paraId="150CE10F" w14:textId="77777777" w:rsidR="00AD1844" w:rsidRDefault="00AD1844" w:rsidP="00AD1844">
      <w:pPr>
        <w:ind w:left="-993"/>
        <w:rPr>
          <w:lang w:val="en-GB"/>
        </w:rPr>
      </w:pPr>
    </w:p>
    <w:p w14:paraId="2A22BB17" w14:textId="77777777" w:rsidR="00AD1844" w:rsidRDefault="00AD1844" w:rsidP="00AD1844">
      <w:pPr>
        <w:ind w:left="-993"/>
        <w:rPr>
          <w:lang w:val="en-GB"/>
        </w:rPr>
      </w:pPr>
    </w:p>
    <w:p w14:paraId="11703581" w14:textId="77777777" w:rsidR="00AD1844" w:rsidRDefault="00AD1844" w:rsidP="00AD1844">
      <w:pPr>
        <w:ind w:left="-993"/>
        <w:rPr>
          <w:lang w:val="en-GB"/>
        </w:rPr>
      </w:pPr>
    </w:p>
    <w:p w14:paraId="18C148AB" w14:textId="77777777" w:rsidR="00AD1844" w:rsidRDefault="00AD1844" w:rsidP="00AD1844">
      <w:pPr>
        <w:ind w:left="-993"/>
        <w:rPr>
          <w:lang w:val="en-GB"/>
        </w:rPr>
      </w:pPr>
    </w:p>
    <w:p w14:paraId="4A0D8171" w14:textId="77777777" w:rsidR="00AD1844" w:rsidRDefault="00AD1844" w:rsidP="00AD1844">
      <w:pPr>
        <w:ind w:left="-993"/>
        <w:rPr>
          <w:lang w:val="en-GB"/>
        </w:rPr>
      </w:pPr>
    </w:p>
    <w:p w14:paraId="032BA42C" w14:textId="77777777" w:rsidR="00AD1844" w:rsidRDefault="00AD1844" w:rsidP="00AD1844">
      <w:pPr>
        <w:ind w:left="-993"/>
        <w:rPr>
          <w:lang w:val="en-GB"/>
        </w:rPr>
      </w:pPr>
    </w:p>
    <w:p w14:paraId="3C45D07A" w14:textId="77777777" w:rsidR="00AD1844" w:rsidRDefault="00AD1844" w:rsidP="00AD1844">
      <w:pPr>
        <w:ind w:left="-993"/>
        <w:rPr>
          <w:lang w:val="en-GB"/>
        </w:rPr>
      </w:pPr>
    </w:p>
    <w:p w14:paraId="58518937" w14:textId="77777777" w:rsidR="001148D2" w:rsidRDefault="001148D2" w:rsidP="00782374">
      <w:pPr>
        <w:rPr>
          <w:lang w:val="en-GB"/>
        </w:rPr>
      </w:pPr>
    </w:p>
    <w:p w14:paraId="7F265A49" w14:textId="77777777" w:rsidR="00782374" w:rsidRPr="00782374" w:rsidRDefault="00782374" w:rsidP="00782374">
      <w:pPr>
        <w:rPr>
          <w:lang w:val="en-GB"/>
        </w:rPr>
      </w:pPr>
    </w:p>
    <w:p w14:paraId="139E9EF1" w14:textId="77777777" w:rsidR="00045ED3" w:rsidRDefault="00045ED3">
      <w:pPr>
        <w:rPr>
          <w:rFonts w:ascii="Times New Roman" w:hAnsi="Times New Roman" w:cs="Times New Roman"/>
          <w:lang w:val="en-GB"/>
        </w:rPr>
      </w:pPr>
      <w:r>
        <w:rPr>
          <w:b/>
          <w:lang w:val="en-GB"/>
        </w:rPr>
        <w:br w:type="page"/>
      </w:r>
    </w:p>
    <w:tbl>
      <w:tblPr>
        <w:tblStyle w:val="Tablaconcuadrcula"/>
        <w:tblpPr w:leftFromText="141" w:rightFromText="141" w:vertAnchor="text" w:horzAnchor="page" w:tblpX="730" w:tblpY="-733"/>
        <w:tblW w:w="14177" w:type="dxa"/>
        <w:tblLayout w:type="fixed"/>
        <w:tblLook w:val="04A0" w:firstRow="1" w:lastRow="0" w:firstColumn="1" w:lastColumn="0" w:noHBand="0" w:noVBand="1"/>
      </w:tblPr>
      <w:tblGrid>
        <w:gridCol w:w="2269"/>
        <w:gridCol w:w="851"/>
        <w:gridCol w:w="3118"/>
        <w:gridCol w:w="1985"/>
        <w:gridCol w:w="1985"/>
        <w:gridCol w:w="1985"/>
        <w:gridCol w:w="1984"/>
      </w:tblGrid>
      <w:tr w:rsidR="00907FC0" w:rsidRPr="0091671D" w14:paraId="2C46A2CD" w14:textId="77777777" w:rsidTr="00907FC0">
        <w:tc>
          <w:tcPr>
            <w:tcW w:w="2269" w:type="dxa"/>
          </w:tcPr>
          <w:p w14:paraId="2EAC6106" w14:textId="77777777" w:rsidR="00907FC0" w:rsidRPr="0091671D" w:rsidRDefault="00907FC0" w:rsidP="00907FC0">
            <w:pPr>
              <w:rPr>
                <w:lang w:val="en-GB"/>
              </w:rPr>
            </w:pPr>
            <w:r w:rsidRPr="0091671D">
              <w:rPr>
                <w:lang w:val="en-GB"/>
              </w:rPr>
              <w:lastRenderedPageBreak/>
              <w:t>Name</w:t>
            </w:r>
          </w:p>
        </w:tc>
        <w:tc>
          <w:tcPr>
            <w:tcW w:w="851" w:type="dxa"/>
          </w:tcPr>
          <w:p w14:paraId="2612FFF1" w14:textId="77777777" w:rsidR="00907FC0" w:rsidRPr="0091671D" w:rsidRDefault="00907FC0" w:rsidP="00907FC0">
            <w:pPr>
              <w:jc w:val="center"/>
              <w:rPr>
                <w:lang w:val="en-GB"/>
              </w:rPr>
            </w:pPr>
            <w:r w:rsidRPr="0091671D">
              <w:rPr>
                <w:lang w:val="en-GB"/>
              </w:rPr>
              <w:t>Short name</w:t>
            </w:r>
          </w:p>
        </w:tc>
        <w:tc>
          <w:tcPr>
            <w:tcW w:w="3118" w:type="dxa"/>
          </w:tcPr>
          <w:p w14:paraId="41F19572" w14:textId="77777777" w:rsidR="00907FC0" w:rsidRPr="0091671D" w:rsidRDefault="00907FC0" w:rsidP="00907FC0">
            <w:pPr>
              <w:jc w:val="center"/>
              <w:rPr>
                <w:lang w:val="en-GB"/>
              </w:rPr>
            </w:pPr>
            <w:r w:rsidRPr="0091671D">
              <w:rPr>
                <w:lang w:val="en-GB"/>
              </w:rPr>
              <w:t xml:space="preserve">NCBI accession number </w:t>
            </w:r>
          </w:p>
          <w:p w14:paraId="6BFF0888" w14:textId="77777777" w:rsidR="00907FC0" w:rsidRPr="0091671D" w:rsidRDefault="00907FC0" w:rsidP="00907FC0">
            <w:pPr>
              <w:jc w:val="center"/>
              <w:rPr>
                <w:lang w:val="en-GB"/>
              </w:rPr>
            </w:pPr>
            <w:r w:rsidRPr="0091671D">
              <w:rPr>
                <w:lang w:val="en-GB"/>
              </w:rPr>
              <w:t>Query</w:t>
            </w:r>
          </w:p>
        </w:tc>
        <w:tc>
          <w:tcPr>
            <w:tcW w:w="1985" w:type="dxa"/>
          </w:tcPr>
          <w:p w14:paraId="31F74C9B" w14:textId="77777777" w:rsidR="00907FC0" w:rsidRPr="0091671D" w:rsidRDefault="00907FC0" w:rsidP="00907FC0">
            <w:pPr>
              <w:jc w:val="center"/>
              <w:rPr>
                <w:lang w:val="en-GB"/>
              </w:rPr>
            </w:pPr>
            <w:r w:rsidRPr="0091671D">
              <w:rPr>
                <w:lang w:val="en-GB"/>
              </w:rPr>
              <w:t xml:space="preserve">Accession number </w:t>
            </w:r>
          </w:p>
          <w:p w14:paraId="7742B23E" w14:textId="77777777" w:rsidR="00907FC0" w:rsidRPr="0091671D" w:rsidRDefault="00907FC0" w:rsidP="00907FC0">
            <w:pPr>
              <w:jc w:val="center"/>
              <w:rPr>
                <w:lang w:val="en-GB"/>
              </w:rPr>
            </w:pPr>
            <w:r w:rsidRPr="0091671D">
              <w:rPr>
                <w:lang w:val="en-GB"/>
              </w:rPr>
              <w:t xml:space="preserve">V. </w:t>
            </w:r>
            <w:proofErr w:type="spellStart"/>
            <w:r w:rsidRPr="0091671D">
              <w:rPr>
                <w:lang w:val="en-GB"/>
              </w:rPr>
              <w:t>unguiculata</w:t>
            </w:r>
            <w:proofErr w:type="spellEnd"/>
            <w:r w:rsidRPr="0091671D">
              <w:rPr>
                <w:lang w:val="en-GB"/>
              </w:rPr>
              <w:t xml:space="preserve"> </w:t>
            </w:r>
          </w:p>
          <w:p w14:paraId="54BCEFDB" w14:textId="77777777" w:rsidR="00907FC0" w:rsidRPr="0091671D" w:rsidRDefault="00907FC0" w:rsidP="00907FC0">
            <w:pPr>
              <w:jc w:val="center"/>
              <w:rPr>
                <w:lang w:val="en-GB"/>
              </w:rPr>
            </w:pPr>
            <w:r w:rsidRPr="0091671D">
              <w:rPr>
                <w:lang w:val="en-GB"/>
              </w:rPr>
              <w:t xml:space="preserve">(Noble </w:t>
            </w:r>
            <w:proofErr w:type="spellStart"/>
            <w:r w:rsidRPr="0091671D">
              <w:rPr>
                <w:rFonts w:eastAsia="Times New Roman"/>
                <w:lang w:val="en-US"/>
              </w:rPr>
              <w:t>VuGEA</w:t>
            </w:r>
            <w:proofErr w:type="spellEnd"/>
            <w:r w:rsidRPr="0091671D">
              <w:rPr>
                <w:rFonts w:eastAsia="Times New Roman"/>
                <w:lang w:val="en-US"/>
              </w:rPr>
              <w:t>)</w:t>
            </w:r>
          </w:p>
        </w:tc>
        <w:tc>
          <w:tcPr>
            <w:tcW w:w="1985" w:type="dxa"/>
          </w:tcPr>
          <w:p w14:paraId="6F4A7DCC" w14:textId="77777777" w:rsidR="00907FC0" w:rsidRPr="0091671D" w:rsidRDefault="00907FC0" w:rsidP="00907FC0">
            <w:pPr>
              <w:jc w:val="center"/>
              <w:rPr>
                <w:lang w:val="en-GB"/>
              </w:rPr>
            </w:pPr>
            <w:proofErr w:type="spellStart"/>
            <w:r w:rsidRPr="0091671D">
              <w:rPr>
                <w:lang w:val="en-GB"/>
              </w:rPr>
              <w:t>Amplicon</w:t>
            </w:r>
            <w:proofErr w:type="spellEnd"/>
            <w:r w:rsidRPr="0091671D">
              <w:rPr>
                <w:lang w:val="en-GB"/>
              </w:rPr>
              <w:t xml:space="preserve"> </w:t>
            </w:r>
            <w:proofErr w:type="gramStart"/>
            <w:r w:rsidRPr="0091671D">
              <w:rPr>
                <w:lang w:val="en-GB"/>
              </w:rPr>
              <w:t xml:space="preserve">size </w:t>
            </w:r>
            <w:r>
              <w:rPr>
                <w:lang w:val="en-GB"/>
              </w:rPr>
              <w:t xml:space="preserve"> EST</w:t>
            </w:r>
            <w:proofErr w:type="gramEnd"/>
            <w:r>
              <w:rPr>
                <w:lang w:val="en-GB"/>
              </w:rPr>
              <w:t xml:space="preserve"> </w:t>
            </w:r>
            <w:r w:rsidRPr="0091671D">
              <w:rPr>
                <w:lang w:val="en-GB"/>
              </w:rPr>
              <w:t>(</w:t>
            </w:r>
            <w:proofErr w:type="spellStart"/>
            <w:r w:rsidRPr="0091671D">
              <w:rPr>
                <w:lang w:val="en-GB"/>
              </w:rPr>
              <w:t>bp</w:t>
            </w:r>
            <w:proofErr w:type="spellEnd"/>
            <w:r w:rsidRPr="0091671D">
              <w:rPr>
                <w:lang w:val="en-GB"/>
              </w:rPr>
              <w:t>)</w:t>
            </w:r>
          </w:p>
          <w:p w14:paraId="17C8E1C4" w14:textId="77777777" w:rsidR="00907FC0" w:rsidRPr="0091671D" w:rsidRDefault="00907FC0" w:rsidP="00907FC0">
            <w:pPr>
              <w:jc w:val="center"/>
              <w:rPr>
                <w:lang w:val="en-GB"/>
              </w:rPr>
            </w:pPr>
          </w:p>
        </w:tc>
        <w:tc>
          <w:tcPr>
            <w:tcW w:w="1985" w:type="dxa"/>
          </w:tcPr>
          <w:p w14:paraId="1089C9FD" w14:textId="77777777" w:rsidR="00907FC0" w:rsidRPr="0091671D" w:rsidRDefault="00907FC0" w:rsidP="00907FC0">
            <w:pPr>
              <w:jc w:val="center"/>
              <w:rPr>
                <w:lang w:val="en-GB"/>
              </w:rPr>
            </w:pPr>
            <w:r w:rsidRPr="0091671D">
              <w:rPr>
                <w:lang w:val="en-GB"/>
              </w:rPr>
              <w:t>Forward Primer sequence</w:t>
            </w:r>
          </w:p>
        </w:tc>
        <w:tc>
          <w:tcPr>
            <w:tcW w:w="1984" w:type="dxa"/>
          </w:tcPr>
          <w:p w14:paraId="1116A1B7" w14:textId="77777777" w:rsidR="00907FC0" w:rsidRPr="0091671D" w:rsidRDefault="00907FC0" w:rsidP="00907FC0">
            <w:pPr>
              <w:jc w:val="center"/>
              <w:rPr>
                <w:lang w:val="en-GB"/>
              </w:rPr>
            </w:pPr>
            <w:r w:rsidRPr="0091671D">
              <w:rPr>
                <w:lang w:val="en-GB"/>
              </w:rPr>
              <w:t>Reverse Primer sequence</w:t>
            </w:r>
          </w:p>
        </w:tc>
      </w:tr>
      <w:tr w:rsidR="00907FC0" w:rsidRPr="0091671D" w14:paraId="035D36BE" w14:textId="77777777" w:rsidTr="00907FC0">
        <w:tc>
          <w:tcPr>
            <w:tcW w:w="2269" w:type="dxa"/>
          </w:tcPr>
          <w:p w14:paraId="2CE06A97" w14:textId="77777777" w:rsidR="00907FC0" w:rsidRPr="0091671D" w:rsidRDefault="00907FC0" w:rsidP="00907FC0">
            <w:r w:rsidRPr="0091671D">
              <w:t>B-</w:t>
            </w:r>
            <w:proofErr w:type="spellStart"/>
            <w:r w:rsidRPr="0091671D">
              <w:t>Actin</w:t>
            </w:r>
            <w:proofErr w:type="spellEnd"/>
          </w:p>
        </w:tc>
        <w:tc>
          <w:tcPr>
            <w:tcW w:w="851" w:type="dxa"/>
          </w:tcPr>
          <w:p w14:paraId="3865EDB6" w14:textId="77777777" w:rsidR="00907FC0" w:rsidRPr="0091671D" w:rsidRDefault="00907FC0" w:rsidP="00907FC0">
            <w:pPr>
              <w:jc w:val="center"/>
              <w:rPr>
                <w:lang w:val="en-GB"/>
              </w:rPr>
            </w:pPr>
            <w:r w:rsidRPr="0091671D">
              <w:rPr>
                <w:lang w:val="en-GB"/>
              </w:rPr>
              <w:t>Act</w:t>
            </w:r>
          </w:p>
        </w:tc>
        <w:tc>
          <w:tcPr>
            <w:tcW w:w="3118" w:type="dxa"/>
          </w:tcPr>
          <w:p w14:paraId="395D2434" w14:textId="77777777" w:rsidR="00907FC0" w:rsidRPr="0091671D" w:rsidRDefault="00907FC0" w:rsidP="00907FC0">
            <w:pPr>
              <w:jc w:val="center"/>
              <w:rPr>
                <w:lang w:val="en-GB"/>
              </w:rPr>
            </w:pPr>
            <w:r w:rsidRPr="0091671D">
              <w:rPr>
                <w:lang w:val="en-GB"/>
              </w:rPr>
              <w:t xml:space="preserve">FR839671 </w:t>
            </w:r>
          </w:p>
        </w:tc>
        <w:tc>
          <w:tcPr>
            <w:tcW w:w="1985" w:type="dxa"/>
          </w:tcPr>
          <w:p w14:paraId="4542A480" w14:textId="77777777" w:rsidR="00907FC0" w:rsidRPr="0091671D" w:rsidRDefault="00907FC0" w:rsidP="00907FC0">
            <w:pPr>
              <w:jc w:val="center"/>
              <w:rPr>
                <w:color w:val="333333"/>
              </w:rPr>
            </w:pPr>
            <w:r w:rsidRPr="0091671D">
              <w:rPr>
                <w:lang w:val="en-GB"/>
              </w:rPr>
              <w:t>FR839671</w:t>
            </w:r>
          </w:p>
        </w:tc>
        <w:tc>
          <w:tcPr>
            <w:tcW w:w="1985" w:type="dxa"/>
          </w:tcPr>
          <w:p w14:paraId="28AD9286" w14:textId="77777777" w:rsidR="00907FC0" w:rsidRPr="0091671D" w:rsidRDefault="00907FC0" w:rsidP="00907FC0">
            <w:pPr>
              <w:jc w:val="center"/>
              <w:rPr>
                <w:color w:val="333333"/>
              </w:rPr>
            </w:pPr>
            <w:r w:rsidRPr="0091671D">
              <w:rPr>
                <w:color w:val="333333"/>
              </w:rPr>
              <w:t>295</w:t>
            </w:r>
          </w:p>
        </w:tc>
        <w:tc>
          <w:tcPr>
            <w:tcW w:w="1985" w:type="dxa"/>
          </w:tcPr>
          <w:p w14:paraId="25DAF839" w14:textId="77777777" w:rsidR="00907FC0" w:rsidRPr="0091671D" w:rsidRDefault="00907FC0" w:rsidP="00907FC0">
            <w:pPr>
              <w:rPr>
                <w:color w:val="333333"/>
              </w:rPr>
            </w:pPr>
            <w:r w:rsidRPr="0091671D">
              <w:rPr>
                <w:color w:val="333333"/>
              </w:rPr>
              <w:t>TTCGTCTTGATTTGGCTGGT</w:t>
            </w:r>
          </w:p>
        </w:tc>
        <w:tc>
          <w:tcPr>
            <w:tcW w:w="1984" w:type="dxa"/>
          </w:tcPr>
          <w:p w14:paraId="5C715881" w14:textId="77777777" w:rsidR="00907FC0" w:rsidRPr="0091671D" w:rsidRDefault="00907FC0" w:rsidP="00907FC0">
            <w:pPr>
              <w:rPr>
                <w:color w:val="333333"/>
              </w:rPr>
            </w:pPr>
            <w:r w:rsidRPr="0091671D">
              <w:rPr>
                <w:color w:val="333333"/>
              </w:rPr>
              <w:t>TGCCTACTGCTTCCATTCCT</w:t>
            </w:r>
          </w:p>
        </w:tc>
      </w:tr>
      <w:tr w:rsidR="00907FC0" w:rsidRPr="0091671D" w14:paraId="4E547232" w14:textId="77777777" w:rsidTr="00907FC0">
        <w:trPr>
          <w:trHeight w:val="1012"/>
        </w:trPr>
        <w:tc>
          <w:tcPr>
            <w:tcW w:w="2269" w:type="dxa"/>
          </w:tcPr>
          <w:p w14:paraId="2A09BD63" w14:textId="77777777" w:rsidR="00907FC0" w:rsidRPr="0091671D" w:rsidRDefault="00907FC0" w:rsidP="00907FC0">
            <w:proofErr w:type="spellStart"/>
            <w:r w:rsidRPr="0091671D">
              <w:t>Actin</w:t>
            </w:r>
            <w:proofErr w:type="spellEnd"/>
            <w:r w:rsidRPr="0091671D">
              <w:t xml:space="preserve"> 2/7</w:t>
            </w:r>
          </w:p>
        </w:tc>
        <w:tc>
          <w:tcPr>
            <w:tcW w:w="851" w:type="dxa"/>
          </w:tcPr>
          <w:p w14:paraId="52B358CE" w14:textId="77777777" w:rsidR="00907FC0" w:rsidRPr="0091671D" w:rsidRDefault="00907FC0" w:rsidP="00907FC0">
            <w:pPr>
              <w:jc w:val="center"/>
              <w:rPr>
                <w:lang w:val="en-GB"/>
              </w:rPr>
            </w:pPr>
            <w:r w:rsidRPr="0091671D">
              <w:rPr>
                <w:lang w:val="en-GB"/>
              </w:rPr>
              <w:t>Act27</w:t>
            </w:r>
          </w:p>
        </w:tc>
        <w:tc>
          <w:tcPr>
            <w:tcW w:w="3118" w:type="dxa"/>
          </w:tcPr>
          <w:p w14:paraId="4562A882" w14:textId="77777777" w:rsidR="00907FC0" w:rsidRPr="0091671D" w:rsidRDefault="00907FC0" w:rsidP="00907FC0">
            <w:pPr>
              <w:jc w:val="center"/>
              <w:rPr>
                <w:lang w:val="en-GB"/>
              </w:rPr>
            </w:pPr>
            <w:r w:rsidRPr="0091671D">
              <w:rPr>
                <w:color w:val="000000"/>
                <w:lang w:val="en-GB"/>
              </w:rPr>
              <w:t xml:space="preserve">XP_006578804 </w:t>
            </w:r>
          </w:p>
        </w:tc>
        <w:tc>
          <w:tcPr>
            <w:tcW w:w="1985" w:type="dxa"/>
          </w:tcPr>
          <w:p w14:paraId="74E75C9D" w14:textId="77777777" w:rsidR="00907FC0" w:rsidRPr="0091671D" w:rsidRDefault="00907FC0" w:rsidP="00907FC0">
            <w:pPr>
              <w:jc w:val="center"/>
              <w:rPr>
                <w:color w:val="333333"/>
              </w:rPr>
            </w:pPr>
            <w:r w:rsidRPr="0091671D">
              <w:rPr>
                <w:rFonts w:eastAsia="Times New Roman"/>
              </w:rPr>
              <w:t>Vun_T14730.1</w:t>
            </w:r>
          </w:p>
        </w:tc>
        <w:tc>
          <w:tcPr>
            <w:tcW w:w="1985" w:type="dxa"/>
          </w:tcPr>
          <w:p w14:paraId="6AD8E79F" w14:textId="77777777" w:rsidR="00907FC0" w:rsidRPr="0091671D" w:rsidRDefault="00907FC0" w:rsidP="00907FC0">
            <w:pPr>
              <w:jc w:val="center"/>
              <w:rPr>
                <w:color w:val="333333"/>
              </w:rPr>
            </w:pPr>
            <w:r w:rsidRPr="0091671D">
              <w:rPr>
                <w:color w:val="333333"/>
              </w:rPr>
              <w:t>295</w:t>
            </w:r>
          </w:p>
        </w:tc>
        <w:tc>
          <w:tcPr>
            <w:tcW w:w="1985" w:type="dxa"/>
          </w:tcPr>
          <w:p w14:paraId="1E3AB0E1" w14:textId="77777777" w:rsidR="00907FC0" w:rsidRPr="0091671D" w:rsidRDefault="00907FC0" w:rsidP="00907FC0">
            <w:pPr>
              <w:rPr>
                <w:color w:val="333333"/>
              </w:rPr>
            </w:pPr>
            <w:r w:rsidRPr="0091671D">
              <w:rPr>
                <w:color w:val="333333"/>
              </w:rPr>
              <w:t>GAGCACCCTGTTCTCCTCAC</w:t>
            </w:r>
          </w:p>
        </w:tc>
        <w:tc>
          <w:tcPr>
            <w:tcW w:w="1984" w:type="dxa"/>
          </w:tcPr>
          <w:p w14:paraId="4CA073CA" w14:textId="77777777" w:rsidR="00907FC0" w:rsidRPr="0091671D" w:rsidRDefault="00907FC0" w:rsidP="00907FC0">
            <w:pPr>
              <w:rPr>
                <w:color w:val="333333"/>
              </w:rPr>
            </w:pPr>
            <w:r w:rsidRPr="0091671D">
              <w:rPr>
                <w:color w:val="333333"/>
              </w:rPr>
              <w:t>TAGCCACGCTCGGTTAAGAT</w:t>
            </w:r>
          </w:p>
          <w:p w14:paraId="4286F43C" w14:textId="77777777" w:rsidR="00907FC0" w:rsidRPr="0091671D" w:rsidRDefault="00907FC0" w:rsidP="00907FC0">
            <w:pPr>
              <w:rPr>
                <w:lang w:val="en-GB"/>
              </w:rPr>
            </w:pPr>
          </w:p>
        </w:tc>
      </w:tr>
      <w:tr w:rsidR="00907FC0" w:rsidRPr="0091671D" w14:paraId="346FF36A" w14:textId="77777777" w:rsidTr="00907FC0">
        <w:tc>
          <w:tcPr>
            <w:tcW w:w="2269" w:type="dxa"/>
          </w:tcPr>
          <w:p w14:paraId="18ADBE2F" w14:textId="77777777" w:rsidR="00907FC0" w:rsidRPr="0091671D" w:rsidRDefault="00907FC0" w:rsidP="00907FC0">
            <w:proofErr w:type="spellStart"/>
            <w:r w:rsidRPr="0091671D">
              <w:t>Cyclophylin</w:t>
            </w:r>
            <w:proofErr w:type="spellEnd"/>
          </w:p>
        </w:tc>
        <w:tc>
          <w:tcPr>
            <w:tcW w:w="851" w:type="dxa"/>
          </w:tcPr>
          <w:p w14:paraId="5C65D8A1" w14:textId="77777777" w:rsidR="00907FC0" w:rsidRPr="0091671D" w:rsidRDefault="00907FC0" w:rsidP="00907FC0">
            <w:pPr>
              <w:jc w:val="center"/>
              <w:rPr>
                <w:lang w:val="en-GB"/>
              </w:rPr>
            </w:pPr>
            <w:proofErr w:type="spellStart"/>
            <w:r w:rsidRPr="0091671D">
              <w:rPr>
                <w:lang w:val="en-GB"/>
              </w:rPr>
              <w:t>Cyp</w:t>
            </w:r>
            <w:proofErr w:type="spellEnd"/>
          </w:p>
        </w:tc>
        <w:tc>
          <w:tcPr>
            <w:tcW w:w="3118" w:type="dxa"/>
          </w:tcPr>
          <w:p w14:paraId="4A34843C" w14:textId="77777777" w:rsidR="00907FC0" w:rsidRPr="0091671D" w:rsidRDefault="00907FC0" w:rsidP="00907FC0">
            <w:pPr>
              <w:jc w:val="center"/>
              <w:rPr>
                <w:lang w:val="en-GB"/>
              </w:rPr>
            </w:pPr>
            <w:r w:rsidRPr="0091671D">
              <w:rPr>
                <w:color w:val="000000"/>
                <w:lang w:val="en-GB"/>
              </w:rPr>
              <w:t>NP_001235223</w:t>
            </w:r>
            <w:r w:rsidRPr="0091671D">
              <w:rPr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</w:tcPr>
          <w:p w14:paraId="5BC1D347" w14:textId="77777777" w:rsidR="00907FC0" w:rsidRPr="0091671D" w:rsidRDefault="00907FC0" w:rsidP="00907FC0">
            <w:pPr>
              <w:jc w:val="center"/>
              <w:rPr>
                <w:color w:val="333333"/>
              </w:rPr>
            </w:pPr>
            <w:r w:rsidRPr="0091671D">
              <w:rPr>
                <w:color w:val="333333"/>
              </w:rPr>
              <w:t>Vun_T05892.1</w:t>
            </w:r>
          </w:p>
        </w:tc>
        <w:tc>
          <w:tcPr>
            <w:tcW w:w="1985" w:type="dxa"/>
          </w:tcPr>
          <w:p w14:paraId="35D330B2" w14:textId="77777777" w:rsidR="00907FC0" w:rsidRPr="0091671D" w:rsidRDefault="00907FC0" w:rsidP="00907FC0">
            <w:pPr>
              <w:jc w:val="center"/>
              <w:rPr>
                <w:color w:val="333333"/>
              </w:rPr>
            </w:pPr>
            <w:r w:rsidRPr="0091671D">
              <w:rPr>
                <w:color w:val="333333"/>
              </w:rPr>
              <w:t>294</w:t>
            </w:r>
          </w:p>
        </w:tc>
        <w:tc>
          <w:tcPr>
            <w:tcW w:w="1985" w:type="dxa"/>
          </w:tcPr>
          <w:p w14:paraId="01FFF7B5" w14:textId="77777777" w:rsidR="00907FC0" w:rsidRPr="0091671D" w:rsidRDefault="00907FC0" w:rsidP="00907FC0">
            <w:pPr>
              <w:rPr>
                <w:color w:val="333333"/>
              </w:rPr>
            </w:pPr>
            <w:r w:rsidRPr="0091671D">
              <w:rPr>
                <w:color w:val="333333"/>
              </w:rPr>
              <w:t>GCAAACTTCGAGCCGTAAAT</w:t>
            </w:r>
          </w:p>
        </w:tc>
        <w:tc>
          <w:tcPr>
            <w:tcW w:w="1984" w:type="dxa"/>
          </w:tcPr>
          <w:p w14:paraId="53CE8277" w14:textId="77777777" w:rsidR="00907FC0" w:rsidRPr="0091671D" w:rsidRDefault="00907FC0" w:rsidP="00907FC0">
            <w:pPr>
              <w:rPr>
                <w:color w:val="333333"/>
              </w:rPr>
            </w:pPr>
            <w:r w:rsidRPr="0091671D">
              <w:rPr>
                <w:color w:val="333333"/>
              </w:rPr>
              <w:t>AATTCAATTGCAACGCAACA</w:t>
            </w:r>
          </w:p>
        </w:tc>
      </w:tr>
      <w:tr w:rsidR="00907FC0" w:rsidRPr="0091671D" w14:paraId="7BBA2A04" w14:textId="77777777" w:rsidTr="00907FC0">
        <w:tc>
          <w:tcPr>
            <w:tcW w:w="2269" w:type="dxa"/>
          </w:tcPr>
          <w:p w14:paraId="45D9EE5E" w14:textId="77777777" w:rsidR="00907FC0" w:rsidRPr="0091671D" w:rsidRDefault="00907FC0" w:rsidP="00907FC0">
            <w:proofErr w:type="spellStart"/>
            <w:r w:rsidRPr="0091671D">
              <w:t>Elongation</w:t>
            </w:r>
            <w:proofErr w:type="spellEnd"/>
            <w:r w:rsidRPr="0091671D">
              <w:t xml:space="preserve"> factor 1-A</w:t>
            </w:r>
          </w:p>
        </w:tc>
        <w:tc>
          <w:tcPr>
            <w:tcW w:w="851" w:type="dxa"/>
          </w:tcPr>
          <w:p w14:paraId="549A6337" w14:textId="77777777" w:rsidR="00907FC0" w:rsidRPr="0091671D" w:rsidRDefault="00907FC0" w:rsidP="00907FC0">
            <w:pPr>
              <w:jc w:val="center"/>
              <w:rPr>
                <w:lang w:val="en-GB"/>
              </w:rPr>
            </w:pPr>
            <w:r w:rsidRPr="0091671D">
              <w:rPr>
                <w:lang w:val="en-GB"/>
              </w:rPr>
              <w:t>EF1A</w:t>
            </w:r>
          </w:p>
        </w:tc>
        <w:tc>
          <w:tcPr>
            <w:tcW w:w="3118" w:type="dxa"/>
          </w:tcPr>
          <w:p w14:paraId="41DD115E" w14:textId="77777777" w:rsidR="00907FC0" w:rsidRPr="0091671D" w:rsidRDefault="00907FC0" w:rsidP="00907FC0">
            <w:pPr>
              <w:jc w:val="center"/>
              <w:rPr>
                <w:lang w:val="en-GB"/>
              </w:rPr>
            </w:pPr>
            <w:r w:rsidRPr="0091671D">
              <w:rPr>
                <w:color w:val="000000"/>
                <w:lang w:val="en-GB"/>
              </w:rPr>
              <w:t xml:space="preserve">XP_003553292 </w:t>
            </w:r>
          </w:p>
        </w:tc>
        <w:tc>
          <w:tcPr>
            <w:tcW w:w="1985" w:type="dxa"/>
          </w:tcPr>
          <w:p w14:paraId="58F01B90" w14:textId="77777777" w:rsidR="00907FC0" w:rsidRPr="0091671D" w:rsidRDefault="00907FC0" w:rsidP="00907FC0">
            <w:pPr>
              <w:jc w:val="center"/>
              <w:rPr>
                <w:color w:val="333333"/>
              </w:rPr>
            </w:pPr>
            <w:r w:rsidRPr="0091671D">
              <w:rPr>
                <w:rFonts w:eastAsia="Times New Roman"/>
              </w:rPr>
              <w:t>Vun_T23609.1</w:t>
            </w:r>
          </w:p>
        </w:tc>
        <w:tc>
          <w:tcPr>
            <w:tcW w:w="1985" w:type="dxa"/>
          </w:tcPr>
          <w:p w14:paraId="0E5E4A0B" w14:textId="77777777" w:rsidR="00907FC0" w:rsidRPr="0091671D" w:rsidRDefault="00907FC0" w:rsidP="00907FC0">
            <w:pPr>
              <w:jc w:val="center"/>
              <w:rPr>
                <w:color w:val="333333"/>
              </w:rPr>
            </w:pPr>
            <w:r w:rsidRPr="0091671D">
              <w:rPr>
                <w:color w:val="333333"/>
              </w:rPr>
              <w:t>300</w:t>
            </w:r>
          </w:p>
        </w:tc>
        <w:tc>
          <w:tcPr>
            <w:tcW w:w="1985" w:type="dxa"/>
          </w:tcPr>
          <w:p w14:paraId="524B3C98" w14:textId="77777777" w:rsidR="00907FC0" w:rsidRPr="0091671D" w:rsidRDefault="00907FC0" w:rsidP="00907FC0">
            <w:pPr>
              <w:rPr>
                <w:color w:val="333333"/>
              </w:rPr>
            </w:pPr>
            <w:r w:rsidRPr="0091671D">
              <w:rPr>
                <w:color w:val="333333"/>
              </w:rPr>
              <w:t>GCCTGGTATGGTGGTGACTT</w:t>
            </w:r>
          </w:p>
          <w:p w14:paraId="2B6080B1" w14:textId="77777777" w:rsidR="00907FC0" w:rsidRPr="0091671D" w:rsidRDefault="00907FC0" w:rsidP="00907FC0">
            <w:pPr>
              <w:ind w:firstLine="708"/>
              <w:rPr>
                <w:lang w:val="en-GB"/>
              </w:rPr>
            </w:pPr>
          </w:p>
        </w:tc>
        <w:tc>
          <w:tcPr>
            <w:tcW w:w="1984" w:type="dxa"/>
          </w:tcPr>
          <w:p w14:paraId="3035C83D" w14:textId="77777777" w:rsidR="00907FC0" w:rsidRPr="0091671D" w:rsidRDefault="00907FC0" w:rsidP="00907FC0">
            <w:pPr>
              <w:rPr>
                <w:color w:val="333333"/>
              </w:rPr>
            </w:pPr>
            <w:r w:rsidRPr="0091671D">
              <w:rPr>
                <w:color w:val="333333"/>
              </w:rPr>
              <w:t>GCGAACTTCACTGCAATGTG</w:t>
            </w:r>
          </w:p>
          <w:p w14:paraId="1A4FA002" w14:textId="77777777" w:rsidR="00907FC0" w:rsidRPr="0091671D" w:rsidRDefault="00907FC0" w:rsidP="00907FC0">
            <w:pPr>
              <w:rPr>
                <w:lang w:val="en-GB"/>
              </w:rPr>
            </w:pPr>
          </w:p>
        </w:tc>
      </w:tr>
      <w:tr w:rsidR="00907FC0" w:rsidRPr="0091671D" w14:paraId="5CE43D44" w14:textId="77777777" w:rsidTr="00907FC0">
        <w:tc>
          <w:tcPr>
            <w:tcW w:w="2269" w:type="dxa"/>
          </w:tcPr>
          <w:p w14:paraId="2FEACB9F" w14:textId="77777777" w:rsidR="00907FC0" w:rsidRPr="0091671D" w:rsidRDefault="00907FC0" w:rsidP="00907FC0">
            <w:proofErr w:type="spellStart"/>
            <w:r w:rsidRPr="0091671D">
              <w:t>Elongation</w:t>
            </w:r>
            <w:proofErr w:type="spellEnd"/>
            <w:r w:rsidRPr="0091671D">
              <w:t xml:space="preserve"> factor 1-B</w:t>
            </w:r>
          </w:p>
        </w:tc>
        <w:tc>
          <w:tcPr>
            <w:tcW w:w="851" w:type="dxa"/>
          </w:tcPr>
          <w:p w14:paraId="5D926974" w14:textId="77777777" w:rsidR="00907FC0" w:rsidRPr="0091671D" w:rsidRDefault="00907FC0" w:rsidP="00907FC0">
            <w:pPr>
              <w:jc w:val="center"/>
              <w:rPr>
                <w:lang w:val="en-GB"/>
              </w:rPr>
            </w:pPr>
            <w:r w:rsidRPr="0091671D">
              <w:rPr>
                <w:lang w:val="en-GB"/>
              </w:rPr>
              <w:t>EF1B</w:t>
            </w:r>
          </w:p>
        </w:tc>
        <w:tc>
          <w:tcPr>
            <w:tcW w:w="3118" w:type="dxa"/>
          </w:tcPr>
          <w:p w14:paraId="54E4670C" w14:textId="77777777" w:rsidR="00907FC0" w:rsidRPr="0091671D" w:rsidRDefault="00907FC0" w:rsidP="00907FC0">
            <w:pPr>
              <w:jc w:val="center"/>
              <w:rPr>
                <w:color w:val="000000"/>
                <w:lang w:val="en-GB"/>
              </w:rPr>
            </w:pPr>
            <w:r w:rsidRPr="0091671D">
              <w:rPr>
                <w:color w:val="000000"/>
                <w:lang w:val="en-GB"/>
              </w:rPr>
              <w:t xml:space="preserve">XP_006588020 </w:t>
            </w:r>
          </w:p>
        </w:tc>
        <w:tc>
          <w:tcPr>
            <w:tcW w:w="1985" w:type="dxa"/>
          </w:tcPr>
          <w:p w14:paraId="59522461" w14:textId="77777777" w:rsidR="00907FC0" w:rsidRPr="0091671D" w:rsidRDefault="00907FC0" w:rsidP="00907FC0">
            <w:pPr>
              <w:jc w:val="center"/>
              <w:rPr>
                <w:rFonts w:eastAsia="Times New Roman"/>
              </w:rPr>
            </w:pPr>
            <w:r w:rsidRPr="0091671D">
              <w:rPr>
                <w:rFonts w:eastAsia="Times New Roman"/>
              </w:rPr>
              <w:t>Vun_T21512.1</w:t>
            </w:r>
          </w:p>
          <w:p w14:paraId="3F4A8218" w14:textId="77777777" w:rsidR="00907FC0" w:rsidRPr="0091671D" w:rsidRDefault="00907FC0" w:rsidP="00907FC0">
            <w:pPr>
              <w:jc w:val="center"/>
              <w:rPr>
                <w:color w:val="333333"/>
              </w:rPr>
            </w:pPr>
          </w:p>
        </w:tc>
        <w:tc>
          <w:tcPr>
            <w:tcW w:w="1985" w:type="dxa"/>
          </w:tcPr>
          <w:p w14:paraId="286D98EE" w14:textId="77777777" w:rsidR="00907FC0" w:rsidRPr="0091671D" w:rsidRDefault="00907FC0" w:rsidP="00907FC0">
            <w:pPr>
              <w:jc w:val="center"/>
              <w:rPr>
                <w:color w:val="333333"/>
              </w:rPr>
            </w:pPr>
            <w:r w:rsidRPr="0091671D">
              <w:rPr>
                <w:color w:val="333333"/>
              </w:rPr>
              <w:t>300</w:t>
            </w:r>
          </w:p>
        </w:tc>
        <w:tc>
          <w:tcPr>
            <w:tcW w:w="1985" w:type="dxa"/>
          </w:tcPr>
          <w:p w14:paraId="0F909D82" w14:textId="77777777" w:rsidR="00907FC0" w:rsidRPr="0091671D" w:rsidRDefault="00907FC0" w:rsidP="00907FC0">
            <w:pPr>
              <w:rPr>
                <w:color w:val="333333"/>
              </w:rPr>
            </w:pPr>
            <w:r w:rsidRPr="0091671D">
              <w:rPr>
                <w:color w:val="333333"/>
              </w:rPr>
              <w:t>ATCTCACCCCTTGAGCATTG</w:t>
            </w:r>
          </w:p>
        </w:tc>
        <w:tc>
          <w:tcPr>
            <w:tcW w:w="1984" w:type="dxa"/>
          </w:tcPr>
          <w:p w14:paraId="39F73CCC" w14:textId="77777777" w:rsidR="00907FC0" w:rsidRPr="0091671D" w:rsidRDefault="00907FC0" w:rsidP="00907FC0">
            <w:pPr>
              <w:rPr>
                <w:color w:val="333333"/>
              </w:rPr>
            </w:pPr>
            <w:r w:rsidRPr="0091671D">
              <w:rPr>
                <w:color w:val="333333"/>
              </w:rPr>
              <w:t>TCTGGGTTTTCAGGGATCAG</w:t>
            </w:r>
          </w:p>
        </w:tc>
      </w:tr>
      <w:tr w:rsidR="00907FC0" w:rsidRPr="0091671D" w14:paraId="0B05B7E6" w14:textId="77777777" w:rsidTr="00907FC0">
        <w:tc>
          <w:tcPr>
            <w:tcW w:w="2269" w:type="dxa"/>
          </w:tcPr>
          <w:p w14:paraId="3B0F4DC5" w14:textId="77777777" w:rsidR="00907FC0" w:rsidRPr="0091671D" w:rsidRDefault="00907FC0" w:rsidP="00907FC0">
            <w:proofErr w:type="spellStart"/>
            <w:r w:rsidRPr="0091671D">
              <w:t>Alpha</w:t>
            </w:r>
            <w:proofErr w:type="spellEnd"/>
            <w:r w:rsidRPr="0091671D">
              <w:t xml:space="preserve"> </w:t>
            </w:r>
            <w:proofErr w:type="spellStart"/>
            <w:r w:rsidRPr="0091671D">
              <w:t>tubulin</w:t>
            </w:r>
            <w:proofErr w:type="spellEnd"/>
          </w:p>
        </w:tc>
        <w:tc>
          <w:tcPr>
            <w:tcW w:w="851" w:type="dxa"/>
          </w:tcPr>
          <w:p w14:paraId="55273FE7" w14:textId="77777777" w:rsidR="00907FC0" w:rsidRPr="0091671D" w:rsidRDefault="00907FC0" w:rsidP="00907FC0">
            <w:pPr>
              <w:jc w:val="center"/>
              <w:rPr>
                <w:lang w:val="en-GB"/>
              </w:rPr>
            </w:pPr>
            <w:r w:rsidRPr="0091671D">
              <w:rPr>
                <w:lang w:val="en-GB"/>
              </w:rPr>
              <w:t>Tua4</w:t>
            </w:r>
          </w:p>
        </w:tc>
        <w:tc>
          <w:tcPr>
            <w:tcW w:w="3118" w:type="dxa"/>
          </w:tcPr>
          <w:p w14:paraId="5DCB69BE" w14:textId="77777777" w:rsidR="00907FC0" w:rsidRPr="0091671D" w:rsidRDefault="00907FC0" w:rsidP="00907FC0">
            <w:pPr>
              <w:jc w:val="center"/>
              <w:rPr>
                <w:lang w:val="en-GB"/>
              </w:rPr>
            </w:pPr>
            <w:r w:rsidRPr="0091671D">
              <w:rPr>
                <w:color w:val="000000"/>
                <w:lang w:val="en-GB"/>
              </w:rPr>
              <w:t>XP_006606007</w:t>
            </w:r>
          </w:p>
        </w:tc>
        <w:tc>
          <w:tcPr>
            <w:tcW w:w="1985" w:type="dxa"/>
          </w:tcPr>
          <w:p w14:paraId="5FA47C48" w14:textId="77777777" w:rsidR="00907FC0" w:rsidRPr="0091671D" w:rsidRDefault="00907FC0" w:rsidP="00907FC0">
            <w:pPr>
              <w:jc w:val="center"/>
              <w:rPr>
                <w:color w:val="333333"/>
              </w:rPr>
            </w:pPr>
            <w:r w:rsidRPr="0091671D">
              <w:rPr>
                <w:rFonts w:eastAsia="Times New Roman"/>
              </w:rPr>
              <w:t>Vun_T07354.1</w:t>
            </w:r>
          </w:p>
        </w:tc>
        <w:tc>
          <w:tcPr>
            <w:tcW w:w="1985" w:type="dxa"/>
          </w:tcPr>
          <w:p w14:paraId="4440C354" w14:textId="77777777" w:rsidR="00907FC0" w:rsidRPr="0091671D" w:rsidRDefault="00907FC0" w:rsidP="00907FC0">
            <w:pPr>
              <w:jc w:val="center"/>
              <w:rPr>
                <w:color w:val="333333"/>
              </w:rPr>
            </w:pPr>
            <w:r w:rsidRPr="0091671D">
              <w:rPr>
                <w:color w:val="333333"/>
              </w:rPr>
              <w:t>290</w:t>
            </w:r>
          </w:p>
        </w:tc>
        <w:tc>
          <w:tcPr>
            <w:tcW w:w="1985" w:type="dxa"/>
          </w:tcPr>
          <w:p w14:paraId="039239F2" w14:textId="77777777" w:rsidR="00907FC0" w:rsidRPr="0091671D" w:rsidRDefault="00907FC0" w:rsidP="00907FC0">
            <w:pPr>
              <w:rPr>
                <w:color w:val="333333"/>
              </w:rPr>
            </w:pPr>
            <w:r w:rsidRPr="0091671D">
              <w:rPr>
                <w:color w:val="333333"/>
              </w:rPr>
              <w:t>GTTTGATGGTGCATTGAACG</w:t>
            </w:r>
          </w:p>
        </w:tc>
        <w:tc>
          <w:tcPr>
            <w:tcW w:w="1984" w:type="dxa"/>
          </w:tcPr>
          <w:p w14:paraId="1BC5B6E2" w14:textId="77777777" w:rsidR="00907FC0" w:rsidRPr="0091671D" w:rsidRDefault="00907FC0" w:rsidP="00907FC0">
            <w:pPr>
              <w:rPr>
                <w:color w:val="333333"/>
              </w:rPr>
            </w:pPr>
            <w:r w:rsidRPr="0091671D">
              <w:rPr>
                <w:color w:val="333333"/>
              </w:rPr>
              <w:t>TGCGCTTGGTCTTGATAATG</w:t>
            </w:r>
          </w:p>
        </w:tc>
      </w:tr>
      <w:tr w:rsidR="00907FC0" w:rsidRPr="0091671D" w14:paraId="2F7EB410" w14:textId="77777777" w:rsidTr="00907FC0">
        <w:tc>
          <w:tcPr>
            <w:tcW w:w="2269" w:type="dxa"/>
          </w:tcPr>
          <w:p w14:paraId="756CA414" w14:textId="77777777" w:rsidR="00907FC0" w:rsidRPr="0091671D" w:rsidRDefault="00907FC0" w:rsidP="00907FC0">
            <w:r w:rsidRPr="0091671D">
              <w:t xml:space="preserve">Beta </w:t>
            </w:r>
            <w:proofErr w:type="spellStart"/>
            <w:r w:rsidRPr="0091671D">
              <w:t>tubulin</w:t>
            </w:r>
            <w:proofErr w:type="spellEnd"/>
          </w:p>
        </w:tc>
        <w:tc>
          <w:tcPr>
            <w:tcW w:w="851" w:type="dxa"/>
          </w:tcPr>
          <w:p w14:paraId="63DF95F0" w14:textId="77777777" w:rsidR="00907FC0" w:rsidRPr="0091671D" w:rsidRDefault="00907FC0" w:rsidP="00907FC0">
            <w:pPr>
              <w:jc w:val="center"/>
              <w:rPr>
                <w:lang w:val="en-GB"/>
              </w:rPr>
            </w:pPr>
            <w:r w:rsidRPr="0091671D">
              <w:rPr>
                <w:lang w:val="en-GB"/>
              </w:rPr>
              <w:t>Tub4</w:t>
            </w:r>
          </w:p>
        </w:tc>
        <w:tc>
          <w:tcPr>
            <w:tcW w:w="3118" w:type="dxa"/>
          </w:tcPr>
          <w:p w14:paraId="13881000" w14:textId="77777777" w:rsidR="00907FC0" w:rsidRPr="0091671D" w:rsidRDefault="00907FC0" w:rsidP="00907FC0">
            <w:pPr>
              <w:jc w:val="center"/>
              <w:rPr>
                <w:lang w:val="en-GB"/>
              </w:rPr>
            </w:pPr>
            <w:r w:rsidRPr="0091671D">
              <w:rPr>
                <w:color w:val="000000"/>
                <w:lang w:val="en-GB"/>
              </w:rPr>
              <w:t>XP_003554108</w:t>
            </w:r>
          </w:p>
        </w:tc>
        <w:tc>
          <w:tcPr>
            <w:tcW w:w="1985" w:type="dxa"/>
          </w:tcPr>
          <w:p w14:paraId="65DA947C" w14:textId="77777777" w:rsidR="00907FC0" w:rsidRPr="0091671D" w:rsidRDefault="00907FC0" w:rsidP="00907FC0">
            <w:pPr>
              <w:jc w:val="center"/>
              <w:rPr>
                <w:color w:val="333333"/>
              </w:rPr>
            </w:pPr>
            <w:r w:rsidRPr="004F5E52">
              <w:rPr>
                <w:color w:val="333333"/>
              </w:rPr>
              <w:t>Vun_T13531.1</w:t>
            </w:r>
          </w:p>
        </w:tc>
        <w:tc>
          <w:tcPr>
            <w:tcW w:w="1985" w:type="dxa"/>
          </w:tcPr>
          <w:p w14:paraId="0D7F33A3" w14:textId="77777777" w:rsidR="00907FC0" w:rsidRPr="0091671D" w:rsidRDefault="00907FC0" w:rsidP="00907FC0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93</w:t>
            </w:r>
          </w:p>
        </w:tc>
        <w:tc>
          <w:tcPr>
            <w:tcW w:w="1985" w:type="dxa"/>
          </w:tcPr>
          <w:p w14:paraId="63ECBED7" w14:textId="77777777" w:rsidR="00907FC0" w:rsidRPr="0091671D" w:rsidRDefault="00907FC0" w:rsidP="00907FC0">
            <w:pPr>
              <w:rPr>
                <w:color w:val="333333"/>
              </w:rPr>
            </w:pPr>
            <w:r w:rsidRPr="0091671D">
              <w:rPr>
                <w:color w:val="333333"/>
              </w:rPr>
              <w:t>TATCAGAAGGGTTCCCATGC</w:t>
            </w:r>
          </w:p>
        </w:tc>
        <w:tc>
          <w:tcPr>
            <w:tcW w:w="1984" w:type="dxa"/>
          </w:tcPr>
          <w:p w14:paraId="0C623B04" w14:textId="77777777" w:rsidR="00907FC0" w:rsidRPr="0091671D" w:rsidRDefault="00907FC0" w:rsidP="00907FC0">
            <w:pPr>
              <w:rPr>
                <w:color w:val="333333"/>
              </w:rPr>
            </w:pPr>
            <w:r w:rsidRPr="0091671D">
              <w:rPr>
                <w:color w:val="333333"/>
              </w:rPr>
              <w:t>TAACTTCGTCTTCGGGCAGT</w:t>
            </w:r>
          </w:p>
        </w:tc>
      </w:tr>
      <w:tr w:rsidR="00907FC0" w:rsidRPr="0091671D" w14:paraId="59D28EA0" w14:textId="77777777" w:rsidTr="00907FC0">
        <w:tc>
          <w:tcPr>
            <w:tcW w:w="2269" w:type="dxa"/>
          </w:tcPr>
          <w:p w14:paraId="2ACE98B7" w14:textId="77777777" w:rsidR="00907FC0" w:rsidRPr="0091671D" w:rsidRDefault="00907FC0" w:rsidP="00907FC0">
            <w:r w:rsidRPr="0091671D">
              <w:t>ASK-</w:t>
            </w:r>
            <w:proofErr w:type="spellStart"/>
            <w:r w:rsidRPr="0091671D">
              <w:t>interacting</w:t>
            </w:r>
            <w:proofErr w:type="spellEnd"/>
            <w:r w:rsidRPr="0091671D">
              <w:t xml:space="preserve"> </w:t>
            </w:r>
            <w:proofErr w:type="spellStart"/>
            <w:r w:rsidRPr="0091671D">
              <w:t>protein</w:t>
            </w:r>
            <w:proofErr w:type="spellEnd"/>
            <w:r w:rsidRPr="0091671D">
              <w:t xml:space="preserve"> 16</w:t>
            </w:r>
          </w:p>
        </w:tc>
        <w:tc>
          <w:tcPr>
            <w:tcW w:w="851" w:type="dxa"/>
          </w:tcPr>
          <w:p w14:paraId="52C56238" w14:textId="77777777" w:rsidR="00907FC0" w:rsidRPr="0091671D" w:rsidRDefault="00907FC0" w:rsidP="00907FC0">
            <w:pPr>
              <w:jc w:val="center"/>
              <w:rPr>
                <w:lang w:val="en-GB"/>
              </w:rPr>
            </w:pPr>
            <w:r w:rsidRPr="0091671D">
              <w:rPr>
                <w:lang w:val="en-GB"/>
              </w:rPr>
              <w:t>Skip16</w:t>
            </w:r>
          </w:p>
        </w:tc>
        <w:tc>
          <w:tcPr>
            <w:tcW w:w="3118" w:type="dxa"/>
          </w:tcPr>
          <w:p w14:paraId="7955F1F4" w14:textId="77777777" w:rsidR="00907FC0" w:rsidRPr="0091671D" w:rsidRDefault="00907FC0" w:rsidP="00907FC0">
            <w:pPr>
              <w:jc w:val="center"/>
              <w:rPr>
                <w:lang w:val="en-GB"/>
              </w:rPr>
            </w:pPr>
            <w:r w:rsidRPr="0091671D">
              <w:rPr>
                <w:color w:val="000000"/>
                <w:lang w:val="en-GB"/>
              </w:rPr>
              <w:t>NP_001242370</w:t>
            </w:r>
          </w:p>
        </w:tc>
        <w:tc>
          <w:tcPr>
            <w:tcW w:w="1985" w:type="dxa"/>
          </w:tcPr>
          <w:p w14:paraId="71302841" w14:textId="77777777" w:rsidR="00907FC0" w:rsidRPr="0091671D" w:rsidRDefault="00907FC0" w:rsidP="00907FC0">
            <w:pPr>
              <w:jc w:val="center"/>
              <w:rPr>
                <w:color w:val="333333"/>
              </w:rPr>
            </w:pPr>
            <w:r w:rsidRPr="0091671D">
              <w:rPr>
                <w:rFonts w:eastAsia="Times New Roman"/>
              </w:rPr>
              <w:t>Vun_T09332.1</w:t>
            </w:r>
          </w:p>
        </w:tc>
        <w:tc>
          <w:tcPr>
            <w:tcW w:w="1985" w:type="dxa"/>
          </w:tcPr>
          <w:p w14:paraId="5F854750" w14:textId="77777777" w:rsidR="00907FC0" w:rsidRPr="0091671D" w:rsidRDefault="00907FC0" w:rsidP="00907FC0">
            <w:pPr>
              <w:jc w:val="center"/>
              <w:rPr>
                <w:color w:val="333333"/>
              </w:rPr>
            </w:pPr>
            <w:r w:rsidRPr="0091671D">
              <w:rPr>
                <w:color w:val="333333"/>
              </w:rPr>
              <w:t>296</w:t>
            </w:r>
          </w:p>
        </w:tc>
        <w:tc>
          <w:tcPr>
            <w:tcW w:w="1985" w:type="dxa"/>
          </w:tcPr>
          <w:p w14:paraId="170DB217" w14:textId="77777777" w:rsidR="00907FC0" w:rsidRPr="0091671D" w:rsidRDefault="00907FC0" w:rsidP="00907FC0">
            <w:pPr>
              <w:rPr>
                <w:color w:val="333333"/>
              </w:rPr>
            </w:pPr>
            <w:r w:rsidRPr="0091671D">
              <w:rPr>
                <w:color w:val="333333"/>
              </w:rPr>
              <w:t>ACAGCCGTTGAACAAAAAGG</w:t>
            </w:r>
          </w:p>
        </w:tc>
        <w:tc>
          <w:tcPr>
            <w:tcW w:w="1984" w:type="dxa"/>
          </w:tcPr>
          <w:p w14:paraId="0375D0A9" w14:textId="77777777" w:rsidR="00907FC0" w:rsidRPr="0091671D" w:rsidRDefault="00907FC0" w:rsidP="00907FC0">
            <w:pPr>
              <w:rPr>
                <w:color w:val="333333"/>
              </w:rPr>
            </w:pPr>
            <w:r w:rsidRPr="0091671D">
              <w:rPr>
                <w:color w:val="333333"/>
              </w:rPr>
              <w:t>GTGGCTTCTTCGTCCACACT</w:t>
            </w:r>
          </w:p>
        </w:tc>
      </w:tr>
      <w:tr w:rsidR="00907FC0" w:rsidRPr="0091671D" w14:paraId="06D14D89" w14:textId="77777777" w:rsidTr="00907FC0">
        <w:tc>
          <w:tcPr>
            <w:tcW w:w="2269" w:type="dxa"/>
          </w:tcPr>
          <w:p w14:paraId="7DB688E8" w14:textId="77777777" w:rsidR="00907FC0" w:rsidRPr="0091671D" w:rsidRDefault="00907FC0" w:rsidP="00907FC0">
            <w:proofErr w:type="spellStart"/>
            <w:r w:rsidRPr="0091671D">
              <w:t>Hypothetical</w:t>
            </w:r>
            <w:proofErr w:type="spellEnd"/>
            <w:r w:rsidRPr="0091671D">
              <w:t xml:space="preserve"> </w:t>
            </w:r>
            <w:proofErr w:type="spellStart"/>
            <w:r w:rsidRPr="0091671D">
              <w:t>protein</w:t>
            </w:r>
            <w:proofErr w:type="spellEnd"/>
            <w:r w:rsidRPr="0091671D">
              <w:t xml:space="preserve"> </w:t>
            </w:r>
            <w:proofErr w:type="spellStart"/>
            <w:r w:rsidRPr="0091671D">
              <w:t>unknown</w:t>
            </w:r>
            <w:proofErr w:type="spellEnd"/>
          </w:p>
        </w:tc>
        <w:tc>
          <w:tcPr>
            <w:tcW w:w="851" w:type="dxa"/>
          </w:tcPr>
          <w:p w14:paraId="5EAF24FD" w14:textId="77777777" w:rsidR="00907FC0" w:rsidRPr="0091671D" w:rsidRDefault="00907FC0" w:rsidP="00907FC0">
            <w:pPr>
              <w:jc w:val="center"/>
              <w:rPr>
                <w:lang w:val="en-GB"/>
              </w:rPr>
            </w:pPr>
            <w:r w:rsidRPr="0091671D">
              <w:rPr>
                <w:lang w:val="en-GB"/>
              </w:rPr>
              <w:t>Ukn2</w:t>
            </w:r>
          </w:p>
        </w:tc>
        <w:tc>
          <w:tcPr>
            <w:tcW w:w="3118" w:type="dxa"/>
          </w:tcPr>
          <w:p w14:paraId="002AEFBB" w14:textId="77777777" w:rsidR="00907FC0" w:rsidRPr="0091671D" w:rsidRDefault="00907FC0" w:rsidP="00907FC0">
            <w:pPr>
              <w:jc w:val="center"/>
              <w:rPr>
                <w:lang w:val="en-GB"/>
              </w:rPr>
            </w:pPr>
            <w:r w:rsidRPr="0091671D">
              <w:rPr>
                <w:color w:val="000000"/>
                <w:lang w:val="en-GB"/>
              </w:rPr>
              <w:t>XP_003528257</w:t>
            </w:r>
          </w:p>
        </w:tc>
        <w:tc>
          <w:tcPr>
            <w:tcW w:w="1985" w:type="dxa"/>
          </w:tcPr>
          <w:p w14:paraId="0A3B890B" w14:textId="77777777" w:rsidR="00907FC0" w:rsidRPr="0091671D" w:rsidRDefault="00907FC0" w:rsidP="00907FC0">
            <w:pPr>
              <w:jc w:val="center"/>
              <w:rPr>
                <w:color w:val="333333"/>
              </w:rPr>
            </w:pPr>
            <w:r w:rsidRPr="00221EEA">
              <w:rPr>
                <w:color w:val="333333"/>
              </w:rPr>
              <w:t>Vun_T00647.1</w:t>
            </w:r>
          </w:p>
        </w:tc>
        <w:tc>
          <w:tcPr>
            <w:tcW w:w="1985" w:type="dxa"/>
          </w:tcPr>
          <w:p w14:paraId="29050FA4" w14:textId="77777777" w:rsidR="00907FC0" w:rsidRPr="0091671D" w:rsidRDefault="00907FC0" w:rsidP="00907FC0">
            <w:pPr>
              <w:jc w:val="center"/>
              <w:rPr>
                <w:color w:val="333333"/>
              </w:rPr>
            </w:pPr>
            <w:r w:rsidRPr="0091671D">
              <w:rPr>
                <w:color w:val="333333"/>
              </w:rPr>
              <w:t>297</w:t>
            </w:r>
          </w:p>
        </w:tc>
        <w:tc>
          <w:tcPr>
            <w:tcW w:w="1985" w:type="dxa"/>
          </w:tcPr>
          <w:p w14:paraId="4235C19D" w14:textId="77777777" w:rsidR="00907FC0" w:rsidRPr="0091671D" w:rsidRDefault="00907FC0" w:rsidP="00907FC0">
            <w:pPr>
              <w:rPr>
                <w:color w:val="333333"/>
              </w:rPr>
            </w:pPr>
            <w:r w:rsidRPr="0091671D">
              <w:rPr>
                <w:color w:val="333333"/>
              </w:rPr>
              <w:t>TGAAGAAATTGGCCTTTGGA</w:t>
            </w:r>
          </w:p>
        </w:tc>
        <w:tc>
          <w:tcPr>
            <w:tcW w:w="1984" w:type="dxa"/>
          </w:tcPr>
          <w:p w14:paraId="235173B9" w14:textId="77777777" w:rsidR="00907FC0" w:rsidRPr="0091671D" w:rsidRDefault="00907FC0" w:rsidP="00907FC0">
            <w:pPr>
              <w:rPr>
                <w:color w:val="333333"/>
              </w:rPr>
            </w:pPr>
            <w:r w:rsidRPr="0091671D">
              <w:rPr>
                <w:color w:val="333333"/>
              </w:rPr>
              <w:t>AGCAATCGGCTGCACTATCT</w:t>
            </w:r>
          </w:p>
        </w:tc>
      </w:tr>
      <w:tr w:rsidR="00907FC0" w:rsidRPr="0091671D" w14:paraId="554E9C40" w14:textId="77777777" w:rsidTr="00907FC0">
        <w:trPr>
          <w:trHeight w:val="100"/>
        </w:trPr>
        <w:tc>
          <w:tcPr>
            <w:tcW w:w="2269" w:type="dxa"/>
          </w:tcPr>
          <w:p w14:paraId="269845A1" w14:textId="77777777" w:rsidR="00907FC0" w:rsidRPr="0091671D" w:rsidRDefault="00907FC0" w:rsidP="00907FC0">
            <w:proofErr w:type="spellStart"/>
            <w:r w:rsidRPr="0091671D">
              <w:t>Convicilin</w:t>
            </w:r>
            <w:proofErr w:type="spellEnd"/>
          </w:p>
        </w:tc>
        <w:tc>
          <w:tcPr>
            <w:tcW w:w="851" w:type="dxa"/>
          </w:tcPr>
          <w:p w14:paraId="3AB4088E" w14:textId="77777777" w:rsidR="00907FC0" w:rsidRPr="0091671D" w:rsidRDefault="00907FC0" w:rsidP="00907FC0">
            <w:pPr>
              <w:jc w:val="center"/>
              <w:rPr>
                <w:lang w:val="en-GB"/>
              </w:rPr>
            </w:pPr>
            <w:r w:rsidRPr="0091671D">
              <w:rPr>
                <w:lang w:val="en-GB"/>
              </w:rPr>
              <w:t>CVC</w:t>
            </w:r>
          </w:p>
        </w:tc>
        <w:tc>
          <w:tcPr>
            <w:tcW w:w="3118" w:type="dxa"/>
          </w:tcPr>
          <w:p w14:paraId="27B90BF9" w14:textId="77777777" w:rsidR="00907FC0" w:rsidRPr="0091671D" w:rsidRDefault="00907FC0" w:rsidP="00907FC0">
            <w:pPr>
              <w:pStyle w:val="HTMLconformatoprevio"/>
              <w:shd w:val="clear" w:color="auto" w:fill="FFFFFF"/>
              <w:spacing w:line="253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1671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AB82855</w:t>
            </w:r>
          </w:p>
          <w:p w14:paraId="010D27E0" w14:textId="77777777" w:rsidR="00907FC0" w:rsidRPr="0091671D" w:rsidRDefault="00907FC0" w:rsidP="00907FC0">
            <w:pPr>
              <w:pStyle w:val="HTMLconformatoprevio"/>
              <w:shd w:val="clear" w:color="auto" w:fill="FFFFFF"/>
              <w:spacing w:line="253" w:lineRule="atLeast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985" w:type="dxa"/>
          </w:tcPr>
          <w:p w14:paraId="70BF7CBC" w14:textId="77777777" w:rsidR="00907FC0" w:rsidRPr="0091671D" w:rsidRDefault="00907FC0" w:rsidP="00907FC0">
            <w:pPr>
              <w:jc w:val="center"/>
              <w:rPr>
                <w:color w:val="000000"/>
              </w:rPr>
            </w:pPr>
            <w:r w:rsidRPr="0091671D">
              <w:rPr>
                <w:rFonts w:eastAsia="Times New Roman"/>
              </w:rPr>
              <w:t>Vun_T03561.1</w:t>
            </w:r>
          </w:p>
        </w:tc>
        <w:tc>
          <w:tcPr>
            <w:tcW w:w="1985" w:type="dxa"/>
          </w:tcPr>
          <w:p w14:paraId="7D21399F" w14:textId="77777777" w:rsidR="00907FC0" w:rsidRPr="0091671D" w:rsidRDefault="00907FC0" w:rsidP="00907FC0">
            <w:pPr>
              <w:jc w:val="center"/>
              <w:rPr>
                <w:color w:val="000000"/>
              </w:rPr>
            </w:pPr>
            <w:r w:rsidRPr="0091671D">
              <w:rPr>
                <w:color w:val="000000"/>
              </w:rPr>
              <w:t>295</w:t>
            </w:r>
          </w:p>
        </w:tc>
        <w:tc>
          <w:tcPr>
            <w:tcW w:w="1985" w:type="dxa"/>
          </w:tcPr>
          <w:p w14:paraId="7EAC81C4" w14:textId="77777777" w:rsidR="00907FC0" w:rsidRPr="0091671D" w:rsidRDefault="00907FC0" w:rsidP="00907FC0">
            <w:pPr>
              <w:rPr>
                <w:color w:val="333333"/>
              </w:rPr>
            </w:pPr>
            <w:r w:rsidRPr="0091671D">
              <w:rPr>
                <w:color w:val="000000"/>
              </w:rPr>
              <w:t>CTCCAACACGTTGGGAAGAT</w:t>
            </w:r>
          </w:p>
        </w:tc>
        <w:tc>
          <w:tcPr>
            <w:tcW w:w="1984" w:type="dxa"/>
          </w:tcPr>
          <w:p w14:paraId="3AFB49E5" w14:textId="77777777" w:rsidR="00907FC0" w:rsidRPr="0091671D" w:rsidRDefault="00907FC0" w:rsidP="00907FC0">
            <w:pPr>
              <w:rPr>
                <w:color w:val="333333"/>
              </w:rPr>
            </w:pPr>
            <w:r w:rsidRPr="0091671D">
              <w:rPr>
                <w:color w:val="000000"/>
              </w:rPr>
              <w:t>AGCGTTGATGGCTACTGGAT</w:t>
            </w:r>
          </w:p>
        </w:tc>
      </w:tr>
      <w:tr w:rsidR="00907FC0" w:rsidRPr="0091671D" w14:paraId="04093ED5" w14:textId="77777777" w:rsidTr="00907FC0">
        <w:tc>
          <w:tcPr>
            <w:tcW w:w="2269" w:type="dxa"/>
          </w:tcPr>
          <w:p w14:paraId="43CD16B8" w14:textId="77777777" w:rsidR="00907FC0" w:rsidRPr="0091671D" w:rsidRDefault="00907FC0" w:rsidP="00907FC0">
            <w:proofErr w:type="spellStart"/>
            <w:r w:rsidRPr="0091671D">
              <w:t>Legumine</w:t>
            </w:r>
            <w:proofErr w:type="spellEnd"/>
            <w:r w:rsidRPr="0091671D">
              <w:t xml:space="preserve"> B</w:t>
            </w:r>
          </w:p>
        </w:tc>
        <w:tc>
          <w:tcPr>
            <w:tcW w:w="851" w:type="dxa"/>
          </w:tcPr>
          <w:p w14:paraId="2DED7805" w14:textId="77777777" w:rsidR="00907FC0" w:rsidRPr="0091671D" w:rsidRDefault="00907FC0" w:rsidP="00907FC0">
            <w:pPr>
              <w:jc w:val="center"/>
              <w:rPr>
                <w:lang w:val="en-GB"/>
              </w:rPr>
            </w:pPr>
            <w:r w:rsidRPr="0091671D">
              <w:rPr>
                <w:lang w:val="en-GB"/>
              </w:rPr>
              <w:t>LEGB</w:t>
            </w:r>
          </w:p>
        </w:tc>
        <w:tc>
          <w:tcPr>
            <w:tcW w:w="3118" w:type="dxa"/>
          </w:tcPr>
          <w:p w14:paraId="0A22363B" w14:textId="77777777" w:rsidR="00907FC0" w:rsidRPr="0091671D" w:rsidRDefault="00907FC0" w:rsidP="00907FC0">
            <w:pPr>
              <w:jc w:val="center"/>
              <w:rPr>
                <w:color w:val="000000"/>
                <w:lang w:val="en-GB"/>
              </w:rPr>
            </w:pPr>
            <w:r w:rsidRPr="0091671D">
              <w:rPr>
                <w:color w:val="000000"/>
                <w:lang w:val="en-GB"/>
              </w:rPr>
              <w:t>XP_003539704</w:t>
            </w:r>
          </w:p>
        </w:tc>
        <w:tc>
          <w:tcPr>
            <w:tcW w:w="1985" w:type="dxa"/>
          </w:tcPr>
          <w:p w14:paraId="5D8723D0" w14:textId="77777777" w:rsidR="00907FC0" w:rsidRPr="0091671D" w:rsidRDefault="00907FC0" w:rsidP="00907FC0">
            <w:pPr>
              <w:jc w:val="center"/>
              <w:rPr>
                <w:color w:val="333333"/>
              </w:rPr>
            </w:pPr>
            <w:r w:rsidRPr="003C473E">
              <w:rPr>
                <w:color w:val="333333"/>
              </w:rPr>
              <w:t>Vun_T10886.2</w:t>
            </w:r>
          </w:p>
        </w:tc>
        <w:tc>
          <w:tcPr>
            <w:tcW w:w="1985" w:type="dxa"/>
          </w:tcPr>
          <w:p w14:paraId="2475CD1D" w14:textId="77777777" w:rsidR="00907FC0" w:rsidRPr="0091671D" w:rsidRDefault="00907FC0" w:rsidP="00907FC0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300</w:t>
            </w:r>
          </w:p>
        </w:tc>
        <w:tc>
          <w:tcPr>
            <w:tcW w:w="1985" w:type="dxa"/>
          </w:tcPr>
          <w:p w14:paraId="564A9040" w14:textId="77777777" w:rsidR="00907FC0" w:rsidRPr="0091671D" w:rsidRDefault="00907FC0" w:rsidP="00907FC0">
            <w:pPr>
              <w:rPr>
                <w:color w:val="333333"/>
              </w:rPr>
            </w:pPr>
            <w:r w:rsidRPr="0091671D">
              <w:rPr>
                <w:color w:val="333333"/>
              </w:rPr>
              <w:t>TTCCCTTGGTTGGTGATGTT </w:t>
            </w:r>
          </w:p>
        </w:tc>
        <w:tc>
          <w:tcPr>
            <w:tcW w:w="1984" w:type="dxa"/>
          </w:tcPr>
          <w:p w14:paraId="058CC25E" w14:textId="77777777" w:rsidR="00907FC0" w:rsidRPr="0091671D" w:rsidRDefault="00907FC0" w:rsidP="00907FC0">
            <w:pPr>
              <w:rPr>
                <w:color w:val="333333"/>
              </w:rPr>
            </w:pPr>
            <w:r w:rsidRPr="0091671D">
              <w:rPr>
                <w:color w:val="333333"/>
              </w:rPr>
              <w:t>TTCCAGCCAAGTGGGTAAAT</w:t>
            </w:r>
          </w:p>
        </w:tc>
      </w:tr>
      <w:tr w:rsidR="00907FC0" w:rsidRPr="0091671D" w14:paraId="5CBA1BF8" w14:textId="77777777" w:rsidTr="00907FC0">
        <w:tc>
          <w:tcPr>
            <w:tcW w:w="2269" w:type="dxa"/>
          </w:tcPr>
          <w:p w14:paraId="71BC2B12" w14:textId="77777777" w:rsidR="00907FC0" w:rsidRPr="0091671D" w:rsidRDefault="00907FC0" w:rsidP="00907FC0">
            <w:pPr>
              <w:rPr>
                <w:lang w:val="en-GB"/>
              </w:rPr>
            </w:pPr>
            <w:proofErr w:type="spellStart"/>
            <w:r w:rsidRPr="0091671D">
              <w:rPr>
                <w:lang w:val="en-GB"/>
              </w:rPr>
              <w:t>Legumine</w:t>
            </w:r>
            <w:proofErr w:type="spellEnd"/>
            <w:r w:rsidRPr="0091671D">
              <w:rPr>
                <w:lang w:val="en-GB"/>
              </w:rPr>
              <w:t xml:space="preserve"> J</w:t>
            </w:r>
          </w:p>
        </w:tc>
        <w:tc>
          <w:tcPr>
            <w:tcW w:w="851" w:type="dxa"/>
          </w:tcPr>
          <w:p w14:paraId="5ACD4C7F" w14:textId="77777777" w:rsidR="00907FC0" w:rsidRPr="0091671D" w:rsidRDefault="00907FC0" w:rsidP="00907FC0">
            <w:pPr>
              <w:jc w:val="center"/>
              <w:rPr>
                <w:lang w:val="en-GB"/>
              </w:rPr>
            </w:pPr>
            <w:r w:rsidRPr="0091671D">
              <w:rPr>
                <w:color w:val="000000"/>
                <w:lang w:val="en-GB"/>
              </w:rPr>
              <w:t>LEGJ</w:t>
            </w:r>
          </w:p>
        </w:tc>
        <w:tc>
          <w:tcPr>
            <w:tcW w:w="3118" w:type="dxa"/>
          </w:tcPr>
          <w:p w14:paraId="10FC80D4" w14:textId="77777777" w:rsidR="00907FC0" w:rsidRPr="0091671D" w:rsidRDefault="00907FC0" w:rsidP="00907FC0">
            <w:pPr>
              <w:jc w:val="center"/>
              <w:rPr>
                <w:color w:val="000000"/>
                <w:lang w:val="en-GB"/>
              </w:rPr>
            </w:pPr>
            <w:r w:rsidRPr="0091671D">
              <w:rPr>
                <w:color w:val="000000"/>
                <w:lang w:val="en-GB"/>
              </w:rPr>
              <w:t>XP_003520601</w:t>
            </w:r>
          </w:p>
        </w:tc>
        <w:tc>
          <w:tcPr>
            <w:tcW w:w="1985" w:type="dxa"/>
          </w:tcPr>
          <w:p w14:paraId="41E6EC94" w14:textId="77777777" w:rsidR="00907FC0" w:rsidRPr="0091671D" w:rsidRDefault="00907FC0" w:rsidP="00907FC0">
            <w:pPr>
              <w:jc w:val="center"/>
              <w:rPr>
                <w:color w:val="333333"/>
              </w:rPr>
            </w:pPr>
            <w:r>
              <w:rPr>
                <w:rFonts w:eastAsia="Times New Roman"/>
              </w:rPr>
              <w:t xml:space="preserve"> </w:t>
            </w:r>
            <w:r w:rsidRPr="0091671D">
              <w:rPr>
                <w:rFonts w:eastAsia="Times New Roman"/>
              </w:rPr>
              <w:t xml:space="preserve"> Vun_T05146.1</w:t>
            </w:r>
          </w:p>
        </w:tc>
        <w:tc>
          <w:tcPr>
            <w:tcW w:w="1985" w:type="dxa"/>
          </w:tcPr>
          <w:p w14:paraId="530EC002" w14:textId="77777777" w:rsidR="00907FC0" w:rsidRPr="0091671D" w:rsidRDefault="00907FC0" w:rsidP="00907FC0">
            <w:pPr>
              <w:jc w:val="center"/>
              <w:rPr>
                <w:color w:val="333333"/>
              </w:rPr>
            </w:pPr>
            <w:r w:rsidRPr="0091671D">
              <w:rPr>
                <w:color w:val="333333"/>
              </w:rPr>
              <w:t>264</w:t>
            </w:r>
          </w:p>
        </w:tc>
        <w:tc>
          <w:tcPr>
            <w:tcW w:w="1985" w:type="dxa"/>
          </w:tcPr>
          <w:p w14:paraId="77E8E92F" w14:textId="77777777" w:rsidR="00907FC0" w:rsidRPr="0091671D" w:rsidRDefault="00907FC0" w:rsidP="00907FC0">
            <w:pPr>
              <w:rPr>
                <w:color w:val="333333"/>
              </w:rPr>
            </w:pPr>
            <w:r w:rsidRPr="0091671D">
              <w:rPr>
                <w:color w:val="333333"/>
              </w:rPr>
              <w:t>AGAGGACAACATACTGGGCACT</w:t>
            </w:r>
          </w:p>
        </w:tc>
        <w:tc>
          <w:tcPr>
            <w:tcW w:w="1984" w:type="dxa"/>
          </w:tcPr>
          <w:p w14:paraId="3D46B5D2" w14:textId="77777777" w:rsidR="00907FC0" w:rsidRPr="0091671D" w:rsidRDefault="00907FC0" w:rsidP="00907FC0">
            <w:pPr>
              <w:rPr>
                <w:color w:val="333333"/>
              </w:rPr>
            </w:pPr>
            <w:r w:rsidRPr="0091671D">
              <w:rPr>
                <w:color w:val="333333"/>
              </w:rPr>
              <w:t>GCCACGAGAAGAGTTGGAAA</w:t>
            </w:r>
          </w:p>
        </w:tc>
      </w:tr>
      <w:tr w:rsidR="00907FC0" w:rsidRPr="0091671D" w14:paraId="67E5D33A" w14:textId="77777777" w:rsidTr="00907FC0">
        <w:tc>
          <w:tcPr>
            <w:tcW w:w="2269" w:type="dxa"/>
          </w:tcPr>
          <w:p w14:paraId="6ACFDB66" w14:textId="77777777" w:rsidR="00907FC0" w:rsidRPr="0091671D" w:rsidRDefault="00907FC0" w:rsidP="00907FC0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lastRenderedPageBreak/>
              <w:t>Gigantea</w:t>
            </w:r>
            <w:proofErr w:type="spellEnd"/>
          </w:p>
        </w:tc>
        <w:tc>
          <w:tcPr>
            <w:tcW w:w="851" w:type="dxa"/>
          </w:tcPr>
          <w:p w14:paraId="4320BDE2" w14:textId="77777777" w:rsidR="00907FC0" w:rsidRPr="0091671D" w:rsidRDefault="00907FC0" w:rsidP="00907FC0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GI</w:t>
            </w:r>
          </w:p>
        </w:tc>
        <w:tc>
          <w:tcPr>
            <w:tcW w:w="3118" w:type="dxa"/>
          </w:tcPr>
          <w:p w14:paraId="5A215B3F" w14:textId="77777777" w:rsidR="00907FC0" w:rsidRPr="0094326A" w:rsidRDefault="005163B7" w:rsidP="00907FC0">
            <w:pPr>
              <w:jc w:val="center"/>
              <w:rPr>
                <w:lang w:val="en-GB"/>
              </w:rPr>
            </w:pPr>
            <w:hyperlink r:id="rId6" w:tgtFrame="lnkMFM0MMJ6013" w:tooltip="Show report for XM_014657972.1" w:history="1">
              <w:r w:rsidR="00907FC0" w:rsidRPr="0094326A">
                <w:rPr>
                  <w:rStyle w:val="Hipervnculo"/>
                  <w:rFonts w:eastAsia="Times New Roman" w:cs="Times New Roman"/>
                  <w:color w:val="auto"/>
                  <w:u w:val="none"/>
                </w:rPr>
                <w:t>XM_014657972.1</w:t>
              </w:r>
            </w:hyperlink>
          </w:p>
        </w:tc>
        <w:tc>
          <w:tcPr>
            <w:tcW w:w="1985" w:type="dxa"/>
          </w:tcPr>
          <w:p w14:paraId="4CB6590D" w14:textId="77777777" w:rsidR="00907FC0" w:rsidRPr="0091671D" w:rsidRDefault="00907FC0" w:rsidP="00907FC0">
            <w:pPr>
              <w:jc w:val="center"/>
              <w:rPr>
                <w:color w:val="333333"/>
              </w:rPr>
            </w:pPr>
            <w:r w:rsidRPr="00647C36">
              <w:rPr>
                <w:color w:val="333333"/>
              </w:rPr>
              <w:t>Vun_T01130.1</w:t>
            </w:r>
          </w:p>
        </w:tc>
        <w:tc>
          <w:tcPr>
            <w:tcW w:w="1985" w:type="dxa"/>
          </w:tcPr>
          <w:p w14:paraId="0A832769" w14:textId="77777777" w:rsidR="00907FC0" w:rsidRPr="0091671D" w:rsidRDefault="00907FC0" w:rsidP="00907FC0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217</w:t>
            </w:r>
          </w:p>
        </w:tc>
        <w:tc>
          <w:tcPr>
            <w:tcW w:w="1985" w:type="dxa"/>
          </w:tcPr>
          <w:p w14:paraId="648B98E5" w14:textId="77777777" w:rsidR="00907FC0" w:rsidRPr="0091671D" w:rsidRDefault="00907FC0" w:rsidP="00907FC0">
            <w:pPr>
              <w:rPr>
                <w:color w:val="333333"/>
              </w:rPr>
            </w:pPr>
            <w:r w:rsidRPr="0091671D">
              <w:rPr>
                <w:color w:val="333333"/>
              </w:rPr>
              <w:t>GCGTCTGTAGAGCTCGCTTC</w:t>
            </w:r>
          </w:p>
        </w:tc>
        <w:tc>
          <w:tcPr>
            <w:tcW w:w="1984" w:type="dxa"/>
          </w:tcPr>
          <w:p w14:paraId="5A757A68" w14:textId="77777777" w:rsidR="00907FC0" w:rsidRPr="0091671D" w:rsidRDefault="00907FC0" w:rsidP="00907FC0">
            <w:pPr>
              <w:rPr>
                <w:color w:val="333333"/>
              </w:rPr>
            </w:pPr>
            <w:r w:rsidRPr="0091671D">
              <w:rPr>
                <w:color w:val="333333"/>
              </w:rPr>
              <w:t>GCTGCTACAGGACCTTGCTT</w:t>
            </w:r>
          </w:p>
        </w:tc>
      </w:tr>
      <w:tr w:rsidR="00907FC0" w:rsidRPr="0091671D" w14:paraId="160E4452" w14:textId="77777777" w:rsidTr="00907FC0">
        <w:tc>
          <w:tcPr>
            <w:tcW w:w="2269" w:type="dxa"/>
          </w:tcPr>
          <w:p w14:paraId="76E5440A" w14:textId="77777777" w:rsidR="00907FC0" w:rsidRPr="0091671D" w:rsidRDefault="00907FC0" w:rsidP="00907FC0">
            <w:pPr>
              <w:rPr>
                <w:lang w:val="en-GB"/>
              </w:rPr>
            </w:pPr>
            <w:r w:rsidRPr="0091671D">
              <w:rPr>
                <w:lang w:val="en-GB"/>
              </w:rPr>
              <w:t>Timing of CAB Expression1</w:t>
            </w:r>
          </w:p>
        </w:tc>
        <w:tc>
          <w:tcPr>
            <w:tcW w:w="851" w:type="dxa"/>
          </w:tcPr>
          <w:p w14:paraId="54702A05" w14:textId="77777777" w:rsidR="00907FC0" w:rsidRPr="0091671D" w:rsidRDefault="00907FC0" w:rsidP="00907FC0">
            <w:pPr>
              <w:jc w:val="center"/>
              <w:rPr>
                <w:lang w:val="en-GB"/>
              </w:rPr>
            </w:pPr>
            <w:r w:rsidRPr="0091671D">
              <w:rPr>
                <w:lang w:val="en-GB"/>
              </w:rPr>
              <w:t>TOC1</w:t>
            </w:r>
          </w:p>
        </w:tc>
        <w:tc>
          <w:tcPr>
            <w:tcW w:w="3118" w:type="dxa"/>
          </w:tcPr>
          <w:p w14:paraId="6E08DB5A" w14:textId="77777777" w:rsidR="00907FC0" w:rsidRPr="0091671D" w:rsidRDefault="00907FC0" w:rsidP="00907FC0">
            <w:pPr>
              <w:jc w:val="center"/>
              <w:rPr>
                <w:color w:val="000000"/>
                <w:lang w:val="en-GB"/>
              </w:rPr>
            </w:pPr>
            <w:r w:rsidRPr="0091671D">
              <w:rPr>
                <w:color w:val="000000"/>
                <w:lang w:val="en-GB"/>
              </w:rPr>
              <w:t>Q9LKL2</w:t>
            </w:r>
          </w:p>
        </w:tc>
        <w:tc>
          <w:tcPr>
            <w:tcW w:w="1985" w:type="dxa"/>
          </w:tcPr>
          <w:p w14:paraId="64D40E38" w14:textId="77777777" w:rsidR="00907FC0" w:rsidRPr="0091671D" w:rsidRDefault="00907FC0" w:rsidP="00907FC0">
            <w:pPr>
              <w:jc w:val="center"/>
              <w:rPr>
                <w:color w:val="333333"/>
              </w:rPr>
            </w:pPr>
            <w:r w:rsidRPr="0091671D">
              <w:rPr>
                <w:rFonts w:eastAsia="Times New Roman"/>
              </w:rPr>
              <w:t>Vun_T21607.1</w:t>
            </w:r>
          </w:p>
        </w:tc>
        <w:tc>
          <w:tcPr>
            <w:tcW w:w="1985" w:type="dxa"/>
          </w:tcPr>
          <w:p w14:paraId="3632645E" w14:textId="77777777" w:rsidR="00907FC0" w:rsidRPr="0091671D" w:rsidRDefault="00907FC0" w:rsidP="00907FC0">
            <w:pPr>
              <w:jc w:val="center"/>
              <w:rPr>
                <w:color w:val="333333"/>
              </w:rPr>
            </w:pPr>
            <w:r w:rsidRPr="0091671D">
              <w:rPr>
                <w:color w:val="333333"/>
              </w:rPr>
              <w:t>296</w:t>
            </w:r>
          </w:p>
        </w:tc>
        <w:tc>
          <w:tcPr>
            <w:tcW w:w="1985" w:type="dxa"/>
          </w:tcPr>
          <w:p w14:paraId="464144D0" w14:textId="77777777" w:rsidR="00907FC0" w:rsidRPr="0091671D" w:rsidRDefault="00907FC0" w:rsidP="00907FC0">
            <w:pPr>
              <w:rPr>
                <w:color w:val="333333"/>
              </w:rPr>
            </w:pPr>
            <w:r w:rsidRPr="0091671D">
              <w:rPr>
                <w:color w:val="333333"/>
              </w:rPr>
              <w:t>ACTTACCCAGCAGCAGCAGT</w:t>
            </w:r>
          </w:p>
        </w:tc>
        <w:tc>
          <w:tcPr>
            <w:tcW w:w="1984" w:type="dxa"/>
          </w:tcPr>
          <w:p w14:paraId="50F9B129" w14:textId="77777777" w:rsidR="00907FC0" w:rsidRPr="0091671D" w:rsidRDefault="00907FC0" w:rsidP="00907FC0">
            <w:pPr>
              <w:rPr>
                <w:color w:val="333333"/>
              </w:rPr>
            </w:pPr>
            <w:r w:rsidRPr="0091671D">
              <w:rPr>
                <w:color w:val="333333"/>
              </w:rPr>
              <w:t>AGGAGGACATTGGGGAAGAC</w:t>
            </w:r>
          </w:p>
        </w:tc>
      </w:tr>
      <w:tr w:rsidR="00907FC0" w:rsidRPr="0091671D" w14:paraId="0963E76C" w14:textId="77777777" w:rsidTr="00907FC0">
        <w:tc>
          <w:tcPr>
            <w:tcW w:w="2269" w:type="dxa"/>
          </w:tcPr>
          <w:p w14:paraId="3C5FA9C6" w14:textId="77777777" w:rsidR="00907FC0" w:rsidRPr="0091671D" w:rsidRDefault="00907FC0" w:rsidP="00907FC0">
            <w:pPr>
              <w:rPr>
                <w:lang w:val="en-GB"/>
              </w:rPr>
            </w:pPr>
            <w:r w:rsidRPr="0091671D">
              <w:rPr>
                <w:lang w:val="en-GB"/>
              </w:rPr>
              <w:t>Late Elongates Hypocotyl</w:t>
            </w:r>
          </w:p>
        </w:tc>
        <w:tc>
          <w:tcPr>
            <w:tcW w:w="851" w:type="dxa"/>
          </w:tcPr>
          <w:p w14:paraId="3D00DC4F" w14:textId="77777777" w:rsidR="00907FC0" w:rsidRPr="0091671D" w:rsidRDefault="00907FC0" w:rsidP="00907FC0">
            <w:pPr>
              <w:jc w:val="center"/>
              <w:rPr>
                <w:lang w:val="en-GB"/>
              </w:rPr>
            </w:pPr>
            <w:r w:rsidRPr="0091671D">
              <w:rPr>
                <w:lang w:val="en-GB"/>
              </w:rPr>
              <w:t>LHY</w:t>
            </w:r>
          </w:p>
        </w:tc>
        <w:tc>
          <w:tcPr>
            <w:tcW w:w="3118" w:type="dxa"/>
          </w:tcPr>
          <w:p w14:paraId="65109232" w14:textId="77777777" w:rsidR="00907FC0" w:rsidRPr="0091671D" w:rsidRDefault="00907FC0" w:rsidP="00907FC0">
            <w:pPr>
              <w:jc w:val="center"/>
              <w:rPr>
                <w:color w:val="000000"/>
                <w:lang w:val="en-GB"/>
              </w:rPr>
            </w:pPr>
            <w:r w:rsidRPr="0091671D">
              <w:rPr>
                <w:color w:val="000000"/>
                <w:lang w:val="en-GB"/>
              </w:rPr>
              <w:t>Q6R0H1</w:t>
            </w:r>
          </w:p>
        </w:tc>
        <w:tc>
          <w:tcPr>
            <w:tcW w:w="1985" w:type="dxa"/>
          </w:tcPr>
          <w:p w14:paraId="47C57DA7" w14:textId="77777777" w:rsidR="00907FC0" w:rsidRPr="0091671D" w:rsidRDefault="00907FC0" w:rsidP="00907FC0">
            <w:pPr>
              <w:jc w:val="center"/>
              <w:rPr>
                <w:color w:val="333333"/>
              </w:rPr>
            </w:pPr>
            <w:r w:rsidRPr="0091671D">
              <w:rPr>
                <w:rFonts w:eastAsia="Times New Roman"/>
              </w:rPr>
              <w:t>Vun_T17583.1</w:t>
            </w:r>
          </w:p>
        </w:tc>
        <w:tc>
          <w:tcPr>
            <w:tcW w:w="1985" w:type="dxa"/>
          </w:tcPr>
          <w:p w14:paraId="7E72424F" w14:textId="77777777" w:rsidR="00907FC0" w:rsidRPr="0091671D" w:rsidRDefault="00907FC0" w:rsidP="00907FC0">
            <w:pPr>
              <w:jc w:val="center"/>
              <w:rPr>
                <w:color w:val="333333"/>
              </w:rPr>
            </w:pPr>
            <w:r w:rsidRPr="0091671D">
              <w:rPr>
                <w:color w:val="333333"/>
              </w:rPr>
              <w:t>292</w:t>
            </w:r>
          </w:p>
        </w:tc>
        <w:tc>
          <w:tcPr>
            <w:tcW w:w="1985" w:type="dxa"/>
          </w:tcPr>
          <w:p w14:paraId="0066DE51" w14:textId="77777777" w:rsidR="00907FC0" w:rsidRPr="0091671D" w:rsidRDefault="00907FC0" w:rsidP="00907FC0">
            <w:pPr>
              <w:rPr>
                <w:color w:val="333333"/>
              </w:rPr>
            </w:pPr>
            <w:r w:rsidRPr="0091671D">
              <w:rPr>
                <w:color w:val="333333"/>
              </w:rPr>
              <w:t>ACACAACACAACCAGGACG</w:t>
            </w:r>
          </w:p>
        </w:tc>
        <w:tc>
          <w:tcPr>
            <w:tcW w:w="1984" w:type="dxa"/>
          </w:tcPr>
          <w:p w14:paraId="056B8898" w14:textId="77777777" w:rsidR="00907FC0" w:rsidRPr="0091671D" w:rsidRDefault="00907FC0" w:rsidP="00907FC0">
            <w:pPr>
              <w:rPr>
                <w:color w:val="333333"/>
              </w:rPr>
            </w:pPr>
            <w:r w:rsidRPr="0091671D">
              <w:rPr>
                <w:color w:val="333333"/>
              </w:rPr>
              <w:t>CACACAAAGGAAGCAGTCCA</w:t>
            </w:r>
          </w:p>
        </w:tc>
      </w:tr>
      <w:tr w:rsidR="00907FC0" w:rsidRPr="0091671D" w14:paraId="0C11A9E5" w14:textId="77777777" w:rsidTr="00907FC0">
        <w:tc>
          <w:tcPr>
            <w:tcW w:w="2269" w:type="dxa"/>
          </w:tcPr>
          <w:p w14:paraId="58B1BE8F" w14:textId="77777777" w:rsidR="00907FC0" w:rsidRPr="0091671D" w:rsidRDefault="00907FC0" w:rsidP="00907FC0">
            <w:pPr>
              <w:rPr>
                <w:lang w:val="en-GB"/>
              </w:rPr>
            </w:pPr>
            <w:r>
              <w:rPr>
                <w:lang w:val="en-GB"/>
              </w:rPr>
              <w:t>Early Flowering 3</w:t>
            </w:r>
          </w:p>
        </w:tc>
        <w:tc>
          <w:tcPr>
            <w:tcW w:w="851" w:type="dxa"/>
          </w:tcPr>
          <w:p w14:paraId="35E860EF" w14:textId="77777777" w:rsidR="00907FC0" w:rsidRPr="0091671D" w:rsidRDefault="00907FC0" w:rsidP="00907FC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ELF3</w:t>
            </w:r>
          </w:p>
        </w:tc>
        <w:tc>
          <w:tcPr>
            <w:tcW w:w="3118" w:type="dxa"/>
          </w:tcPr>
          <w:p w14:paraId="2EDB7F0D" w14:textId="77777777" w:rsidR="00907FC0" w:rsidRPr="0091671D" w:rsidRDefault="00907FC0" w:rsidP="00907FC0">
            <w:pPr>
              <w:jc w:val="center"/>
              <w:rPr>
                <w:color w:val="000000"/>
                <w:lang w:val="en-GB"/>
              </w:rPr>
            </w:pPr>
            <w:r w:rsidRPr="0091671D">
              <w:rPr>
                <w:color w:val="000000"/>
                <w:lang w:val="en-GB"/>
              </w:rPr>
              <w:t>ABP81864</w:t>
            </w:r>
          </w:p>
        </w:tc>
        <w:tc>
          <w:tcPr>
            <w:tcW w:w="1985" w:type="dxa"/>
          </w:tcPr>
          <w:p w14:paraId="35A5E17A" w14:textId="77777777" w:rsidR="00907FC0" w:rsidRPr="0091671D" w:rsidRDefault="00907FC0" w:rsidP="00907FC0">
            <w:pPr>
              <w:jc w:val="center"/>
              <w:rPr>
                <w:rFonts w:eastAsia="Times New Roman"/>
              </w:rPr>
            </w:pPr>
            <w:r>
              <w:rPr>
                <w:rFonts w:eastAsia="Times New Roman" w:cs="Times New Roman"/>
              </w:rPr>
              <w:t>Vun_T20640.3</w:t>
            </w:r>
          </w:p>
        </w:tc>
        <w:tc>
          <w:tcPr>
            <w:tcW w:w="1985" w:type="dxa"/>
          </w:tcPr>
          <w:p w14:paraId="37C7D14C" w14:textId="77777777" w:rsidR="00907FC0" w:rsidRPr="0091671D" w:rsidRDefault="00907FC0" w:rsidP="00907FC0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217</w:t>
            </w:r>
          </w:p>
        </w:tc>
        <w:tc>
          <w:tcPr>
            <w:tcW w:w="1985" w:type="dxa"/>
          </w:tcPr>
          <w:p w14:paraId="07B5317F" w14:textId="77777777" w:rsidR="00907FC0" w:rsidRPr="008B5521" w:rsidRDefault="00907FC0" w:rsidP="00907FC0">
            <w:pPr>
              <w:rPr>
                <w:color w:val="333333"/>
              </w:rPr>
            </w:pPr>
            <w:r w:rsidRPr="008B5521">
              <w:rPr>
                <w:rFonts w:cs="Helvetica"/>
                <w:lang w:val="es-ES"/>
              </w:rPr>
              <w:t>GCTGTCGGTGAGAGGTTGTT</w:t>
            </w:r>
          </w:p>
        </w:tc>
        <w:tc>
          <w:tcPr>
            <w:tcW w:w="1984" w:type="dxa"/>
          </w:tcPr>
          <w:p w14:paraId="4D38834B" w14:textId="77777777" w:rsidR="00907FC0" w:rsidRPr="008B5521" w:rsidRDefault="00907FC0" w:rsidP="00907FC0">
            <w:pPr>
              <w:rPr>
                <w:color w:val="333333"/>
              </w:rPr>
            </w:pPr>
            <w:r w:rsidRPr="008B5521">
              <w:rPr>
                <w:rFonts w:cs="Helvetica"/>
                <w:lang w:val="es-ES"/>
              </w:rPr>
              <w:t>GCTCTTGGTCCTCCCTTTTC </w:t>
            </w:r>
          </w:p>
        </w:tc>
      </w:tr>
    </w:tbl>
    <w:p w14:paraId="341AFBE4" w14:textId="1CAF5AE9" w:rsidR="005B3894" w:rsidRDefault="00907FC0" w:rsidP="00907FC0">
      <w:pPr>
        <w:pStyle w:val="AuthorList"/>
        <w:spacing w:line="360" w:lineRule="auto"/>
        <w:outlineLvl w:val="0"/>
        <w:rPr>
          <w:b w:val="0"/>
          <w:lang w:val="en-GB"/>
        </w:rPr>
      </w:pPr>
      <w:r w:rsidRPr="005B3894">
        <w:rPr>
          <w:b w:val="0"/>
          <w:lang w:val="en-GB"/>
        </w:rPr>
        <w:t xml:space="preserve"> </w:t>
      </w:r>
      <w:r w:rsidR="005B3894" w:rsidRPr="005B3894">
        <w:rPr>
          <w:b w:val="0"/>
          <w:lang w:val="en-GB"/>
        </w:rPr>
        <w:t>Table S1: List of analysed reference genes</w:t>
      </w:r>
      <w:r w:rsidR="005B3894">
        <w:rPr>
          <w:b w:val="0"/>
          <w:lang w:val="en-GB"/>
        </w:rPr>
        <w:t>,</w:t>
      </w:r>
      <w:r w:rsidR="005B3894" w:rsidRPr="005B3894">
        <w:rPr>
          <w:b w:val="0"/>
          <w:lang w:val="en-GB"/>
        </w:rPr>
        <w:t xml:space="preserve"> clock genes and protein storage genes.</w:t>
      </w:r>
    </w:p>
    <w:p w14:paraId="28247420" w14:textId="77777777" w:rsidR="005B3894" w:rsidRPr="00C10628" w:rsidRDefault="005B3894" w:rsidP="00782374">
      <w:pPr>
        <w:rPr>
          <w:lang w:val="en-GB"/>
        </w:rPr>
      </w:pPr>
    </w:p>
    <w:sectPr w:rsidR="005B3894" w:rsidRPr="00C10628" w:rsidSect="00045ED3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MS Gothic"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6EE0"/>
    <w:rsid w:val="00045ED3"/>
    <w:rsid w:val="00082689"/>
    <w:rsid w:val="001148D2"/>
    <w:rsid w:val="0013166F"/>
    <w:rsid w:val="001A6BA4"/>
    <w:rsid w:val="00295142"/>
    <w:rsid w:val="003263D1"/>
    <w:rsid w:val="003360EC"/>
    <w:rsid w:val="00381CCD"/>
    <w:rsid w:val="004E5839"/>
    <w:rsid w:val="00555899"/>
    <w:rsid w:val="005B3894"/>
    <w:rsid w:val="005B4801"/>
    <w:rsid w:val="0062168F"/>
    <w:rsid w:val="006402B7"/>
    <w:rsid w:val="00647C36"/>
    <w:rsid w:val="00782374"/>
    <w:rsid w:val="008B5521"/>
    <w:rsid w:val="00907FC0"/>
    <w:rsid w:val="009401F3"/>
    <w:rsid w:val="0094326A"/>
    <w:rsid w:val="0096312C"/>
    <w:rsid w:val="00976EE0"/>
    <w:rsid w:val="00A91E00"/>
    <w:rsid w:val="00AB47EE"/>
    <w:rsid w:val="00AC72A0"/>
    <w:rsid w:val="00AD1844"/>
    <w:rsid w:val="00B2798E"/>
    <w:rsid w:val="00C10628"/>
    <w:rsid w:val="00D060A2"/>
    <w:rsid w:val="00FE3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3D3161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uesto">
    <w:name w:val="Title"/>
    <w:basedOn w:val="Normal"/>
    <w:next w:val="Normal"/>
    <w:link w:val="PuestoCar"/>
    <w:qFormat/>
    <w:rsid w:val="00976EE0"/>
    <w:pPr>
      <w:suppressLineNumbers/>
      <w:spacing w:before="240" w:after="360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PuestoCar">
    <w:name w:val="Puesto Car"/>
    <w:basedOn w:val="Fuentedeprrafopredeter"/>
    <w:link w:val="Puesto"/>
    <w:rsid w:val="00976EE0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976EE0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Subttulo">
    <w:name w:val="Subtitle"/>
    <w:basedOn w:val="Normal"/>
    <w:next w:val="Normal"/>
    <w:link w:val="SubttuloCar"/>
    <w:uiPriority w:val="11"/>
    <w:qFormat/>
    <w:rsid w:val="00976EE0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tuloCar">
    <w:name w:val="Subtítulo Car"/>
    <w:basedOn w:val="Fuentedeprrafopredeter"/>
    <w:link w:val="Subttulo"/>
    <w:uiPriority w:val="11"/>
    <w:rsid w:val="00976EE0"/>
    <w:rPr>
      <w:rFonts w:eastAsiaTheme="minorEastAsia"/>
      <w:color w:val="5A5A5A" w:themeColor="text1" w:themeTint="A5"/>
      <w:spacing w:val="15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C1062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ES" w:eastAsia="es-ES"/>
    </w:rPr>
  </w:style>
  <w:style w:type="table" w:customStyle="1" w:styleId="Listamediana21">
    <w:name w:val="Lista mediana 21"/>
    <w:basedOn w:val="Tablanormal"/>
    <w:uiPriority w:val="66"/>
    <w:rsid w:val="005B3894"/>
    <w:rPr>
      <w:rFonts w:ascii="Calibri" w:eastAsia="MS Gothic" w:hAnsi="Calibri" w:cs="Times New Roman"/>
      <w:color w:val="000000"/>
      <w:lang w:eastAsia="ja-JP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paragraph" w:styleId="HTMLconformatoprevio">
    <w:name w:val="HTML Preformatted"/>
    <w:basedOn w:val="Normal"/>
    <w:link w:val="HTMLconformatoprevioCar"/>
    <w:uiPriority w:val="99"/>
    <w:unhideWhenUsed/>
    <w:rsid w:val="00AD184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AD1844"/>
    <w:rPr>
      <w:rFonts w:ascii="Courier New" w:eastAsia="Times New Roman" w:hAnsi="Courier New" w:cs="Courier New"/>
      <w:sz w:val="20"/>
      <w:szCs w:val="20"/>
      <w:lang w:val="fr-FR" w:eastAsia="fr-FR"/>
    </w:rPr>
  </w:style>
  <w:style w:type="table" w:styleId="Tablaconcuadrcula">
    <w:name w:val="Table Grid"/>
    <w:basedOn w:val="Tablanormal"/>
    <w:uiPriority w:val="59"/>
    <w:rsid w:val="00045ED3"/>
    <w:rPr>
      <w:rFonts w:eastAsiaTheme="minorEastAsia"/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vnculo">
    <w:name w:val="Hyperlink"/>
    <w:basedOn w:val="Fuentedeprrafopredeter"/>
    <w:uiPriority w:val="99"/>
    <w:semiHidden/>
    <w:unhideWhenUsed/>
    <w:rsid w:val="0094326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1088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5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hyperlink" Target="https://www.ncbi.nlm.nih.gov/nucleotide/951024610?report=genbank&amp;log$=nuclalign&amp;blast_rank=4&amp;RID=MFM0MMJ6013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3086</Words>
  <Characters>16979</Characters>
  <Application>Microsoft Macintosh Word</Application>
  <DocSecurity>0</DocSecurity>
  <Lines>141</Lines>
  <Paragraphs>4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s Egea-Cortines</dc:creator>
  <cp:keywords/>
  <dc:description/>
  <cp:lastModifiedBy>Usuario de Microsoft Office</cp:lastModifiedBy>
  <cp:revision>19</cp:revision>
  <dcterms:created xsi:type="dcterms:W3CDTF">2016-11-29T10:52:00Z</dcterms:created>
  <dcterms:modified xsi:type="dcterms:W3CDTF">2017-10-13T17:15:00Z</dcterms:modified>
</cp:coreProperties>
</file>